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3C4" w:rsidRDefault="006533C4" w:rsidP="006533C4">
      <w:bookmarkStart w:id="0" w:name="_GoBack"/>
      <w:bookmarkEnd w:id="0"/>
      <w:r w:rsidRPr="00C908AA">
        <w:rPr>
          <w:b/>
          <w:sz w:val="24"/>
          <w:szCs w:val="24"/>
        </w:rPr>
        <w:t>Title:</w:t>
      </w:r>
      <w:r>
        <w:t xml:space="preserve">  </w:t>
      </w:r>
      <w:r w:rsidRPr="002828B0">
        <w:rPr>
          <w:sz w:val="24"/>
          <w:szCs w:val="24"/>
        </w:rPr>
        <w:t xml:space="preserve">The </w:t>
      </w:r>
      <w:r>
        <w:rPr>
          <w:sz w:val="24"/>
          <w:szCs w:val="24"/>
        </w:rPr>
        <w:t>Shape</w:t>
      </w:r>
      <w:r w:rsidRPr="002828B0">
        <w:rPr>
          <w:sz w:val="24"/>
          <w:szCs w:val="24"/>
        </w:rPr>
        <w:t xml:space="preserve"> of Native </w:t>
      </w:r>
      <w:r>
        <w:rPr>
          <w:sz w:val="24"/>
          <w:szCs w:val="24"/>
        </w:rPr>
        <w:t xml:space="preserve">Plant </w:t>
      </w:r>
      <w:r w:rsidRPr="002828B0">
        <w:rPr>
          <w:sz w:val="24"/>
          <w:szCs w:val="24"/>
        </w:rPr>
        <w:t>Cellulose Microfibrils</w:t>
      </w:r>
      <w:r>
        <w:t xml:space="preserve"> </w:t>
      </w:r>
    </w:p>
    <w:p w:rsidR="006533C4" w:rsidRDefault="006533C4" w:rsidP="006533C4">
      <w:pPr>
        <w:pStyle w:val="Authors"/>
        <w:jc w:val="left"/>
        <w:rPr>
          <w:vertAlign w:val="superscript"/>
        </w:rPr>
      </w:pPr>
      <w:r w:rsidRPr="00987EE5">
        <w:rPr>
          <w:b/>
        </w:rPr>
        <w:t>Authors:</w:t>
      </w:r>
      <w:r>
        <w:t xml:space="preserve">  James D. Kubicki</w:t>
      </w:r>
      <w:r w:rsidRPr="00A85A74">
        <w:rPr>
          <w:vertAlign w:val="superscript"/>
        </w:rPr>
        <w:t>1</w:t>
      </w:r>
      <w:r>
        <w:t>*, Hui Yang</w:t>
      </w:r>
      <w:r w:rsidRPr="00A85A74">
        <w:rPr>
          <w:vertAlign w:val="superscript"/>
        </w:rPr>
        <w:t>2</w:t>
      </w:r>
      <w:r>
        <w:t>, Daisuke</w:t>
      </w:r>
      <w:r w:rsidR="00006552">
        <w:t xml:space="preserve"> Sawada</w:t>
      </w:r>
      <w:r w:rsidRPr="00E179B0">
        <w:rPr>
          <w:vertAlign w:val="superscript"/>
        </w:rPr>
        <w:t>3</w:t>
      </w:r>
      <w:r>
        <w:t>, Hugh O’Neill</w:t>
      </w:r>
      <w:r>
        <w:rPr>
          <w:vertAlign w:val="superscript"/>
        </w:rPr>
        <w:t>4</w:t>
      </w:r>
      <w:r>
        <w:t>, Daniel Oehme</w:t>
      </w:r>
      <w:r w:rsidRPr="00A85A74">
        <w:rPr>
          <w:vertAlign w:val="superscript"/>
        </w:rPr>
        <w:t>1</w:t>
      </w:r>
      <w:r>
        <w:t>, Daniel Cosgrove</w:t>
      </w:r>
      <w:r w:rsidRPr="00A85A74">
        <w:rPr>
          <w:vertAlign w:val="superscript"/>
        </w:rPr>
        <w:t>2</w:t>
      </w:r>
      <w:r>
        <w:t xml:space="preserve"> </w:t>
      </w:r>
    </w:p>
    <w:p w:rsidR="006533C4" w:rsidRPr="008E391A" w:rsidRDefault="006533C4" w:rsidP="006533C4">
      <w:pPr>
        <w:pStyle w:val="Paragraph"/>
        <w:ind w:firstLine="0"/>
        <w:rPr>
          <w:b/>
        </w:rPr>
      </w:pPr>
      <w:r w:rsidRPr="008E391A">
        <w:rPr>
          <w:b/>
        </w:rPr>
        <w:t>Affiliations:</w:t>
      </w:r>
    </w:p>
    <w:p w:rsidR="006533C4" w:rsidRPr="006533C4" w:rsidRDefault="006533C4" w:rsidP="006533C4">
      <w:pPr>
        <w:pStyle w:val="NoSpacing"/>
        <w:rPr>
          <w:sz w:val="24"/>
          <w:szCs w:val="24"/>
        </w:rPr>
      </w:pPr>
      <w:r w:rsidRPr="006533C4">
        <w:rPr>
          <w:vertAlign w:val="superscript"/>
        </w:rPr>
        <w:t>1</w:t>
      </w:r>
      <w:r w:rsidRPr="006533C4">
        <w:t xml:space="preserve"> </w:t>
      </w:r>
      <w:r w:rsidRPr="006533C4">
        <w:rPr>
          <w:sz w:val="24"/>
          <w:szCs w:val="24"/>
        </w:rPr>
        <w:t>Department of Geological Sciences, University of Texas at El Paso, El Paso, TX, USA.</w:t>
      </w:r>
    </w:p>
    <w:p w:rsidR="006533C4" w:rsidRPr="006533C4" w:rsidRDefault="006533C4" w:rsidP="006533C4">
      <w:pPr>
        <w:pStyle w:val="NoSpacing"/>
        <w:rPr>
          <w:sz w:val="24"/>
          <w:szCs w:val="24"/>
        </w:rPr>
      </w:pPr>
      <w:r w:rsidRPr="006533C4">
        <w:rPr>
          <w:sz w:val="24"/>
          <w:szCs w:val="24"/>
          <w:vertAlign w:val="superscript"/>
        </w:rPr>
        <w:t>2</w:t>
      </w:r>
      <w:r w:rsidRPr="006533C4">
        <w:rPr>
          <w:sz w:val="24"/>
          <w:szCs w:val="24"/>
        </w:rPr>
        <w:t xml:space="preserve"> Department of Biology, The Pennsylvania State University, University Park, PA, USA.</w:t>
      </w:r>
    </w:p>
    <w:p w:rsidR="006533C4" w:rsidRPr="006533C4" w:rsidRDefault="006533C4" w:rsidP="006533C4">
      <w:pPr>
        <w:pStyle w:val="NoSpacing"/>
        <w:rPr>
          <w:sz w:val="24"/>
          <w:szCs w:val="24"/>
        </w:rPr>
      </w:pPr>
      <w:r w:rsidRPr="006533C4">
        <w:rPr>
          <w:sz w:val="24"/>
          <w:szCs w:val="24"/>
          <w:vertAlign w:val="superscript"/>
        </w:rPr>
        <w:t>3</w:t>
      </w:r>
      <w:r w:rsidRPr="006533C4">
        <w:rPr>
          <w:sz w:val="24"/>
          <w:szCs w:val="24"/>
        </w:rPr>
        <w:t xml:space="preserve"> Department of Bioproducts and Biosystems, School of Chemical Engineering, Aalto University, Espoo, Finland.</w:t>
      </w:r>
    </w:p>
    <w:p w:rsidR="006533C4" w:rsidRPr="006533C4" w:rsidRDefault="006533C4" w:rsidP="006533C4">
      <w:pPr>
        <w:pStyle w:val="NoSpacing"/>
        <w:rPr>
          <w:sz w:val="24"/>
          <w:szCs w:val="24"/>
        </w:rPr>
      </w:pPr>
      <w:r w:rsidRPr="006533C4">
        <w:rPr>
          <w:sz w:val="24"/>
          <w:szCs w:val="24"/>
          <w:vertAlign w:val="superscript"/>
        </w:rPr>
        <w:t>4</w:t>
      </w:r>
      <w:r w:rsidRPr="006533C4">
        <w:rPr>
          <w:sz w:val="24"/>
          <w:szCs w:val="24"/>
        </w:rPr>
        <w:t xml:space="preserve"> Neutron Scattering Division, Oak Ridge National Laboratory, Oak Ridge, USA.</w:t>
      </w:r>
    </w:p>
    <w:p w:rsidR="006533C4" w:rsidRPr="006533C4" w:rsidRDefault="006533C4" w:rsidP="006533C4">
      <w:pPr>
        <w:pStyle w:val="Paragraph"/>
        <w:ind w:firstLine="0"/>
      </w:pPr>
    </w:p>
    <w:p w:rsidR="006533C4" w:rsidRDefault="006533C4" w:rsidP="006533C4">
      <w:pPr>
        <w:pStyle w:val="Paragraph"/>
        <w:ind w:firstLine="0"/>
      </w:pPr>
      <w:r>
        <w:t xml:space="preserve">*Correspondence to:  </w:t>
      </w:r>
      <w:hyperlink r:id="rId7" w:history="1">
        <w:r w:rsidRPr="00FA0D1E">
          <w:rPr>
            <w:rStyle w:val="Hyperlink"/>
          </w:rPr>
          <w:t>jdkubicki@utep.edu</w:t>
        </w:r>
      </w:hyperlink>
    </w:p>
    <w:p w:rsidR="006533C4" w:rsidRDefault="006533C4" w:rsidP="006533C4">
      <w:pPr>
        <w:pStyle w:val="AppendixHead"/>
      </w:pPr>
      <w:r>
        <w:t>Supplementary Materials:</w:t>
      </w:r>
    </w:p>
    <w:p w:rsidR="006533C4" w:rsidRDefault="006533C4" w:rsidP="006533C4"/>
    <w:p w:rsidR="006533C4" w:rsidRDefault="006533C4" w:rsidP="006533C4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51289E04" wp14:editId="1E42E91B">
            <wp:extent cx="3643952" cy="1762801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e-domain-3444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3952" cy="1762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33C4" w:rsidRDefault="006533C4" w:rsidP="006533C4">
      <w:pPr>
        <w:rPr>
          <w:sz w:val="24"/>
          <w:szCs w:val="24"/>
        </w:rPr>
      </w:pPr>
      <w:r w:rsidRPr="005E36B7">
        <w:rPr>
          <w:b/>
          <w:sz w:val="24"/>
          <w:szCs w:val="24"/>
        </w:rPr>
        <w:t>Supplementary Figure 1.</w:t>
      </w:r>
      <w:r w:rsidRPr="00654B42">
        <w:rPr>
          <w:sz w:val="24"/>
          <w:szCs w:val="24"/>
        </w:rPr>
        <w:t xml:space="preserve"> The 34443 CMF model. The core domain is shaded in dark</w:t>
      </w:r>
      <w:r>
        <w:rPr>
          <w:sz w:val="24"/>
          <w:szCs w:val="24"/>
        </w:rPr>
        <w:t>er</w:t>
      </w:r>
      <w:r w:rsidRPr="00654B42">
        <w:rPr>
          <w:sz w:val="24"/>
          <w:szCs w:val="24"/>
        </w:rPr>
        <w:t xml:space="preserve"> blue. The surface-bound fraction is shaded in light</w:t>
      </w:r>
      <w:r>
        <w:rPr>
          <w:sz w:val="24"/>
          <w:szCs w:val="24"/>
        </w:rPr>
        <w:t>er</w:t>
      </w:r>
      <w:r w:rsidRPr="00654B42">
        <w:rPr>
          <w:sz w:val="24"/>
          <w:szCs w:val="24"/>
        </w:rPr>
        <w:t xml:space="preserve"> blue color. The cavity beside the cellulose chain A is indicated by a rectangular box. </w:t>
      </w:r>
    </w:p>
    <w:p w:rsidR="006533C4" w:rsidRDefault="006533C4" w:rsidP="006533C4">
      <w:pPr>
        <w:jc w:val="center"/>
      </w:pPr>
    </w:p>
    <w:p w:rsidR="006533C4" w:rsidRDefault="006533C4" w:rsidP="006533C4">
      <w:pPr>
        <w:jc w:val="center"/>
        <w:rPr>
          <w:sz w:val="24"/>
          <w:szCs w:val="24"/>
        </w:rPr>
      </w:pPr>
    </w:p>
    <w:p w:rsidR="006533C4" w:rsidRDefault="006533C4" w:rsidP="006533C4"/>
    <w:p w:rsidR="006533C4" w:rsidRDefault="006533C4" w:rsidP="006533C4">
      <w:pPr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 wp14:anchorId="07F568A2" wp14:editId="6CBBCEB0">
            <wp:extent cx="3200400" cy="22860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7BF52CD8" wp14:editId="07C664DD">
            <wp:extent cx="3200400" cy="22860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6533C4" w:rsidRDefault="006533C4" w:rsidP="006533C4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611838A4" wp14:editId="7941DAEB">
            <wp:extent cx="3200400" cy="22860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6533C4" w:rsidRPr="00C908AA" w:rsidRDefault="006533C4" w:rsidP="006533C4">
      <w:pPr>
        <w:rPr>
          <w:sz w:val="24"/>
          <w:szCs w:val="24"/>
        </w:rPr>
      </w:pPr>
      <w:r w:rsidRPr="005E36B7">
        <w:rPr>
          <w:b/>
          <w:sz w:val="24"/>
          <w:szCs w:val="24"/>
        </w:rPr>
        <w:t>Supplementary Figure 2.</w:t>
      </w:r>
      <w:r w:rsidRPr="00C908AA">
        <w:rPr>
          <w:sz w:val="24"/>
          <w:szCs w:val="24"/>
        </w:rPr>
        <w:t xml:space="preserve"> The peaks near 4 nm</w:t>
      </w:r>
      <w:r w:rsidRPr="00C908AA">
        <w:rPr>
          <w:sz w:val="24"/>
          <w:szCs w:val="24"/>
          <w:vertAlign w:val="superscript"/>
        </w:rPr>
        <w:t>-1</w:t>
      </w:r>
      <w:r w:rsidRPr="00C908AA">
        <w:rPr>
          <w:sz w:val="24"/>
          <w:szCs w:val="24"/>
        </w:rPr>
        <w:t xml:space="preserve"> are independent upon the length of the model. WAXS diffractograms were calculated using CRYSOL. (xxxxx-Ymer: xxxxx stands for the specific arrangement of cellulose polymer, e.g. 333333, 34443, and 234432. Ymer represents that each cellulose chain has Y glucose units.) </w:t>
      </w:r>
    </w:p>
    <w:p w:rsidR="006533C4" w:rsidRDefault="006533C4" w:rsidP="006533C4">
      <w:pPr>
        <w:rPr>
          <w:sz w:val="24"/>
          <w:szCs w:val="24"/>
        </w:rPr>
      </w:pPr>
    </w:p>
    <w:p w:rsidR="006533C4" w:rsidRDefault="006533C4" w:rsidP="006533C4">
      <w:pPr>
        <w:rPr>
          <w:sz w:val="24"/>
          <w:szCs w:val="24"/>
        </w:rPr>
      </w:pPr>
      <w:r w:rsidRPr="00E97066">
        <w:rPr>
          <w:b/>
          <w:noProof/>
          <w:lang w:val="en-GB" w:eastAsia="en-GB"/>
        </w:rPr>
        <w:lastRenderedPageBreak/>
        <w:drawing>
          <wp:inline distT="0" distB="0" distL="0" distR="0" wp14:anchorId="6E78666D" wp14:editId="1BFE4395">
            <wp:extent cx="2834640" cy="2286000"/>
            <wp:effectExtent l="0" t="0" r="381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sz w:val="24"/>
          <w:szCs w:val="24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047378D5" wp14:editId="5CEF44B7">
            <wp:extent cx="2838450" cy="2390775"/>
            <wp:effectExtent l="0" t="0" r="0" b="0"/>
            <wp:docPr id="4" name="Chart 4" descr="(A)" title="(A)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  <w:r w:rsidRPr="005E36B7"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 xml:space="preserve">3. </w:t>
      </w:r>
      <w:r w:rsidRPr="00E97066">
        <w:rPr>
          <w:sz w:val="24"/>
          <w:szCs w:val="24"/>
        </w:rPr>
        <w:t>Both buffer subtraction methods predicted the WAXS peak near 4 nm</w:t>
      </w:r>
      <w:r w:rsidRPr="00E97066">
        <w:rPr>
          <w:sz w:val="24"/>
          <w:szCs w:val="24"/>
          <w:vertAlign w:val="superscript"/>
        </w:rPr>
        <w:t>-1</w:t>
      </w:r>
      <w:r w:rsidRPr="00E97066">
        <w:rPr>
          <w:sz w:val="24"/>
          <w:szCs w:val="24"/>
        </w:rPr>
        <w:t xml:space="preserve"> for 234432 and 333333 models. Left: Buffer scattering reduced by solute volume, Right: Total buffer scattering subtracted.</w:t>
      </w:r>
      <w:r>
        <w:rPr>
          <w:b/>
          <w:sz w:val="24"/>
          <w:szCs w:val="24"/>
        </w:rPr>
        <w:t xml:space="preserve"> </w:t>
      </w: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622C094E" wp14:editId="4E6DD398">
            <wp:extent cx="2834640" cy="2286000"/>
            <wp:effectExtent l="0" t="0" r="381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665B5B63" wp14:editId="59CDD7C1">
            <wp:extent cx="2834640" cy="2286000"/>
            <wp:effectExtent l="0" t="0" r="381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834697" w:rsidRDefault="006533C4" w:rsidP="006533C4">
      <w:pPr>
        <w:rPr>
          <w:sz w:val="24"/>
          <w:szCs w:val="24"/>
        </w:rPr>
      </w:pPr>
      <w:r w:rsidRPr="005E36B7"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 xml:space="preserve">4. </w:t>
      </w:r>
      <w:r w:rsidRPr="00E97066">
        <w:rPr>
          <w:sz w:val="24"/>
          <w:szCs w:val="24"/>
        </w:rPr>
        <w:t>The peak near 4 nm</w:t>
      </w:r>
      <w:r w:rsidRPr="00E97066">
        <w:rPr>
          <w:sz w:val="24"/>
          <w:szCs w:val="24"/>
          <w:vertAlign w:val="superscript"/>
        </w:rPr>
        <w:t>-1</w:t>
      </w:r>
      <w:r w:rsidRPr="00E97066">
        <w:rPr>
          <w:sz w:val="24"/>
          <w:szCs w:val="24"/>
        </w:rPr>
        <w:t xml:space="preserve"> is independent on the surrounding environment. Left: In pure water, Right: In vacuum.</w:t>
      </w:r>
    </w:p>
    <w:p w:rsidR="006533C4" w:rsidRDefault="006533C4" w:rsidP="006533C4">
      <w:pPr>
        <w:rPr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b/>
          <w:sz w:val="24"/>
          <w:szCs w:val="24"/>
        </w:rPr>
      </w:pPr>
    </w:p>
    <w:p w:rsidR="006533C4" w:rsidRDefault="006533C4" w:rsidP="006533C4">
      <w:pPr>
        <w:rPr>
          <w:sz w:val="24"/>
          <w:szCs w:val="24"/>
        </w:rPr>
      </w:pPr>
      <w:r w:rsidRPr="005E36B7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 xml:space="preserve">1. </w:t>
      </w:r>
      <w:r w:rsidRPr="00C908AA">
        <w:rPr>
          <w:sz w:val="24"/>
          <w:szCs w:val="24"/>
        </w:rPr>
        <w:t xml:space="preserve">Calculated </w:t>
      </w:r>
      <w:r>
        <w:rPr>
          <w:sz w:val="24"/>
          <w:szCs w:val="24"/>
        </w:rPr>
        <w:t>δ</w:t>
      </w:r>
      <w:r w:rsidRPr="00C908AA">
        <w:rPr>
          <w:sz w:val="24"/>
          <w:szCs w:val="24"/>
          <w:vertAlign w:val="superscript"/>
        </w:rPr>
        <w:t>13</w:t>
      </w:r>
      <w:r w:rsidRPr="00C908AA">
        <w:rPr>
          <w:sz w:val="24"/>
          <w:szCs w:val="24"/>
        </w:rPr>
        <w:t xml:space="preserve">C </w:t>
      </w:r>
      <w:r>
        <w:rPr>
          <w:sz w:val="24"/>
          <w:szCs w:val="24"/>
        </w:rPr>
        <w:t>(ppm)</w:t>
      </w:r>
      <w:r w:rsidRPr="00C908AA">
        <w:rPr>
          <w:sz w:val="24"/>
          <w:szCs w:val="24"/>
        </w:rPr>
        <w:t xml:space="preserve"> for </w:t>
      </w:r>
      <w:r>
        <w:rPr>
          <w:sz w:val="24"/>
          <w:szCs w:val="24"/>
        </w:rPr>
        <w:t>surficial</w:t>
      </w:r>
      <w:r w:rsidRPr="00C908AA">
        <w:rPr>
          <w:sz w:val="24"/>
          <w:szCs w:val="24"/>
        </w:rPr>
        <w:t xml:space="preserve"> cellulose chains</w:t>
      </w:r>
      <w:r>
        <w:rPr>
          <w:sz w:val="24"/>
          <w:szCs w:val="24"/>
        </w:rPr>
        <w:t xml:space="preserve"> in water</w:t>
      </w:r>
    </w:p>
    <w:p w:rsidR="006533C4" w:rsidRPr="00BE35B1" w:rsidRDefault="006533C4" w:rsidP="006533C4">
      <w:pPr>
        <w:jc w:val="center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8"/>
        <w:gridCol w:w="716"/>
        <w:gridCol w:w="705"/>
        <w:gridCol w:w="705"/>
        <w:gridCol w:w="704"/>
        <w:gridCol w:w="705"/>
        <w:gridCol w:w="632"/>
        <w:gridCol w:w="790"/>
        <w:gridCol w:w="705"/>
        <w:gridCol w:w="705"/>
        <w:gridCol w:w="705"/>
        <w:gridCol w:w="705"/>
        <w:gridCol w:w="620"/>
      </w:tblGrid>
      <w:tr w:rsidR="006533C4" w:rsidRPr="00DE2DF3" w:rsidTr="008200C0">
        <w:tc>
          <w:tcPr>
            <w:tcW w:w="868" w:type="dxa"/>
          </w:tcPr>
          <w:p w:rsidR="006533C4" w:rsidRPr="00C07CFD" w:rsidRDefault="006533C4" w:rsidP="008200C0">
            <w:pPr>
              <w:jc w:val="center"/>
            </w:pPr>
          </w:p>
        </w:tc>
        <w:tc>
          <w:tcPr>
            <w:tcW w:w="4167" w:type="dxa"/>
            <w:gridSpan w:val="6"/>
          </w:tcPr>
          <w:p w:rsidR="006533C4" w:rsidRPr="00C07CFD" w:rsidRDefault="006533C4" w:rsidP="008200C0">
            <w:pPr>
              <w:jc w:val="center"/>
            </w:pPr>
            <w:r w:rsidRPr="00C07CFD">
              <w:rPr>
                <w:b/>
                <w:bCs/>
              </w:rPr>
              <w:t xml:space="preserve">C4-H4  pointing out </w:t>
            </w:r>
          </w:p>
        </w:tc>
        <w:tc>
          <w:tcPr>
            <w:tcW w:w="4230" w:type="dxa"/>
            <w:gridSpan w:val="6"/>
          </w:tcPr>
          <w:p w:rsidR="006533C4" w:rsidRPr="00C07CFD" w:rsidRDefault="006533C4" w:rsidP="008200C0">
            <w:pPr>
              <w:jc w:val="center"/>
            </w:pPr>
            <w:r w:rsidRPr="00C07CFD">
              <w:rPr>
                <w:b/>
                <w:bCs/>
              </w:rPr>
              <w:t>C4-H4  pointing in</w:t>
            </w:r>
          </w:p>
        </w:tc>
      </w:tr>
      <w:tr w:rsidR="006533C4" w:rsidRPr="00DE2DF3" w:rsidTr="008200C0">
        <w:tc>
          <w:tcPr>
            <w:tcW w:w="868" w:type="dxa"/>
          </w:tcPr>
          <w:p w:rsidR="006533C4" w:rsidRPr="00C07CFD" w:rsidRDefault="006533C4" w:rsidP="008200C0">
            <w:pPr>
              <w:jc w:val="center"/>
            </w:pPr>
          </w:p>
        </w:tc>
        <w:tc>
          <w:tcPr>
            <w:tcW w:w="716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C1</w:t>
            </w:r>
          </w:p>
        </w:tc>
        <w:tc>
          <w:tcPr>
            <w:tcW w:w="705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C2</w:t>
            </w:r>
          </w:p>
        </w:tc>
        <w:tc>
          <w:tcPr>
            <w:tcW w:w="705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C3</w:t>
            </w:r>
          </w:p>
        </w:tc>
        <w:tc>
          <w:tcPr>
            <w:tcW w:w="704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C4</w:t>
            </w:r>
          </w:p>
        </w:tc>
        <w:tc>
          <w:tcPr>
            <w:tcW w:w="705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C5</w:t>
            </w:r>
          </w:p>
        </w:tc>
        <w:tc>
          <w:tcPr>
            <w:tcW w:w="632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C6</w:t>
            </w:r>
          </w:p>
        </w:tc>
        <w:tc>
          <w:tcPr>
            <w:tcW w:w="790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C1</w:t>
            </w:r>
          </w:p>
        </w:tc>
        <w:tc>
          <w:tcPr>
            <w:tcW w:w="705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C2</w:t>
            </w:r>
          </w:p>
        </w:tc>
        <w:tc>
          <w:tcPr>
            <w:tcW w:w="705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C3</w:t>
            </w:r>
          </w:p>
        </w:tc>
        <w:tc>
          <w:tcPr>
            <w:tcW w:w="705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C4</w:t>
            </w:r>
          </w:p>
        </w:tc>
        <w:tc>
          <w:tcPr>
            <w:tcW w:w="705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C5</w:t>
            </w:r>
          </w:p>
        </w:tc>
        <w:tc>
          <w:tcPr>
            <w:tcW w:w="620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C6</w:t>
            </w:r>
          </w:p>
        </w:tc>
      </w:tr>
      <w:tr w:rsidR="006533C4" w:rsidRPr="00DE2DF3" w:rsidTr="008200C0">
        <w:tc>
          <w:tcPr>
            <w:tcW w:w="868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333333</w:t>
            </w:r>
          </w:p>
        </w:tc>
        <w:tc>
          <w:tcPr>
            <w:tcW w:w="716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04.9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2.0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2.7</w:t>
            </w:r>
          </w:p>
        </w:tc>
        <w:tc>
          <w:tcPr>
            <w:tcW w:w="704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87.5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2.3</w:t>
            </w:r>
          </w:p>
        </w:tc>
        <w:tc>
          <w:tcPr>
            <w:tcW w:w="632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65.9</w:t>
            </w:r>
          </w:p>
        </w:tc>
        <w:tc>
          <w:tcPr>
            <w:tcW w:w="790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04.8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0.7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3.2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85.8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1.5</w:t>
            </w:r>
          </w:p>
        </w:tc>
        <w:tc>
          <w:tcPr>
            <w:tcW w:w="620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66.3</w:t>
            </w:r>
          </w:p>
        </w:tc>
      </w:tr>
      <w:tr w:rsidR="006533C4" w:rsidRPr="00DE2DF3" w:rsidTr="008200C0">
        <w:tc>
          <w:tcPr>
            <w:tcW w:w="868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Std dev</w:t>
            </w:r>
          </w:p>
        </w:tc>
        <w:tc>
          <w:tcPr>
            <w:tcW w:w="716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0.9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6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8</w:t>
            </w:r>
          </w:p>
        </w:tc>
        <w:tc>
          <w:tcPr>
            <w:tcW w:w="704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2.4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4</w:t>
            </w:r>
          </w:p>
        </w:tc>
        <w:tc>
          <w:tcPr>
            <w:tcW w:w="632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2</w:t>
            </w:r>
          </w:p>
        </w:tc>
        <w:tc>
          <w:tcPr>
            <w:tcW w:w="790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2.0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0.6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3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3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4</w:t>
            </w:r>
          </w:p>
        </w:tc>
        <w:tc>
          <w:tcPr>
            <w:tcW w:w="620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4</w:t>
            </w:r>
          </w:p>
        </w:tc>
      </w:tr>
      <w:tr w:rsidR="006533C4" w:rsidRPr="00DE2DF3" w:rsidTr="008200C0">
        <w:tc>
          <w:tcPr>
            <w:tcW w:w="868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34443</w:t>
            </w:r>
          </w:p>
        </w:tc>
        <w:tc>
          <w:tcPr>
            <w:tcW w:w="716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04.6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2.0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2.2</w:t>
            </w:r>
          </w:p>
        </w:tc>
        <w:tc>
          <w:tcPr>
            <w:tcW w:w="704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87.2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1.6</w:t>
            </w:r>
          </w:p>
        </w:tc>
        <w:tc>
          <w:tcPr>
            <w:tcW w:w="632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66.3</w:t>
            </w:r>
          </w:p>
        </w:tc>
        <w:tc>
          <w:tcPr>
            <w:tcW w:w="790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04.8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0.1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3.1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85.4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2.5</w:t>
            </w:r>
          </w:p>
        </w:tc>
        <w:tc>
          <w:tcPr>
            <w:tcW w:w="620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65.3</w:t>
            </w:r>
          </w:p>
        </w:tc>
      </w:tr>
      <w:tr w:rsidR="006533C4" w:rsidRPr="00DE2DF3" w:rsidTr="008200C0">
        <w:tc>
          <w:tcPr>
            <w:tcW w:w="868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Std dev</w:t>
            </w:r>
          </w:p>
        </w:tc>
        <w:tc>
          <w:tcPr>
            <w:tcW w:w="716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0.8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2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0</w:t>
            </w:r>
          </w:p>
        </w:tc>
        <w:tc>
          <w:tcPr>
            <w:tcW w:w="704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9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5</w:t>
            </w:r>
          </w:p>
        </w:tc>
        <w:tc>
          <w:tcPr>
            <w:tcW w:w="632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1</w:t>
            </w:r>
          </w:p>
        </w:tc>
        <w:tc>
          <w:tcPr>
            <w:tcW w:w="790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3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1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3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0.9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1</w:t>
            </w:r>
          </w:p>
        </w:tc>
        <w:tc>
          <w:tcPr>
            <w:tcW w:w="620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0.6</w:t>
            </w:r>
          </w:p>
        </w:tc>
      </w:tr>
      <w:tr w:rsidR="006533C4" w:rsidRPr="00DE2DF3" w:rsidTr="008200C0">
        <w:tc>
          <w:tcPr>
            <w:tcW w:w="868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234432</w:t>
            </w:r>
          </w:p>
        </w:tc>
        <w:tc>
          <w:tcPr>
            <w:tcW w:w="716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04.7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1.2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3.0</w:t>
            </w:r>
          </w:p>
        </w:tc>
        <w:tc>
          <w:tcPr>
            <w:tcW w:w="704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86.7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1.6</w:t>
            </w:r>
          </w:p>
        </w:tc>
        <w:tc>
          <w:tcPr>
            <w:tcW w:w="632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65.9</w:t>
            </w:r>
          </w:p>
        </w:tc>
        <w:tc>
          <w:tcPr>
            <w:tcW w:w="790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04.4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0.6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2.3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85.5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72.4</w:t>
            </w:r>
          </w:p>
        </w:tc>
        <w:tc>
          <w:tcPr>
            <w:tcW w:w="620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66.4</w:t>
            </w:r>
          </w:p>
        </w:tc>
      </w:tr>
      <w:tr w:rsidR="006533C4" w:rsidRPr="00DE2DF3" w:rsidTr="008200C0">
        <w:tc>
          <w:tcPr>
            <w:tcW w:w="868" w:type="dxa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rPr>
                <w:b/>
                <w:bCs/>
                <w:color w:val="000000" w:themeColor="text1"/>
                <w:kern w:val="24"/>
              </w:rPr>
              <w:t>Std dev</w:t>
            </w:r>
          </w:p>
        </w:tc>
        <w:tc>
          <w:tcPr>
            <w:tcW w:w="716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1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5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0.9</w:t>
            </w:r>
          </w:p>
        </w:tc>
        <w:tc>
          <w:tcPr>
            <w:tcW w:w="704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0.5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1</w:t>
            </w:r>
          </w:p>
        </w:tc>
        <w:tc>
          <w:tcPr>
            <w:tcW w:w="632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1</w:t>
            </w:r>
          </w:p>
        </w:tc>
        <w:tc>
          <w:tcPr>
            <w:tcW w:w="790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0.8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0.8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0.9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0.9</w:t>
            </w:r>
          </w:p>
        </w:tc>
        <w:tc>
          <w:tcPr>
            <w:tcW w:w="705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3</w:t>
            </w:r>
          </w:p>
        </w:tc>
        <w:tc>
          <w:tcPr>
            <w:tcW w:w="620" w:type="dxa"/>
            <w:vAlign w:val="bottom"/>
          </w:tcPr>
          <w:p w:rsidR="006533C4" w:rsidRPr="00C07CFD" w:rsidRDefault="006533C4" w:rsidP="008200C0">
            <w:pPr>
              <w:jc w:val="center"/>
              <w:rPr>
                <w:color w:val="000000" w:themeColor="text1"/>
              </w:rPr>
            </w:pPr>
            <w:r w:rsidRPr="00C07CFD">
              <w:t>1.0</w:t>
            </w:r>
          </w:p>
        </w:tc>
      </w:tr>
    </w:tbl>
    <w:p w:rsidR="006533C4" w:rsidRDefault="006533C4" w:rsidP="006533C4"/>
    <w:p w:rsidR="006533C4" w:rsidRDefault="006533C4" w:rsidP="006533C4">
      <w:pPr>
        <w:rPr>
          <w:b/>
          <w:sz w:val="24"/>
          <w:szCs w:val="24"/>
        </w:rPr>
      </w:pPr>
    </w:p>
    <w:p w:rsidR="006533C4" w:rsidRPr="00654B42" w:rsidRDefault="006533C4" w:rsidP="006533C4">
      <w:pPr>
        <w:rPr>
          <w:sz w:val="24"/>
          <w:szCs w:val="24"/>
        </w:rPr>
      </w:pPr>
      <w:r w:rsidRPr="005E36B7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2</w:t>
      </w:r>
      <w:r w:rsidRPr="00654B42">
        <w:rPr>
          <w:sz w:val="24"/>
          <w:szCs w:val="24"/>
        </w:rPr>
        <w:t xml:space="preserve">. NMR chemical shifts </w:t>
      </w:r>
      <w:r>
        <w:rPr>
          <w:sz w:val="24"/>
          <w:szCs w:val="24"/>
        </w:rPr>
        <w:t xml:space="preserve">(ppm) </w:t>
      </w:r>
      <w:r w:rsidRPr="00654B42">
        <w:rPr>
          <w:sz w:val="24"/>
          <w:szCs w:val="24"/>
        </w:rPr>
        <w:t>of cellulose chain A are similar to an interior center chain. All NMR chemical shifts were calculated in vacuu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4"/>
        <w:gridCol w:w="1928"/>
        <w:gridCol w:w="889"/>
        <w:gridCol w:w="784"/>
        <w:gridCol w:w="900"/>
        <w:gridCol w:w="900"/>
        <w:gridCol w:w="900"/>
        <w:gridCol w:w="810"/>
      </w:tblGrid>
      <w:tr w:rsidR="006533C4" w:rsidRPr="00BE35B1" w:rsidTr="008200C0">
        <w:trPr>
          <w:jc w:val="center"/>
        </w:trPr>
        <w:tc>
          <w:tcPr>
            <w:tcW w:w="894" w:type="dxa"/>
          </w:tcPr>
          <w:p w:rsidR="006533C4" w:rsidRPr="00C07CFD" w:rsidRDefault="006533C4" w:rsidP="008200C0"/>
        </w:tc>
        <w:tc>
          <w:tcPr>
            <w:tcW w:w="1928" w:type="dxa"/>
          </w:tcPr>
          <w:p w:rsidR="006533C4" w:rsidRPr="00C07CFD" w:rsidRDefault="006533C4" w:rsidP="008200C0"/>
        </w:tc>
        <w:tc>
          <w:tcPr>
            <w:tcW w:w="889" w:type="dxa"/>
          </w:tcPr>
          <w:p w:rsidR="006533C4" w:rsidRPr="00C07CFD" w:rsidRDefault="006533C4" w:rsidP="008200C0">
            <w:pPr>
              <w:jc w:val="center"/>
              <w:rPr>
                <w:b/>
              </w:rPr>
            </w:pPr>
            <w:r w:rsidRPr="00C07CFD">
              <w:rPr>
                <w:b/>
              </w:rPr>
              <w:t>C1</w:t>
            </w:r>
          </w:p>
        </w:tc>
        <w:tc>
          <w:tcPr>
            <w:tcW w:w="784" w:type="dxa"/>
          </w:tcPr>
          <w:p w:rsidR="006533C4" w:rsidRPr="00C07CFD" w:rsidRDefault="006533C4" w:rsidP="008200C0">
            <w:pPr>
              <w:jc w:val="center"/>
              <w:rPr>
                <w:b/>
              </w:rPr>
            </w:pPr>
            <w:r w:rsidRPr="00C07CFD">
              <w:rPr>
                <w:b/>
              </w:rPr>
              <w:t>C2</w:t>
            </w:r>
          </w:p>
        </w:tc>
        <w:tc>
          <w:tcPr>
            <w:tcW w:w="900" w:type="dxa"/>
          </w:tcPr>
          <w:p w:rsidR="006533C4" w:rsidRPr="00C07CFD" w:rsidRDefault="006533C4" w:rsidP="008200C0">
            <w:pPr>
              <w:jc w:val="center"/>
              <w:rPr>
                <w:b/>
              </w:rPr>
            </w:pPr>
            <w:r w:rsidRPr="00C07CFD">
              <w:rPr>
                <w:b/>
              </w:rPr>
              <w:t>C3</w:t>
            </w:r>
          </w:p>
        </w:tc>
        <w:tc>
          <w:tcPr>
            <w:tcW w:w="900" w:type="dxa"/>
          </w:tcPr>
          <w:p w:rsidR="006533C4" w:rsidRPr="00C07CFD" w:rsidRDefault="006533C4" w:rsidP="008200C0">
            <w:pPr>
              <w:jc w:val="center"/>
              <w:rPr>
                <w:b/>
              </w:rPr>
            </w:pPr>
            <w:r w:rsidRPr="00C07CFD">
              <w:rPr>
                <w:b/>
              </w:rPr>
              <w:t>C4</w:t>
            </w:r>
          </w:p>
        </w:tc>
        <w:tc>
          <w:tcPr>
            <w:tcW w:w="900" w:type="dxa"/>
          </w:tcPr>
          <w:p w:rsidR="006533C4" w:rsidRPr="00C07CFD" w:rsidRDefault="006533C4" w:rsidP="008200C0">
            <w:pPr>
              <w:jc w:val="center"/>
              <w:rPr>
                <w:b/>
              </w:rPr>
            </w:pPr>
            <w:r w:rsidRPr="00C07CFD">
              <w:rPr>
                <w:b/>
              </w:rPr>
              <w:t>C5</w:t>
            </w:r>
          </w:p>
        </w:tc>
        <w:tc>
          <w:tcPr>
            <w:tcW w:w="810" w:type="dxa"/>
          </w:tcPr>
          <w:p w:rsidR="006533C4" w:rsidRPr="00C07CFD" w:rsidRDefault="006533C4" w:rsidP="008200C0">
            <w:pPr>
              <w:jc w:val="center"/>
              <w:rPr>
                <w:b/>
              </w:rPr>
            </w:pPr>
            <w:r w:rsidRPr="00C07CFD">
              <w:rPr>
                <w:b/>
              </w:rPr>
              <w:t>C6</w:t>
            </w:r>
          </w:p>
        </w:tc>
      </w:tr>
      <w:tr w:rsidR="006533C4" w:rsidRPr="00BE35B1" w:rsidTr="008200C0">
        <w:trPr>
          <w:jc w:val="center"/>
        </w:trPr>
        <w:tc>
          <w:tcPr>
            <w:tcW w:w="894" w:type="dxa"/>
            <w:vMerge w:val="restart"/>
          </w:tcPr>
          <w:p w:rsidR="006533C4" w:rsidRPr="00C07CFD" w:rsidRDefault="006533C4" w:rsidP="008200C0">
            <w:pPr>
              <w:rPr>
                <w:b/>
              </w:rPr>
            </w:pPr>
            <w:r w:rsidRPr="00C07CFD">
              <w:rPr>
                <w:b/>
              </w:rPr>
              <w:t>Interior</w:t>
            </w:r>
          </w:p>
        </w:tc>
        <w:tc>
          <w:tcPr>
            <w:tcW w:w="1928" w:type="dxa"/>
          </w:tcPr>
          <w:p w:rsidR="006533C4" w:rsidRPr="00C07CFD" w:rsidRDefault="006533C4" w:rsidP="008200C0">
            <w:pPr>
              <w:rPr>
                <w:b/>
              </w:rPr>
            </w:pPr>
            <w:r w:rsidRPr="00C07CFD">
              <w:rPr>
                <w:b/>
              </w:rPr>
              <w:t>Origin</w:t>
            </w:r>
          </w:p>
        </w:tc>
        <w:tc>
          <w:tcPr>
            <w:tcW w:w="889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105.4</w:t>
            </w:r>
          </w:p>
        </w:tc>
        <w:tc>
          <w:tcPr>
            <w:tcW w:w="784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70.3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73.2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85.7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73.0</w:t>
            </w:r>
          </w:p>
        </w:tc>
        <w:tc>
          <w:tcPr>
            <w:tcW w:w="81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65.5</w:t>
            </w:r>
          </w:p>
        </w:tc>
      </w:tr>
      <w:tr w:rsidR="006533C4" w:rsidRPr="00BE35B1" w:rsidTr="008200C0">
        <w:trPr>
          <w:jc w:val="center"/>
        </w:trPr>
        <w:tc>
          <w:tcPr>
            <w:tcW w:w="894" w:type="dxa"/>
            <w:vMerge/>
          </w:tcPr>
          <w:p w:rsidR="006533C4" w:rsidRPr="00C07CFD" w:rsidRDefault="006533C4" w:rsidP="008200C0">
            <w:pPr>
              <w:rPr>
                <w:b/>
              </w:rPr>
            </w:pPr>
          </w:p>
        </w:tc>
        <w:tc>
          <w:tcPr>
            <w:tcW w:w="1928" w:type="dxa"/>
          </w:tcPr>
          <w:p w:rsidR="006533C4" w:rsidRPr="00C07CFD" w:rsidRDefault="006533C4" w:rsidP="008200C0">
            <w:pPr>
              <w:rPr>
                <w:b/>
              </w:rPr>
            </w:pPr>
            <w:r w:rsidRPr="00C07CFD">
              <w:rPr>
                <w:b/>
              </w:rPr>
              <w:t>Center</w:t>
            </w:r>
          </w:p>
        </w:tc>
        <w:tc>
          <w:tcPr>
            <w:tcW w:w="889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102.5</w:t>
            </w:r>
          </w:p>
        </w:tc>
        <w:tc>
          <w:tcPr>
            <w:tcW w:w="784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69.8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73.9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84.7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70.9</w:t>
            </w:r>
          </w:p>
        </w:tc>
        <w:tc>
          <w:tcPr>
            <w:tcW w:w="81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65.9</w:t>
            </w:r>
          </w:p>
        </w:tc>
      </w:tr>
      <w:tr w:rsidR="006533C4" w:rsidRPr="00BE35B1" w:rsidTr="008200C0">
        <w:trPr>
          <w:jc w:val="center"/>
        </w:trPr>
        <w:tc>
          <w:tcPr>
            <w:tcW w:w="894" w:type="dxa"/>
            <w:vMerge w:val="restart"/>
          </w:tcPr>
          <w:p w:rsidR="006533C4" w:rsidRPr="00C07CFD" w:rsidRDefault="006533C4" w:rsidP="008200C0">
            <w:pPr>
              <w:rPr>
                <w:b/>
              </w:rPr>
            </w:pPr>
            <w:r w:rsidRPr="00C07CFD">
              <w:rPr>
                <w:b/>
              </w:rPr>
              <w:t>Surface</w:t>
            </w:r>
          </w:p>
        </w:tc>
        <w:tc>
          <w:tcPr>
            <w:tcW w:w="1928" w:type="dxa"/>
          </w:tcPr>
          <w:p w:rsidR="006533C4" w:rsidRPr="00C07CFD" w:rsidRDefault="006533C4" w:rsidP="008200C0">
            <w:pPr>
              <w:rPr>
                <w:b/>
              </w:rPr>
            </w:pPr>
            <w:r w:rsidRPr="00C07CFD">
              <w:rPr>
                <w:b/>
              </w:rPr>
              <w:t>C4-H4 pointing out</w:t>
            </w:r>
          </w:p>
        </w:tc>
        <w:tc>
          <w:tcPr>
            <w:tcW w:w="889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color w:val="000000" w:themeColor="text1"/>
                <w:kern w:val="24"/>
                <w:sz w:val="20"/>
                <w:szCs w:val="20"/>
              </w:rPr>
              <w:t>104.9</w:t>
            </w:r>
          </w:p>
        </w:tc>
        <w:tc>
          <w:tcPr>
            <w:tcW w:w="784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color w:val="000000" w:themeColor="text1"/>
                <w:kern w:val="24"/>
                <w:sz w:val="20"/>
                <w:szCs w:val="20"/>
              </w:rPr>
              <w:t>72.1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color w:val="000000" w:themeColor="text1"/>
                <w:kern w:val="24"/>
                <w:sz w:val="20"/>
                <w:szCs w:val="20"/>
              </w:rPr>
              <w:t>73.8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90.2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color w:val="000000" w:themeColor="text1"/>
                <w:kern w:val="24"/>
                <w:sz w:val="20"/>
                <w:szCs w:val="20"/>
              </w:rPr>
              <w:t>70.6</w:t>
            </w:r>
          </w:p>
        </w:tc>
        <w:tc>
          <w:tcPr>
            <w:tcW w:w="81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color w:val="000000" w:themeColor="text1"/>
                <w:kern w:val="24"/>
                <w:sz w:val="20"/>
                <w:szCs w:val="20"/>
              </w:rPr>
              <w:t>66.4</w:t>
            </w:r>
          </w:p>
        </w:tc>
      </w:tr>
      <w:tr w:rsidR="006533C4" w:rsidRPr="00BE35B1" w:rsidTr="008200C0">
        <w:trPr>
          <w:jc w:val="center"/>
        </w:trPr>
        <w:tc>
          <w:tcPr>
            <w:tcW w:w="894" w:type="dxa"/>
            <w:vMerge/>
          </w:tcPr>
          <w:p w:rsidR="006533C4" w:rsidRPr="00C07CFD" w:rsidRDefault="006533C4" w:rsidP="008200C0">
            <w:pPr>
              <w:rPr>
                <w:b/>
              </w:rPr>
            </w:pPr>
          </w:p>
        </w:tc>
        <w:tc>
          <w:tcPr>
            <w:tcW w:w="1928" w:type="dxa"/>
          </w:tcPr>
          <w:p w:rsidR="006533C4" w:rsidRPr="00C07CFD" w:rsidRDefault="006533C4" w:rsidP="008200C0">
            <w:pPr>
              <w:rPr>
                <w:b/>
              </w:rPr>
            </w:pPr>
            <w:r w:rsidRPr="00C07CFD">
              <w:rPr>
                <w:b/>
              </w:rPr>
              <w:t>C4-H4 pointing in</w:t>
            </w:r>
          </w:p>
        </w:tc>
        <w:tc>
          <w:tcPr>
            <w:tcW w:w="889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color w:val="000000" w:themeColor="text1"/>
                <w:kern w:val="24"/>
                <w:sz w:val="20"/>
                <w:szCs w:val="20"/>
              </w:rPr>
              <w:t>106.6</w:t>
            </w:r>
          </w:p>
        </w:tc>
        <w:tc>
          <w:tcPr>
            <w:tcW w:w="784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color w:val="000000" w:themeColor="text1"/>
                <w:kern w:val="24"/>
                <w:sz w:val="20"/>
                <w:szCs w:val="20"/>
              </w:rPr>
              <w:t>68.7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color w:val="000000" w:themeColor="text1"/>
                <w:kern w:val="24"/>
                <w:sz w:val="20"/>
                <w:szCs w:val="20"/>
              </w:rPr>
              <w:t>75.8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bCs/>
                <w:color w:val="000000" w:themeColor="text1"/>
                <w:kern w:val="24"/>
                <w:sz w:val="20"/>
                <w:szCs w:val="20"/>
              </w:rPr>
              <w:t>84.9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color w:val="000000" w:themeColor="text1"/>
                <w:kern w:val="24"/>
                <w:sz w:val="20"/>
                <w:szCs w:val="20"/>
              </w:rPr>
              <w:t>73.3</w:t>
            </w:r>
          </w:p>
        </w:tc>
        <w:tc>
          <w:tcPr>
            <w:tcW w:w="810" w:type="dxa"/>
            <w:vAlign w:val="bottom"/>
          </w:tcPr>
          <w:p w:rsidR="006533C4" w:rsidRPr="00C07CFD" w:rsidRDefault="006533C4" w:rsidP="008200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C07CFD">
              <w:rPr>
                <w:color w:val="000000" w:themeColor="text1"/>
                <w:kern w:val="24"/>
                <w:sz w:val="20"/>
                <w:szCs w:val="20"/>
              </w:rPr>
              <w:t>65.6</w:t>
            </w:r>
          </w:p>
        </w:tc>
      </w:tr>
      <w:tr w:rsidR="006533C4" w:rsidRPr="00BE35B1" w:rsidTr="008200C0">
        <w:trPr>
          <w:jc w:val="center"/>
        </w:trPr>
        <w:tc>
          <w:tcPr>
            <w:tcW w:w="2822" w:type="dxa"/>
            <w:gridSpan w:val="2"/>
            <w:vMerge w:val="restart"/>
          </w:tcPr>
          <w:p w:rsidR="006533C4" w:rsidRPr="00C07CFD" w:rsidRDefault="006533C4" w:rsidP="008200C0">
            <w:pPr>
              <w:rPr>
                <w:b/>
              </w:rPr>
            </w:pPr>
            <w:r w:rsidRPr="00C07CFD">
              <w:rPr>
                <w:b/>
              </w:rPr>
              <w:t>Cellulose chain A</w:t>
            </w:r>
          </w:p>
        </w:tc>
        <w:tc>
          <w:tcPr>
            <w:tcW w:w="889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102.0</w:t>
            </w:r>
          </w:p>
        </w:tc>
        <w:tc>
          <w:tcPr>
            <w:tcW w:w="784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70.5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73.9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84.3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70.1</w:t>
            </w:r>
          </w:p>
        </w:tc>
        <w:tc>
          <w:tcPr>
            <w:tcW w:w="81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64.9</w:t>
            </w:r>
          </w:p>
        </w:tc>
      </w:tr>
      <w:tr w:rsidR="006533C4" w:rsidRPr="00BE35B1" w:rsidTr="008200C0">
        <w:trPr>
          <w:jc w:val="center"/>
        </w:trPr>
        <w:tc>
          <w:tcPr>
            <w:tcW w:w="2822" w:type="dxa"/>
            <w:gridSpan w:val="2"/>
            <w:vMerge/>
          </w:tcPr>
          <w:p w:rsidR="006533C4" w:rsidRPr="00C07CFD" w:rsidRDefault="006533C4" w:rsidP="008200C0">
            <w:pPr>
              <w:rPr>
                <w:b/>
              </w:rPr>
            </w:pPr>
          </w:p>
        </w:tc>
        <w:tc>
          <w:tcPr>
            <w:tcW w:w="889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102.4</w:t>
            </w:r>
          </w:p>
        </w:tc>
        <w:tc>
          <w:tcPr>
            <w:tcW w:w="784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69.3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72.7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86.0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71.0</w:t>
            </w:r>
          </w:p>
        </w:tc>
        <w:tc>
          <w:tcPr>
            <w:tcW w:w="81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66.5</w:t>
            </w:r>
          </w:p>
        </w:tc>
      </w:tr>
      <w:tr w:rsidR="006533C4" w:rsidRPr="00BE35B1" w:rsidTr="008200C0">
        <w:trPr>
          <w:jc w:val="center"/>
        </w:trPr>
        <w:tc>
          <w:tcPr>
            <w:tcW w:w="2822" w:type="dxa"/>
            <w:gridSpan w:val="2"/>
            <w:vMerge w:val="restart"/>
          </w:tcPr>
          <w:p w:rsidR="006533C4" w:rsidRPr="00C07CFD" w:rsidRDefault="006533C4" w:rsidP="008200C0">
            <w:pPr>
              <w:rPr>
                <w:b/>
              </w:rPr>
            </w:pPr>
            <w:r w:rsidRPr="00C07CFD">
              <w:rPr>
                <w:b/>
              </w:rPr>
              <w:t>Core domain</w:t>
            </w:r>
          </w:p>
        </w:tc>
        <w:tc>
          <w:tcPr>
            <w:tcW w:w="889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102.4</w:t>
            </w:r>
          </w:p>
        </w:tc>
        <w:tc>
          <w:tcPr>
            <w:tcW w:w="784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70.6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74.2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84.9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71.1</w:t>
            </w:r>
          </w:p>
        </w:tc>
        <w:tc>
          <w:tcPr>
            <w:tcW w:w="81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65.5</w:t>
            </w:r>
          </w:p>
        </w:tc>
      </w:tr>
      <w:tr w:rsidR="006533C4" w:rsidRPr="00BE35B1" w:rsidTr="008200C0">
        <w:trPr>
          <w:jc w:val="center"/>
        </w:trPr>
        <w:tc>
          <w:tcPr>
            <w:tcW w:w="2822" w:type="dxa"/>
            <w:gridSpan w:val="2"/>
            <w:vMerge/>
          </w:tcPr>
          <w:p w:rsidR="006533C4" w:rsidRPr="00C07CFD" w:rsidRDefault="006533C4" w:rsidP="008200C0"/>
        </w:tc>
        <w:tc>
          <w:tcPr>
            <w:tcW w:w="889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102.9</w:t>
            </w:r>
          </w:p>
        </w:tc>
        <w:tc>
          <w:tcPr>
            <w:tcW w:w="784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68.8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73.8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84.9</w:t>
            </w:r>
          </w:p>
        </w:tc>
        <w:tc>
          <w:tcPr>
            <w:tcW w:w="90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70.9</w:t>
            </w:r>
          </w:p>
        </w:tc>
        <w:tc>
          <w:tcPr>
            <w:tcW w:w="810" w:type="dxa"/>
            <w:vAlign w:val="bottom"/>
          </w:tcPr>
          <w:p w:rsidR="006533C4" w:rsidRPr="00C07CFD" w:rsidRDefault="006533C4" w:rsidP="008200C0">
            <w:pPr>
              <w:jc w:val="center"/>
            </w:pPr>
            <w:r w:rsidRPr="00C07CFD">
              <w:t>66.2</w:t>
            </w:r>
          </w:p>
        </w:tc>
      </w:tr>
    </w:tbl>
    <w:p w:rsidR="006533C4" w:rsidRPr="006533C4" w:rsidRDefault="006533C4" w:rsidP="006533C4">
      <w:pPr>
        <w:rPr>
          <w:sz w:val="24"/>
          <w:szCs w:val="24"/>
        </w:rPr>
      </w:pPr>
    </w:p>
    <w:sectPr w:rsidR="006533C4" w:rsidRPr="006533C4" w:rsidSect="006533C4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57B" w:rsidRDefault="0033257B" w:rsidP="006533C4">
      <w:r>
        <w:separator/>
      </w:r>
    </w:p>
  </w:endnote>
  <w:endnote w:type="continuationSeparator" w:id="0">
    <w:p w:rsidR="0033257B" w:rsidRDefault="0033257B" w:rsidP="00653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0329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33C4" w:rsidRDefault="006533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05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33C4" w:rsidRDefault="006533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57B" w:rsidRDefault="0033257B" w:rsidP="006533C4">
      <w:r>
        <w:separator/>
      </w:r>
    </w:p>
  </w:footnote>
  <w:footnote w:type="continuationSeparator" w:id="0">
    <w:p w:rsidR="0033257B" w:rsidRDefault="0033257B" w:rsidP="00653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3C4"/>
    <w:rsid w:val="00006552"/>
    <w:rsid w:val="00007207"/>
    <w:rsid w:val="00024850"/>
    <w:rsid w:val="00026F21"/>
    <w:rsid w:val="000426AA"/>
    <w:rsid w:val="00051368"/>
    <w:rsid w:val="00052FAD"/>
    <w:rsid w:val="00053EAE"/>
    <w:rsid w:val="0006157E"/>
    <w:rsid w:val="000660D4"/>
    <w:rsid w:val="00066A9D"/>
    <w:rsid w:val="00074B83"/>
    <w:rsid w:val="000776A5"/>
    <w:rsid w:val="000851D0"/>
    <w:rsid w:val="000A4958"/>
    <w:rsid w:val="000A60DE"/>
    <w:rsid w:val="000B206C"/>
    <w:rsid w:val="000B54BE"/>
    <w:rsid w:val="000B6C98"/>
    <w:rsid w:val="000C0395"/>
    <w:rsid w:val="000C7A5A"/>
    <w:rsid w:val="000D6AF0"/>
    <w:rsid w:val="000E05B6"/>
    <w:rsid w:val="00111AEF"/>
    <w:rsid w:val="001324B5"/>
    <w:rsid w:val="00151B78"/>
    <w:rsid w:val="00164F34"/>
    <w:rsid w:val="001746D2"/>
    <w:rsid w:val="00174803"/>
    <w:rsid w:val="0018252C"/>
    <w:rsid w:val="00193807"/>
    <w:rsid w:val="001A4A22"/>
    <w:rsid w:val="001C5480"/>
    <w:rsid w:val="001E1324"/>
    <w:rsid w:val="001E257B"/>
    <w:rsid w:val="001F6107"/>
    <w:rsid w:val="001F7C80"/>
    <w:rsid w:val="00202A49"/>
    <w:rsid w:val="002115A1"/>
    <w:rsid w:val="00214257"/>
    <w:rsid w:val="002159D1"/>
    <w:rsid w:val="002218FE"/>
    <w:rsid w:val="00246BEE"/>
    <w:rsid w:val="002502D6"/>
    <w:rsid w:val="00260C5E"/>
    <w:rsid w:val="00265396"/>
    <w:rsid w:val="00265A2C"/>
    <w:rsid w:val="002662B8"/>
    <w:rsid w:val="0028122B"/>
    <w:rsid w:val="00281D92"/>
    <w:rsid w:val="00282671"/>
    <w:rsid w:val="00287BA1"/>
    <w:rsid w:val="00287D0E"/>
    <w:rsid w:val="002903AB"/>
    <w:rsid w:val="00291B11"/>
    <w:rsid w:val="00295EDE"/>
    <w:rsid w:val="002967C3"/>
    <w:rsid w:val="002B456A"/>
    <w:rsid w:val="002C3C31"/>
    <w:rsid w:val="002D0EB2"/>
    <w:rsid w:val="002D602A"/>
    <w:rsid w:val="002F4093"/>
    <w:rsid w:val="002F5DFD"/>
    <w:rsid w:val="00315740"/>
    <w:rsid w:val="00320624"/>
    <w:rsid w:val="00321522"/>
    <w:rsid w:val="00327964"/>
    <w:rsid w:val="00327EEB"/>
    <w:rsid w:val="0033257B"/>
    <w:rsid w:val="00333431"/>
    <w:rsid w:val="00337359"/>
    <w:rsid w:val="00354FD7"/>
    <w:rsid w:val="00357558"/>
    <w:rsid w:val="00357EC6"/>
    <w:rsid w:val="00393321"/>
    <w:rsid w:val="003C4321"/>
    <w:rsid w:val="003D4AA0"/>
    <w:rsid w:val="003D708C"/>
    <w:rsid w:val="003E076A"/>
    <w:rsid w:val="003E6A38"/>
    <w:rsid w:val="003F6635"/>
    <w:rsid w:val="00402AEF"/>
    <w:rsid w:val="00407F5C"/>
    <w:rsid w:val="00413CFE"/>
    <w:rsid w:val="00413F14"/>
    <w:rsid w:val="00422C68"/>
    <w:rsid w:val="004239FA"/>
    <w:rsid w:val="00435F96"/>
    <w:rsid w:val="00436C5B"/>
    <w:rsid w:val="00450250"/>
    <w:rsid w:val="00494FC2"/>
    <w:rsid w:val="004A19E9"/>
    <w:rsid w:val="004B510A"/>
    <w:rsid w:val="004B7C8A"/>
    <w:rsid w:val="004C3815"/>
    <w:rsid w:val="004C57C1"/>
    <w:rsid w:val="004E5A37"/>
    <w:rsid w:val="00500B86"/>
    <w:rsid w:val="005057EF"/>
    <w:rsid w:val="00515CC7"/>
    <w:rsid w:val="0051758E"/>
    <w:rsid w:val="00536C62"/>
    <w:rsid w:val="00545520"/>
    <w:rsid w:val="00553182"/>
    <w:rsid w:val="0055376D"/>
    <w:rsid w:val="0055491B"/>
    <w:rsid w:val="00586CA7"/>
    <w:rsid w:val="005A2361"/>
    <w:rsid w:val="005A242E"/>
    <w:rsid w:val="005A2916"/>
    <w:rsid w:val="005A3A84"/>
    <w:rsid w:val="005D028E"/>
    <w:rsid w:val="005D6B7B"/>
    <w:rsid w:val="005D7695"/>
    <w:rsid w:val="005E4EBA"/>
    <w:rsid w:val="005E7E32"/>
    <w:rsid w:val="005F7018"/>
    <w:rsid w:val="00604BCB"/>
    <w:rsid w:val="00604C5D"/>
    <w:rsid w:val="00604CD9"/>
    <w:rsid w:val="00611F0B"/>
    <w:rsid w:val="0064411E"/>
    <w:rsid w:val="006533C4"/>
    <w:rsid w:val="006536F3"/>
    <w:rsid w:val="00691210"/>
    <w:rsid w:val="006B60E8"/>
    <w:rsid w:val="006B79D7"/>
    <w:rsid w:val="006E0EF5"/>
    <w:rsid w:val="006F2821"/>
    <w:rsid w:val="007211C1"/>
    <w:rsid w:val="00724C34"/>
    <w:rsid w:val="0074669A"/>
    <w:rsid w:val="007B3951"/>
    <w:rsid w:val="007B460C"/>
    <w:rsid w:val="007B46F7"/>
    <w:rsid w:val="007D3591"/>
    <w:rsid w:val="007E117B"/>
    <w:rsid w:val="007E26BD"/>
    <w:rsid w:val="007F5E01"/>
    <w:rsid w:val="007F6E74"/>
    <w:rsid w:val="00807297"/>
    <w:rsid w:val="00811200"/>
    <w:rsid w:val="00812702"/>
    <w:rsid w:val="00827ACC"/>
    <w:rsid w:val="00834697"/>
    <w:rsid w:val="00840435"/>
    <w:rsid w:val="00850E2B"/>
    <w:rsid w:val="00853EC4"/>
    <w:rsid w:val="00880199"/>
    <w:rsid w:val="008826F7"/>
    <w:rsid w:val="00894698"/>
    <w:rsid w:val="00897CE4"/>
    <w:rsid w:val="008B7DC9"/>
    <w:rsid w:val="008C48A8"/>
    <w:rsid w:val="008D10EA"/>
    <w:rsid w:val="008D6852"/>
    <w:rsid w:val="008E6912"/>
    <w:rsid w:val="008F4828"/>
    <w:rsid w:val="00914C4C"/>
    <w:rsid w:val="00927945"/>
    <w:rsid w:val="00944113"/>
    <w:rsid w:val="00957616"/>
    <w:rsid w:val="009735B2"/>
    <w:rsid w:val="0097600C"/>
    <w:rsid w:val="00976202"/>
    <w:rsid w:val="00976F17"/>
    <w:rsid w:val="00980B76"/>
    <w:rsid w:val="00982B85"/>
    <w:rsid w:val="009907A8"/>
    <w:rsid w:val="009A47EF"/>
    <w:rsid w:val="009A7941"/>
    <w:rsid w:val="009D48AD"/>
    <w:rsid w:val="009E1802"/>
    <w:rsid w:val="009E62A0"/>
    <w:rsid w:val="009E67F5"/>
    <w:rsid w:val="009F6D4F"/>
    <w:rsid w:val="00A102FD"/>
    <w:rsid w:val="00A14041"/>
    <w:rsid w:val="00A23EE8"/>
    <w:rsid w:val="00A608C6"/>
    <w:rsid w:val="00A640A2"/>
    <w:rsid w:val="00A94885"/>
    <w:rsid w:val="00AA37C8"/>
    <w:rsid w:val="00AA7E19"/>
    <w:rsid w:val="00AD7872"/>
    <w:rsid w:val="00AE6E71"/>
    <w:rsid w:val="00AF1FFF"/>
    <w:rsid w:val="00AF588A"/>
    <w:rsid w:val="00AF589D"/>
    <w:rsid w:val="00B071E3"/>
    <w:rsid w:val="00B07B0D"/>
    <w:rsid w:val="00B12D31"/>
    <w:rsid w:val="00B14A8D"/>
    <w:rsid w:val="00B2347E"/>
    <w:rsid w:val="00B23AB3"/>
    <w:rsid w:val="00B258B6"/>
    <w:rsid w:val="00B268D9"/>
    <w:rsid w:val="00B30DC2"/>
    <w:rsid w:val="00B332FB"/>
    <w:rsid w:val="00B4110A"/>
    <w:rsid w:val="00B41B69"/>
    <w:rsid w:val="00B46AEA"/>
    <w:rsid w:val="00B61251"/>
    <w:rsid w:val="00B7785A"/>
    <w:rsid w:val="00B77917"/>
    <w:rsid w:val="00B90392"/>
    <w:rsid w:val="00BA08EE"/>
    <w:rsid w:val="00BC21CF"/>
    <w:rsid w:val="00BC75E9"/>
    <w:rsid w:val="00BE0118"/>
    <w:rsid w:val="00BE6463"/>
    <w:rsid w:val="00BE6830"/>
    <w:rsid w:val="00BE7DD0"/>
    <w:rsid w:val="00BF6EA3"/>
    <w:rsid w:val="00C14803"/>
    <w:rsid w:val="00C15CFA"/>
    <w:rsid w:val="00C166C7"/>
    <w:rsid w:val="00C16EF9"/>
    <w:rsid w:val="00C20E09"/>
    <w:rsid w:val="00C3194B"/>
    <w:rsid w:val="00C3232A"/>
    <w:rsid w:val="00C332B5"/>
    <w:rsid w:val="00C33377"/>
    <w:rsid w:val="00C3615A"/>
    <w:rsid w:val="00C5779F"/>
    <w:rsid w:val="00C730B1"/>
    <w:rsid w:val="00C85916"/>
    <w:rsid w:val="00C8657E"/>
    <w:rsid w:val="00C97044"/>
    <w:rsid w:val="00CC2B58"/>
    <w:rsid w:val="00CE6FB1"/>
    <w:rsid w:val="00D04D42"/>
    <w:rsid w:val="00D14D6F"/>
    <w:rsid w:val="00D51BE1"/>
    <w:rsid w:val="00D54978"/>
    <w:rsid w:val="00D578DB"/>
    <w:rsid w:val="00D66BD3"/>
    <w:rsid w:val="00D875FD"/>
    <w:rsid w:val="00D90A08"/>
    <w:rsid w:val="00DA18FA"/>
    <w:rsid w:val="00DB2F47"/>
    <w:rsid w:val="00DB5554"/>
    <w:rsid w:val="00DC00F1"/>
    <w:rsid w:val="00DD6268"/>
    <w:rsid w:val="00DE4060"/>
    <w:rsid w:val="00DE6996"/>
    <w:rsid w:val="00E0019E"/>
    <w:rsid w:val="00E05763"/>
    <w:rsid w:val="00E16928"/>
    <w:rsid w:val="00E223A6"/>
    <w:rsid w:val="00E25278"/>
    <w:rsid w:val="00E4197F"/>
    <w:rsid w:val="00E4463D"/>
    <w:rsid w:val="00E512BE"/>
    <w:rsid w:val="00E55353"/>
    <w:rsid w:val="00E6017A"/>
    <w:rsid w:val="00E64F3B"/>
    <w:rsid w:val="00E75620"/>
    <w:rsid w:val="00E83073"/>
    <w:rsid w:val="00E96A1A"/>
    <w:rsid w:val="00EB123C"/>
    <w:rsid w:val="00EC374F"/>
    <w:rsid w:val="00EC630E"/>
    <w:rsid w:val="00EE6008"/>
    <w:rsid w:val="00EF1B1A"/>
    <w:rsid w:val="00F0026D"/>
    <w:rsid w:val="00F026E7"/>
    <w:rsid w:val="00F04551"/>
    <w:rsid w:val="00F10EF2"/>
    <w:rsid w:val="00F15EE8"/>
    <w:rsid w:val="00F32C1B"/>
    <w:rsid w:val="00F57314"/>
    <w:rsid w:val="00F6114A"/>
    <w:rsid w:val="00F839B1"/>
    <w:rsid w:val="00F865A0"/>
    <w:rsid w:val="00F9404C"/>
    <w:rsid w:val="00FD4070"/>
    <w:rsid w:val="00FF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3C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6533C4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table" w:styleId="TableGrid">
    <w:name w:val="Table Grid"/>
    <w:basedOn w:val="TableNormal"/>
    <w:uiPriority w:val="59"/>
    <w:rsid w:val="006533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533C4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6533C4"/>
    <w:rPr>
      <w:color w:val="0000FF" w:themeColor="hyperlink"/>
      <w:u w:val="single"/>
    </w:rPr>
  </w:style>
  <w:style w:type="paragraph" w:customStyle="1" w:styleId="Authors">
    <w:name w:val="Authors"/>
    <w:basedOn w:val="Normal"/>
    <w:rsid w:val="006533C4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6533C4"/>
    <w:pPr>
      <w:spacing w:before="120"/>
      <w:ind w:firstLine="7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3C4"/>
    <w:rPr>
      <w:rFonts w:ascii="Tahoma" w:eastAsia="Calibri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533C4"/>
  </w:style>
  <w:style w:type="paragraph" w:styleId="Header">
    <w:name w:val="header"/>
    <w:basedOn w:val="Normal"/>
    <w:link w:val="HeaderChar"/>
    <w:uiPriority w:val="99"/>
    <w:unhideWhenUsed/>
    <w:rsid w:val="006533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3C4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533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3C4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NoSpacing">
    <w:name w:val="No Spacing"/>
    <w:uiPriority w:val="1"/>
    <w:qFormat/>
    <w:rsid w:val="006533C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3C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6533C4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table" w:styleId="TableGrid">
    <w:name w:val="Table Grid"/>
    <w:basedOn w:val="TableNormal"/>
    <w:uiPriority w:val="59"/>
    <w:rsid w:val="006533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533C4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6533C4"/>
    <w:rPr>
      <w:color w:val="0000FF" w:themeColor="hyperlink"/>
      <w:u w:val="single"/>
    </w:rPr>
  </w:style>
  <w:style w:type="paragraph" w:customStyle="1" w:styleId="Authors">
    <w:name w:val="Authors"/>
    <w:basedOn w:val="Normal"/>
    <w:rsid w:val="006533C4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6533C4"/>
    <w:pPr>
      <w:spacing w:before="120"/>
      <w:ind w:firstLine="7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3C4"/>
    <w:rPr>
      <w:rFonts w:ascii="Tahoma" w:eastAsia="Calibri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533C4"/>
  </w:style>
  <w:style w:type="paragraph" w:styleId="Header">
    <w:name w:val="header"/>
    <w:basedOn w:val="Normal"/>
    <w:link w:val="HeaderChar"/>
    <w:uiPriority w:val="99"/>
    <w:unhideWhenUsed/>
    <w:rsid w:val="006533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3C4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533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3C4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NoSpacing">
    <w:name w:val="No Spacing"/>
    <w:uiPriority w:val="1"/>
    <w:qFormat/>
    <w:rsid w:val="006533C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5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dkubicki@utep.edu" TargetMode="External"/><Relationship Id="rId12" Type="http://schemas.openxmlformats.org/officeDocument/2006/relationships/chart" Target="charts/chart4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TURE\Dropbox%20(CLSF%20PSU)\@paper-JDK-CMF-shape\@paper-WAXS-test\crysol-tes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TURE\Dropbox%20(CLSF%20PSU)\@paper-JDK-CMF-shape\@paper-WAXS-test\crysol-tes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TURE\Dropbox%20(CLSF%20PSU)\@paper-JDK-CMF-shape\@paper-WAXS-test\crysol-tes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vboxsrv\delme\@paper-JDK-CMF-shape\@paper-WAXS-test\waxsIs-buffer-substract-VofSolute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TURE\Dropbox%20(CLSF%20PSU)\@paper-JDK-CMF-shape\@paper-WAXS-test\waxsI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TURE\Dropbox%20(CLSF%20PSU)\@P2-JDK-CMF-shape\draft\crysol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TURE\Dropbox%20(CLSF%20PSU)\@P2-JDK-CMF-shape\draft\cryso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5597476699859989"/>
          <c:y val="4.5038495188101491E-2"/>
          <c:w val="0.71015630803187713"/>
          <c:h val="0.7773597628990880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333333-4-7-19'!$A$3</c:f>
              <c:strCache>
                <c:ptCount val="1"/>
                <c:pt idx="0">
                  <c:v>333333-4mer</c:v>
                </c:pt>
              </c:strCache>
            </c:strRef>
          </c:tx>
          <c:marker>
            <c:symbol val="none"/>
          </c:marker>
          <c:xVal>
            <c:numRef>
              <c:f>'333333-4-7-19'!$A$5:$A$105</c:f>
              <c:numCache>
                <c:formatCode>General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333333-4-7-19'!$B$5:$B$105</c:f>
              <c:numCache>
                <c:formatCode>0.00E+00</c:formatCode>
                <c:ptCount val="101"/>
                <c:pt idx="0">
                  <c:v>20498300</c:v>
                </c:pt>
                <c:pt idx="1">
                  <c:v>19383200</c:v>
                </c:pt>
                <c:pt idx="2">
                  <c:v>16402300</c:v>
                </c:pt>
                <c:pt idx="3">
                  <c:v>12418800</c:v>
                </c:pt>
                <c:pt idx="4">
                  <c:v>8424560</c:v>
                </c:pt>
                <c:pt idx="5">
                  <c:v>5149360</c:v>
                </c:pt>
                <c:pt idx="6">
                  <c:v>2874480</c:v>
                </c:pt>
                <c:pt idx="7">
                  <c:v>1499620</c:v>
                </c:pt>
                <c:pt idx="8" formatCode="General">
                  <c:v>747404</c:v>
                </c:pt>
                <c:pt idx="9" formatCode="General">
                  <c:v>353587</c:v>
                </c:pt>
                <c:pt idx="10" formatCode="General">
                  <c:v>151601</c:v>
                </c:pt>
                <c:pt idx="11" formatCode="General">
                  <c:v>60470.9</c:v>
                </c:pt>
                <c:pt idx="12" formatCode="General">
                  <c:v>37906</c:v>
                </c:pt>
                <c:pt idx="13" formatCode="General">
                  <c:v>49563.5</c:v>
                </c:pt>
                <c:pt idx="14" formatCode="General">
                  <c:v>66002.3</c:v>
                </c:pt>
                <c:pt idx="15" formatCode="General">
                  <c:v>70591.8</c:v>
                </c:pt>
                <c:pt idx="16" formatCode="General">
                  <c:v>61765.4</c:v>
                </c:pt>
                <c:pt idx="17" formatCode="General">
                  <c:v>46507.4</c:v>
                </c:pt>
                <c:pt idx="18" formatCode="General">
                  <c:v>31868.7</c:v>
                </c:pt>
                <c:pt idx="19" formatCode="General">
                  <c:v>20886</c:v>
                </c:pt>
                <c:pt idx="20" formatCode="General">
                  <c:v>13330</c:v>
                </c:pt>
                <c:pt idx="21" formatCode="General">
                  <c:v>8169.55</c:v>
                </c:pt>
                <c:pt idx="22" formatCode="General">
                  <c:v>4969.3</c:v>
                </c:pt>
                <c:pt idx="23" formatCode="General">
                  <c:v>3769.58</c:v>
                </c:pt>
                <c:pt idx="24" formatCode="General">
                  <c:v>4410.83</c:v>
                </c:pt>
                <c:pt idx="25" formatCode="General">
                  <c:v>6249.9</c:v>
                </c:pt>
                <c:pt idx="26" formatCode="General">
                  <c:v>8394.34</c:v>
                </c:pt>
                <c:pt idx="27" formatCode="General">
                  <c:v>10101.9</c:v>
                </c:pt>
                <c:pt idx="28" formatCode="General">
                  <c:v>11001.9</c:v>
                </c:pt>
                <c:pt idx="29" formatCode="General">
                  <c:v>11077.4</c:v>
                </c:pt>
                <c:pt idx="30" formatCode="General">
                  <c:v>10521.9</c:v>
                </c:pt>
                <c:pt idx="31" formatCode="General">
                  <c:v>9630.08</c:v>
                </c:pt>
                <c:pt idx="32" formatCode="General">
                  <c:v>8739.3799999999992</c:v>
                </c:pt>
                <c:pt idx="33" formatCode="General">
                  <c:v>8186.68</c:v>
                </c:pt>
                <c:pt idx="34" formatCode="General">
                  <c:v>8245.19</c:v>
                </c:pt>
                <c:pt idx="35" formatCode="General">
                  <c:v>9015.58</c:v>
                </c:pt>
                <c:pt idx="36" formatCode="General">
                  <c:v>10365.9</c:v>
                </c:pt>
                <c:pt idx="37" formatCode="General">
                  <c:v>11960</c:v>
                </c:pt>
                <c:pt idx="38" formatCode="General">
                  <c:v>13386.2</c:v>
                </c:pt>
                <c:pt idx="39" formatCode="General">
                  <c:v>14304.5</c:v>
                </c:pt>
                <c:pt idx="40" formatCode="General">
                  <c:v>14553.3</c:v>
                </c:pt>
                <c:pt idx="41" formatCode="General">
                  <c:v>14147.1</c:v>
                </c:pt>
                <c:pt idx="42" formatCode="General">
                  <c:v>13228.8</c:v>
                </c:pt>
                <c:pt idx="43" formatCode="General">
                  <c:v>11959.7</c:v>
                </c:pt>
                <c:pt idx="44" formatCode="General">
                  <c:v>10395.700000000001</c:v>
                </c:pt>
                <c:pt idx="45" formatCode="General">
                  <c:v>8872.41</c:v>
                </c:pt>
                <c:pt idx="46" formatCode="General">
                  <c:v>7595.62</c:v>
                </c:pt>
                <c:pt idx="47" formatCode="General">
                  <c:v>6599.7</c:v>
                </c:pt>
                <c:pt idx="48" formatCode="General">
                  <c:v>5772.75</c:v>
                </c:pt>
                <c:pt idx="49" formatCode="General">
                  <c:v>4957.1099999999997</c:v>
                </c:pt>
                <c:pt idx="50" formatCode="General">
                  <c:v>4077.19</c:v>
                </c:pt>
                <c:pt idx="51" formatCode="General">
                  <c:v>3207.94</c:v>
                </c:pt>
                <c:pt idx="52" formatCode="General">
                  <c:v>2570.94</c:v>
                </c:pt>
                <c:pt idx="53" formatCode="General">
                  <c:v>2442.71</c:v>
                </c:pt>
                <c:pt idx="54" formatCode="General">
                  <c:v>2909.28</c:v>
                </c:pt>
                <c:pt idx="55" formatCode="General">
                  <c:v>3817.19</c:v>
                </c:pt>
                <c:pt idx="56" formatCode="General">
                  <c:v>5108.82</c:v>
                </c:pt>
                <c:pt idx="57" formatCode="General">
                  <c:v>6724.85</c:v>
                </c:pt>
                <c:pt idx="58" formatCode="General">
                  <c:v>8431.73</c:v>
                </c:pt>
                <c:pt idx="59" formatCode="General">
                  <c:v>9999.75</c:v>
                </c:pt>
                <c:pt idx="60" formatCode="General">
                  <c:v>11415.9</c:v>
                </c:pt>
                <c:pt idx="61" formatCode="General">
                  <c:v>12879.6</c:v>
                </c:pt>
                <c:pt idx="62" formatCode="General">
                  <c:v>14595.7</c:v>
                </c:pt>
                <c:pt idx="63" formatCode="General">
                  <c:v>16552.8</c:v>
                </c:pt>
                <c:pt idx="64" formatCode="General">
                  <c:v>18431.5</c:v>
                </c:pt>
                <c:pt idx="65" formatCode="General">
                  <c:v>19730.400000000001</c:v>
                </c:pt>
                <c:pt idx="66" formatCode="General">
                  <c:v>20023.5</c:v>
                </c:pt>
                <c:pt idx="67" formatCode="General">
                  <c:v>19135</c:v>
                </c:pt>
                <c:pt idx="68" formatCode="General">
                  <c:v>17157</c:v>
                </c:pt>
                <c:pt idx="69" formatCode="General">
                  <c:v>14370.9</c:v>
                </c:pt>
                <c:pt idx="70" formatCode="General">
                  <c:v>11161.8</c:v>
                </c:pt>
                <c:pt idx="71" formatCode="General">
                  <c:v>7970.78</c:v>
                </c:pt>
                <c:pt idx="72" formatCode="General">
                  <c:v>5201.28</c:v>
                </c:pt>
                <c:pt idx="73" formatCode="General">
                  <c:v>3127.96</c:v>
                </c:pt>
                <c:pt idx="74" formatCode="General">
                  <c:v>1837.2</c:v>
                </c:pt>
                <c:pt idx="75" formatCode="General">
                  <c:v>1222.48</c:v>
                </c:pt>
                <c:pt idx="76" formatCode="General">
                  <c:v>997.70299999999997</c:v>
                </c:pt>
                <c:pt idx="77" formatCode="General">
                  <c:v>909.38300000000004</c:v>
                </c:pt>
                <c:pt idx="78" formatCode="General">
                  <c:v>973.95799999999997</c:v>
                </c:pt>
                <c:pt idx="79" formatCode="General">
                  <c:v>1219.56</c:v>
                </c:pt>
                <c:pt idx="80" formatCode="General">
                  <c:v>1535.72</c:v>
                </c:pt>
                <c:pt idx="81" formatCode="General">
                  <c:v>1798.7</c:v>
                </c:pt>
                <c:pt idx="82" formatCode="General">
                  <c:v>1978.92</c:v>
                </c:pt>
                <c:pt idx="83" formatCode="General">
                  <c:v>2140.54</c:v>
                </c:pt>
                <c:pt idx="84" formatCode="General">
                  <c:v>2362.9499999999998</c:v>
                </c:pt>
                <c:pt idx="85" formatCode="General">
                  <c:v>2651.28</c:v>
                </c:pt>
                <c:pt idx="86" formatCode="General">
                  <c:v>2910.57</c:v>
                </c:pt>
                <c:pt idx="87" formatCode="General">
                  <c:v>3002.1</c:v>
                </c:pt>
                <c:pt idx="88" formatCode="General">
                  <c:v>2852.68</c:v>
                </c:pt>
                <c:pt idx="89" formatCode="General">
                  <c:v>2536.75</c:v>
                </c:pt>
                <c:pt idx="90" formatCode="General">
                  <c:v>2259.79</c:v>
                </c:pt>
                <c:pt idx="91" formatCode="General">
                  <c:v>2239.2199999999998</c:v>
                </c:pt>
                <c:pt idx="92" formatCode="General">
                  <c:v>2612.61</c:v>
                </c:pt>
                <c:pt idx="93" formatCode="General">
                  <c:v>3463.96</c:v>
                </c:pt>
                <c:pt idx="94" formatCode="General">
                  <c:v>4693.6400000000003</c:v>
                </c:pt>
                <c:pt idx="95" formatCode="General">
                  <c:v>5897.08</c:v>
                </c:pt>
                <c:pt idx="96" formatCode="General">
                  <c:v>6606.54</c:v>
                </c:pt>
                <c:pt idx="97" formatCode="General">
                  <c:v>6566.78</c:v>
                </c:pt>
                <c:pt idx="98" formatCode="General">
                  <c:v>5845.55</c:v>
                </c:pt>
                <c:pt idx="99" formatCode="General">
                  <c:v>4754.25</c:v>
                </c:pt>
                <c:pt idx="100" formatCode="General">
                  <c:v>3672.1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649-43FA-9328-7EBB642ECEE6}"/>
            </c:ext>
          </c:extLst>
        </c:ser>
        <c:ser>
          <c:idx val="1"/>
          <c:order val="1"/>
          <c:tx>
            <c:strRef>
              <c:f>'333333-4-7-19'!$E$3</c:f>
              <c:strCache>
                <c:ptCount val="1"/>
                <c:pt idx="0">
                  <c:v>333333-7mer</c:v>
                </c:pt>
              </c:strCache>
            </c:strRef>
          </c:tx>
          <c:marker>
            <c:symbol val="none"/>
          </c:marker>
          <c:xVal>
            <c:numRef>
              <c:f>'333333-4-7-19'!$E$5:$E$105</c:f>
              <c:numCache>
                <c:formatCode>General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333333-4-7-19'!$F$5:$F$105</c:f>
              <c:numCache>
                <c:formatCode>0.00E+00</c:formatCode>
                <c:ptCount val="101"/>
                <c:pt idx="0">
                  <c:v>15959200</c:v>
                </c:pt>
                <c:pt idx="1">
                  <c:v>15206100</c:v>
                </c:pt>
                <c:pt idx="2">
                  <c:v>13157000</c:v>
                </c:pt>
                <c:pt idx="3">
                  <c:v>10322100</c:v>
                </c:pt>
                <c:pt idx="4">
                  <c:v>7329250</c:v>
                </c:pt>
                <c:pt idx="5">
                  <c:v>4704230</c:v>
                </c:pt>
                <c:pt idx="6">
                  <c:v>2733700</c:v>
                </c:pt>
                <c:pt idx="7">
                  <c:v>1451120</c:v>
                </c:pt>
                <c:pt idx="8" formatCode="General">
                  <c:v>719600</c:v>
                </c:pt>
                <c:pt idx="9" formatCode="General">
                  <c:v>346479</c:v>
                </c:pt>
                <c:pt idx="10" formatCode="General">
                  <c:v>168908</c:v>
                </c:pt>
                <c:pt idx="11" formatCode="General">
                  <c:v>86108.9</c:v>
                </c:pt>
                <c:pt idx="12" formatCode="General">
                  <c:v>49603.8</c:v>
                </c:pt>
                <c:pt idx="13" formatCode="General">
                  <c:v>38364.800000000003</c:v>
                </c:pt>
                <c:pt idx="14" formatCode="General">
                  <c:v>40023.1</c:v>
                </c:pt>
                <c:pt idx="15" formatCode="General">
                  <c:v>44398.8</c:v>
                </c:pt>
                <c:pt idx="16" formatCode="General">
                  <c:v>44605.5</c:v>
                </c:pt>
                <c:pt idx="17" formatCode="General">
                  <c:v>38768.300000000003</c:v>
                </c:pt>
                <c:pt idx="18" formatCode="General">
                  <c:v>29112</c:v>
                </c:pt>
                <c:pt idx="19" formatCode="General">
                  <c:v>19213.900000000001</c:v>
                </c:pt>
                <c:pt idx="20" formatCode="General">
                  <c:v>11626.1</c:v>
                </c:pt>
                <c:pt idx="21" formatCode="General">
                  <c:v>7055.87</c:v>
                </c:pt>
                <c:pt idx="22" formatCode="General">
                  <c:v>4901.67</c:v>
                </c:pt>
                <c:pt idx="23" formatCode="General">
                  <c:v>4186.92</c:v>
                </c:pt>
                <c:pt idx="24" formatCode="General">
                  <c:v>4181.59</c:v>
                </c:pt>
                <c:pt idx="25" formatCode="General">
                  <c:v>4530.4399999999996</c:v>
                </c:pt>
                <c:pt idx="26" formatCode="General">
                  <c:v>5078.68</c:v>
                </c:pt>
                <c:pt idx="27" formatCode="General">
                  <c:v>5697.84</c:v>
                </c:pt>
                <c:pt idx="28" formatCode="General">
                  <c:v>6212.8</c:v>
                </c:pt>
                <c:pt idx="29" formatCode="General">
                  <c:v>6460.07</c:v>
                </c:pt>
                <c:pt idx="30" formatCode="General">
                  <c:v>6376.25</c:v>
                </c:pt>
                <c:pt idx="31" formatCode="General">
                  <c:v>6048.97</c:v>
                </c:pt>
                <c:pt idx="32" formatCode="General">
                  <c:v>5688.14</c:v>
                </c:pt>
                <c:pt idx="33" formatCode="General">
                  <c:v>5532.37</c:v>
                </c:pt>
                <c:pt idx="34" formatCode="General">
                  <c:v>5748.23</c:v>
                </c:pt>
                <c:pt idx="35" formatCode="General">
                  <c:v>6375.92</c:v>
                </c:pt>
                <c:pt idx="36" formatCode="General">
                  <c:v>7333.76</c:v>
                </c:pt>
                <c:pt idx="37" formatCode="General">
                  <c:v>8479.65</c:v>
                </c:pt>
                <c:pt idx="38" formatCode="General">
                  <c:v>9677.0499999999993</c:v>
                </c:pt>
                <c:pt idx="39" formatCode="General">
                  <c:v>10828.7</c:v>
                </c:pt>
                <c:pt idx="40" formatCode="General">
                  <c:v>11867.6</c:v>
                </c:pt>
                <c:pt idx="41" formatCode="General">
                  <c:v>12720.6</c:v>
                </c:pt>
                <c:pt idx="42" formatCode="General">
                  <c:v>13288.6</c:v>
                </c:pt>
                <c:pt idx="43" formatCode="General">
                  <c:v>13464.9</c:v>
                </c:pt>
                <c:pt idx="44" formatCode="General">
                  <c:v>13186.7</c:v>
                </c:pt>
                <c:pt idx="45" formatCode="General">
                  <c:v>12482.7</c:v>
                </c:pt>
                <c:pt idx="46" formatCode="General">
                  <c:v>11159.7</c:v>
                </c:pt>
                <c:pt idx="47" formatCode="General">
                  <c:v>9518.84</c:v>
                </c:pt>
                <c:pt idx="48" formatCode="General">
                  <c:v>7898.12</c:v>
                </c:pt>
                <c:pt idx="49" formatCode="General">
                  <c:v>6515.96</c:v>
                </c:pt>
                <c:pt idx="50" formatCode="General">
                  <c:v>5461.59</c:v>
                </c:pt>
                <c:pt idx="51" formatCode="General">
                  <c:v>4757.1899999999996</c:v>
                </c:pt>
                <c:pt idx="52" formatCode="General">
                  <c:v>4410.59</c:v>
                </c:pt>
                <c:pt idx="53" formatCode="General">
                  <c:v>4428.13</c:v>
                </c:pt>
                <c:pt idx="54" formatCode="General">
                  <c:v>4758.12</c:v>
                </c:pt>
                <c:pt idx="55" formatCode="General">
                  <c:v>5230.55</c:v>
                </c:pt>
                <c:pt idx="56" formatCode="General">
                  <c:v>5609.06</c:v>
                </c:pt>
                <c:pt idx="57" formatCode="General">
                  <c:v>5708.63</c:v>
                </c:pt>
                <c:pt idx="58" formatCode="General">
                  <c:v>5488.91</c:v>
                </c:pt>
                <c:pt idx="59" formatCode="General">
                  <c:v>5084.47</c:v>
                </c:pt>
                <c:pt idx="60" formatCode="General">
                  <c:v>4764.68</c:v>
                </c:pt>
                <c:pt idx="61" formatCode="General">
                  <c:v>4833.67</c:v>
                </c:pt>
                <c:pt idx="62" formatCode="General">
                  <c:v>5529.44</c:v>
                </c:pt>
                <c:pt idx="63" formatCode="General">
                  <c:v>6983.86</c:v>
                </c:pt>
                <c:pt idx="64" formatCode="General">
                  <c:v>9169.81</c:v>
                </c:pt>
                <c:pt idx="65" formatCode="General">
                  <c:v>11811</c:v>
                </c:pt>
                <c:pt idx="66" formatCode="General">
                  <c:v>14410.5</c:v>
                </c:pt>
                <c:pt idx="67" formatCode="General">
                  <c:v>16446.400000000001</c:v>
                </c:pt>
                <c:pt idx="68" formatCode="General">
                  <c:v>17550.3</c:v>
                </c:pt>
                <c:pt idx="69" formatCode="General">
                  <c:v>17567.8</c:v>
                </c:pt>
                <c:pt idx="70" formatCode="General">
                  <c:v>16537.8</c:v>
                </c:pt>
                <c:pt idx="71" formatCode="General">
                  <c:v>14651.6</c:v>
                </c:pt>
                <c:pt idx="72" formatCode="General">
                  <c:v>12201.6</c:v>
                </c:pt>
                <c:pt idx="73" formatCode="General">
                  <c:v>9532.59</c:v>
                </c:pt>
                <c:pt idx="74" formatCode="General">
                  <c:v>6987.86</c:v>
                </c:pt>
                <c:pt idx="75" formatCode="General">
                  <c:v>4839.99</c:v>
                </c:pt>
                <c:pt idx="76" formatCode="General">
                  <c:v>3252.71</c:v>
                </c:pt>
                <c:pt idx="77" formatCode="General">
                  <c:v>2248.61</c:v>
                </c:pt>
                <c:pt idx="78" formatCode="General">
                  <c:v>1723.8</c:v>
                </c:pt>
                <c:pt idx="79" formatCode="General">
                  <c:v>1504.44</c:v>
                </c:pt>
                <c:pt idx="80" formatCode="General">
                  <c:v>1440.3</c:v>
                </c:pt>
                <c:pt idx="81" formatCode="General">
                  <c:v>1461.61</c:v>
                </c:pt>
                <c:pt idx="82" formatCode="General">
                  <c:v>1555.97</c:v>
                </c:pt>
                <c:pt idx="83" formatCode="General">
                  <c:v>1714.1</c:v>
                </c:pt>
                <c:pt idx="84" formatCode="General">
                  <c:v>1902.82</c:v>
                </c:pt>
                <c:pt idx="85" formatCode="General">
                  <c:v>2060.9299999999998</c:v>
                </c:pt>
                <c:pt idx="86" formatCode="General">
                  <c:v>2122.4699999999998</c:v>
                </c:pt>
                <c:pt idx="87" formatCode="General">
                  <c:v>2061.33</c:v>
                </c:pt>
                <c:pt idx="88" formatCode="General">
                  <c:v>1933.09</c:v>
                </c:pt>
                <c:pt idx="89" formatCode="General">
                  <c:v>1872.85</c:v>
                </c:pt>
                <c:pt idx="90" formatCode="General">
                  <c:v>2035.89</c:v>
                </c:pt>
                <c:pt idx="91" formatCode="General">
                  <c:v>2507.9499999999998</c:v>
                </c:pt>
                <c:pt idx="92" formatCode="General">
                  <c:v>3252.62</c:v>
                </c:pt>
                <c:pt idx="93" formatCode="General">
                  <c:v>4128.72</c:v>
                </c:pt>
                <c:pt idx="94" formatCode="General">
                  <c:v>4934.07</c:v>
                </c:pt>
                <c:pt idx="95" formatCode="General">
                  <c:v>5444.94</c:v>
                </c:pt>
                <c:pt idx="96" formatCode="General">
                  <c:v>5495.15</c:v>
                </c:pt>
                <c:pt idx="97" formatCode="General">
                  <c:v>5063.22</c:v>
                </c:pt>
                <c:pt idx="98" formatCode="General">
                  <c:v>4287.99</c:v>
                </c:pt>
                <c:pt idx="99" formatCode="General">
                  <c:v>3401.98</c:v>
                </c:pt>
                <c:pt idx="100" formatCode="General">
                  <c:v>2627.1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649-43FA-9328-7EBB642ECEE6}"/>
            </c:ext>
          </c:extLst>
        </c:ser>
        <c:ser>
          <c:idx val="2"/>
          <c:order val="2"/>
          <c:tx>
            <c:strRef>
              <c:f>'333333-4-7-19'!$I$3</c:f>
              <c:strCache>
                <c:ptCount val="1"/>
                <c:pt idx="0">
                  <c:v>333333-19mer</c:v>
                </c:pt>
              </c:strCache>
            </c:strRef>
          </c:tx>
          <c:marker>
            <c:symbol val="none"/>
          </c:marker>
          <c:xVal>
            <c:numRef>
              <c:f>'333333-4-7-19'!$I$5:$I$105</c:f>
              <c:numCache>
                <c:formatCode>General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333333-4-7-19'!$J$5:$J$105</c:f>
              <c:numCache>
                <c:formatCode>0.00E+00</c:formatCode>
                <c:ptCount val="101"/>
                <c:pt idx="0">
                  <c:v>104187000</c:v>
                </c:pt>
                <c:pt idx="1">
                  <c:v>85921600</c:v>
                </c:pt>
                <c:pt idx="2">
                  <c:v>52428900</c:v>
                </c:pt>
                <c:pt idx="3">
                  <c:v>30293300</c:v>
                </c:pt>
                <c:pt idx="4">
                  <c:v>18994300</c:v>
                </c:pt>
                <c:pt idx="5">
                  <c:v>11481000</c:v>
                </c:pt>
                <c:pt idx="6">
                  <c:v>6689430</c:v>
                </c:pt>
                <c:pt idx="7">
                  <c:v>3701550</c:v>
                </c:pt>
                <c:pt idx="8" formatCode="General">
                  <c:v>1819960</c:v>
                </c:pt>
                <c:pt idx="9" formatCode="General">
                  <c:v>830218</c:v>
                </c:pt>
                <c:pt idx="10" formatCode="General">
                  <c:v>315937</c:v>
                </c:pt>
                <c:pt idx="11" formatCode="General">
                  <c:v>120061</c:v>
                </c:pt>
                <c:pt idx="12" formatCode="General">
                  <c:v>78038.3</c:v>
                </c:pt>
                <c:pt idx="13" formatCode="General">
                  <c:v>81296.100000000006</c:v>
                </c:pt>
                <c:pt idx="14" formatCode="General">
                  <c:v>103626</c:v>
                </c:pt>
                <c:pt idx="15" formatCode="General">
                  <c:v>102504</c:v>
                </c:pt>
                <c:pt idx="16" formatCode="General">
                  <c:v>90547.199999999997</c:v>
                </c:pt>
                <c:pt idx="17" formatCode="General">
                  <c:v>71093.100000000006</c:v>
                </c:pt>
                <c:pt idx="18" formatCode="General">
                  <c:v>48439.4</c:v>
                </c:pt>
                <c:pt idx="19" formatCode="General">
                  <c:v>32097.9</c:v>
                </c:pt>
                <c:pt idx="20" formatCode="General">
                  <c:v>18146.2</c:v>
                </c:pt>
                <c:pt idx="21" formatCode="General">
                  <c:v>9957.84</c:v>
                </c:pt>
                <c:pt idx="22" formatCode="General">
                  <c:v>5845.68</c:v>
                </c:pt>
                <c:pt idx="23" formatCode="General">
                  <c:v>4231.8999999999996</c:v>
                </c:pt>
                <c:pt idx="24" formatCode="General">
                  <c:v>5586.09</c:v>
                </c:pt>
                <c:pt idx="25" formatCode="General">
                  <c:v>6695.14</c:v>
                </c:pt>
                <c:pt idx="26" formatCode="General">
                  <c:v>7232.95</c:v>
                </c:pt>
                <c:pt idx="27" formatCode="General">
                  <c:v>7385.44</c:v>
                </c:pt>
                <c:pt idx="28" formatCode="General">
                  <c:v>7552.23</c:v>
                </c:pt>
                <c:pt idx="29" formatCode="General">
                  <c:v>7729.56</c:v>
                </c:pt>
                <c:pt idx="30" formatCode="General">
                  <c:v>6815.46</c:v>
                </c:pt>
                <c:pt idx="31" formatCode="General">
                  <c:v>5652.86</c:v>
                </c:pt>
                <c:pt idx="32" formatCode="General">
                  <c:v>4851.96</c:v>
                </c:pt>
                <c:pt idx="33" formatCode="General">
                  <c:v>4578.13</c:v>
                </c:pt>
                <c:pt idx="34" formatCode="General">
                  <c:v>5263.4</c:v>
                </c:pt>
                <c:pt idx="35" formatCode="General">
                  <c:v>6339.58</c:v>
                </c:pt>
                <c:pt idx="36" formatCode="General">
                  <c:v>7544.33</c:v>
                </c:pt>
                <c:pt idx="37" formatCode="General">
                  <c:v>8746.18</c:v>
                </c:pt>
                <c:pt idx="38" formatCode="General">
                  <c:v>9690.31</c:v>
                </c:pt>
                <c:pt idx="39" formatCode="General">
                  <c:v>10596.2</c:v>
                </c:pt>
                <c:pt idx="40" formatCode="General">
                  <c:v>11447.5</c:v>
                </c:pt>
                <c:pt idx="41" formatCode="General">
                  <c:v>12208.6</c:v>
                </c:pt>
                <c:pt idx="42" formatCode="General">
                  <c:v>12808.8</c:v>
                </c:pt>
                <c:pt idx="43" formatCode="General">
                  <c:v>12998.4</c:v>
                </c:pt>
                <c:pt idx="44" formatCode="General">
                  <c:v>12747.9</c:v>
                </c:pt>
                <c:pt idx="45" formatCode="General">
                  <c:v>12059.6</c:v>
                </c:pt>
                <c:pt idx="46" formatCode="General">
                  <c:v>10478.6</c:v>
                </c:pt>
                <c:pt idx="47" formatCode="General">
                  <c:v>9447.84</c:v>
                </c:pt>
                <c:pt idx="48" formatCode="General">
                  <c:v>8914.16</c:v>
                </c:pt>
                <c:pt idx="49" formatCode="General">
                  <c:v>7464.3</c:v>
                </c:pt>
                <c:pt idx="50" formatCode="General">
                  <c:v>6067.64</c:v>
                </c:pt>
                <c:pt idx="51" formatCode="General">
                  <c:v>5590.34</c:v>
                </c:pt>
                <c:pt idx="52" formatCode="General">
                  <c:v>4687.9799999999996</c:v>
                </c:pt>
                <c:pt idx="53" formatCode="General">
                  <c:v>3411.47</c:v>
                </c:pt>
                <c:pt idx="54" formatCode="General">
                  <c:v>3793.54</c:v>
                </c:pt>
                <c:pt idx="55" formatCode="General">
                  <c:v>5490.69</c:v>
                </c:pt>
                <c:pt idx="56" formatCode="General">
                  <c:v>7426.77</c:v>
                </c:pt>
                <c:pt idx="57" formatCode="General">
                  <c:v>8802.15</c:v>
                </c:pt>
                <c:pt idx="58" formatCode="General">
                  <c:v>8670.35</c:v>
                </c:pt>
                <c:pt idx="59" formatCode="General">
                  <c:v>7456.91</c:v>
                </c:pt>
                <c:pt idx="60" formatCode="General">
                  <c:v>6079.17</c:v>
                </c:pt>
                <c:pt idx="61" formatCode="General">
                  <c:v>5356.38</c:v>
                </c:pt>
                <c:pt idx="62" formatCode="General">
                  <c:v>5696.32</c:v>
                </c:pt>
                <c:pt idx="63" formatCode="General">
                  <c:v>6967.28</c:v>
                </c:pt>
                <c:pt idx="64" formatCode="General">
                  <c:v>9232.09</c:v>
                </c:pt>
                <c:pt idx="65" formatCode="General">
                  <c:v>11970.8</c:v>
                </c:pt>
                <c:pt idx="66" formatCode="General">
                  <c:v>14635.9</c:v>
                </c:pt>
                <c:pt idx="67" formatCode="General">
                  <c:v>16803.8</c:v>
                </c:pt>
                <c:pt idx="68" formatCode="General">
                  <c:v>17878.5</c:v>
                </c:pt>
                <c:pt idx="69" formatCode="General">
                  <c:v>17923.3</c:v>
                </c:pt>
                <c:pt idx="70" formatCode="General">
                  <c:v>16855.2</c:v>
                </c:pt>
                <c:pt idx="71" formatCode="General">
                  <c:v>14860.6</c:v>
                </c:pt>
                <c:pt idx="72" formatCode="General">
                  <c:v>12331.8</c:v>
                </c:pt>
                <c:pt idx="73" formatCode="General">
                  <c:v>9570.84</c:v>
                </c:pt>
                <c:pt idx="74" formatCode="General">
                  <c:v>7050.53</c:v>
                </c:pt>
                <c:pt idx="75" formatCode="General">
                  <c:v>4796.25</c:v>
                </c:pt>
                <c:pt idx="76" formatCode="General">
                  <c:v>3469.95</c:v>
                </c:pt>
                <c:pt idx="77" formatCode="General">
                  <c:v>3112.37</c:v>
                </c:pt>
                <c:pt idx="78" formatCode="General">
                  <c:v>2538.87</c:v>
                </c:pt>
                <c:pt idx="79" formatCode="General">
                  <c:v>1965.35</c:v>
                </c:pt>
                <c:pt idx="80" formatCode="General">
                  <c:v>1686.43</c:v>
                </c:pt>
                <c:pt idx="81" formatCode="General">
                  <c:v>1549.59</c:v>
                </c:pt>
                <c:pt idx="82" formatCode="General">
                  <c:v>1780.42</c:v>
                </c:pt>
                <c:pt idx="83" formatCode="General">
                  <c:v>1947.83</c:v>
                </c:pt>
                <c:pt idx="84" formatCode="General">
                  <c:v>2258.35</c:v>
                </c:pt>
                <c:pt idx="85" formatCode="General">
                  <c:v>2596.02</c:v>
                </c:pt>
                <c:pt idx="86" formatCode="General">
                  <c:v>2514.15</c:v>
                </c:pt>
                <c:pt idx="87" formatCode="General">
                  <c:v>2573.64</c:v>
                </c:pt>
                <c:pt idx="88" formatCode="General">
                  <c:v>2218.36</c:v>
                </c:pt>
                <c:pt idx="89" formatCode="General">
                  <c:v>1988.88</c:v>
                </c:pt>
                <c:pt idx="90" formatCode="General">
                  <c:v>2268.5100000000002</c:v>
                </c:pt>
                <c:pt idx="91" formatCode="General">
                  <c:v>2213.27</c:v>
                </c:pt>
                <c:pt idx="92" formatCode="General">
                  <c:v>3316.51</c:v>
                </c:pt>
                <c:pt idx="93" formatCode="General">
                  <c:v>3937.27</c:v>
                </c:pt>
                <c:pt idx="94" formatCode="General">
                  <c:v>4290.41</c:v>
                </c:pt>
                <c:pt idx="95" formatCode="General">
                  <c:v>11582.2</c:v>
                </c:pt>
                <c:pt idx="96" formatCode="General">
                  <c:v>18347.8</c:v>
                </c:pt>
                <c:pt idx="97" formatCode="General">
                  <c:v>12462.1</c:v>
                </c:pt>
                <c:pt idx="98" formatCode="General">
                  <c:v>4381.84</c:v>
                </c:pt>
                <c:pt idx="99" formatCode="General">
                  <c:v>3367.17</c:v>
                </c:pt>
                <c:pt idx="100" formatCode="General">
                  <c:v>3635.0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B649-43FA-9328-7EBB642ECE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079744"/>
        <c:axId val="62081664"/>
      </c:scatterChart>
      <c:valAx>
        <c:axId val="62079744"/>
        <c:scaling>
          <c:orientation val="minMax"/>
          <c:max val="7"/>
          <c:min val="2"/>
        </c:scaling>
        <c:delete val="0"/>
        <c:axPos val="b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000" b="1" i="0" u="none" strike="noStrike" baseline="0">
                    <a:solidFill>
                      <a:srgbClr val="000000"/>
                    </a:solidFill>
                    <a:latin typeface="Calibri"/>
                  </a:rPr>
                  <a:t>q (nm</a:t>
                </a:r>
                <a:r>
                  <a:rPr lang="en-US" sz="1000" b="1" i="0" u="none" strike="noStrike" baseline="30000">
                    <a:solidFill>
                      <a:srgbClr val="000000"/>
                    </a:solidFill>
                    <a:latin typeface="Calibri"/>
                  </a:rPr>
                  <a:t>-1</a:t>
                </a:r>
                <a:r>
                  <a:rPr lang="en-US" sz="1000" b="1" i="0" u="none" strike="noStrike" baseline="0">
                    <a:solidFill>
                      <a:srgbClr val="000000"/>
                    </a:solidFill>
                    <a:latin typeface="Calibri"/>
                  </a:rPr>
                  <a:t>)</a:t>
                </a:r>
              </a:p>
            </c:rich>
          </c:tx>
          <c:overlay val="0"/>
        </c:title>
        <c:numFmt formatCode="General" sourceLinked="1"/>
        <c:majorTickMark val="in"/>
        <c:minorTickMark val="in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2081664"/>
        <c:crosses val="autoZero"/>
        <c:crossBetween val="midCat"/>
        <c:majorUnit val="1"/>
        <c:minorUnit val="1"/>
      </c:valAx>
      <c:valAx>
        <c:axId val="62081664"/>
        <c:scaling>
          <c:orientation val="minMax"/>
          <c:max val="140000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Scattering Intensity</a:t>
                </a:r>
              </a:p>
            </c:rich>
          </c:tx>
          <c:overlay val="0"/>
        </c:title>
        <c:numFmt formatCode="0.0E+00" sourceLinked="0"/>
        <c:majorTickMark val="in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207974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0811445985060186"/>
          <c:y val="6.8868474773986582E-2"/>
          <c:w val="0.35194663167104112"/>
          <c:h val="0.21472115049496476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817522809648792"/>
          <c:y val="5.1400554097404488E-2"/>
          <c:w val="0.67282677155032777"/>
          <c:h val="0.7773596656617127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34443-4-7-19'!$A$3</c:f>
              <c:strCache>
                <c:ptCount val="1"/>
                <c:pt idx="0">
                  <c:v>34443-4mer</c:v>
                </c:pt>
              </c:strCache>
            </c:strRef>
          </c:tx>
          <c:marker>
            <c:symbol val="none"/>
          </c:marker>
          <c:xVal>
            <c:numRef>
              <c:f>'34443-4-7-19'!$A$5:$A$105</c:f>
              <c:numCache>
                <c:formatCode>0.00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34443-4-7-19'!$B$5:$B$105</c:f>
              <c:numCache>
                <c:formatCode>0.00E+000</c:formatCode>
                <c:ptCount val="101"/>
                <c:pt idx="0">
                  <c:v>20388400</c:v>
                </c:pt>
                <c:pt idx="1">
                  <c:v>19244000</c:v>
                </c:pt>
                <c:pt idx="2">
                  <c:v>16198700</c:v>
                </c:pt>
                <c:pt idx="3">
                  <c:v>12161600</c:v>
                </c:pt>
                <c:pt idx="4">
                  <c:v>8167680</c:v>
                </c:pt>
                <c:pt idx="5">
                  <c:v>4956510</c:v>
                </c:pt>
                <c:pt idx="6">
                  <c:v>2786050</c:v>
                </c:pt>
                <c:pt idx="7">
                  <c:v>1517450</c:v>
                </c:pt>
                <c:pt idx="8">
                  <c:v>841667</c:v>
                </c:pt>
                <c:pt idx="9">
                  <c:v>480888</c:v>
                </c:pt>
                <c:pt idx="10">
                  <c:v>272044</c:v>
                </c:pt>
                <c:pt idx="11">
                  <c:v>147457</c:v>
                </c:pt>
                <c:pt idx="12">
                  <c:v>80800</c:v>
                </c:pt>
                <c:pt idx="13">
                  <c:v>51885.8</c:v>
                </c:pt>
                <c:pt idx="14">
                  <c:v>40765.699999999997</c:v>
                </c:pt>
                <c:pt idx="15">
                  <c:v>34222.800000000003</c:v>
                </c:pt>
                <c:pt idx="16">
                  <c:v>28413.8</c:v>
                </c:pt>
                <c:pt idx="17">
                  <c:v>24601.7</c:v>
                </c:pt>
                <c:pt idx="18">
                  <c:v>23702.3</c:v>
                </c:pt>
                <c:pt idx="19">
                  <c:v>24317.200000000001</c:v>
                </c:pt>
                <c:pt idx="20">
                  <c:v>24127.9</c:v>
                </c:pt>
                <c:pt idx="21">
                  <c:v>21871.9</c:v>
                </c:pt>
                <c:pt idx="22">
                  <c:v>17928.5</c:v>
                </c:pt>
                <c:pt idx="23">
                  <c:v>13581.6</c:v>
                </c:pt>
                <c:pt idx="24">
                  <c:v>9949.4</c:v>
                </c:pt>
                <c:pt idx="25">
                  <c:v>7492.43</c:v>
                </c:pt>
                <c:pt idx="26">
                  <c:v>6105.37</c:v>
                </c:pt>
                <c:pt idx="27">
                  <c:v>5469.91</c:v>
                </c:pt>
                <c:pt idx="28">
                  <c:v>5332.45</c:v>
                </c:pt>
                <c:pt idx="29">
                  <c:v>5545.53</c:v>
                </c:pt>
                <c:pt idx="30">
                  <c:v>5984.33</c:v>
                </c:pt>
                <c:pt idx="31">
                  <c:v>6481.66</c:v>
                </c:pt>
                <c:pt idx="32">
                  <c:v>6865.79</c:v>
                </c:pt>
                <c:pt idx="33">
                  <c:v>7050.68</c:v>
                </c:pt>
                <c:pt idx="34">
                  <c:v>7093.4</c:v>
                </c:pt>
                <c:pt idx="35">
                  <c:v>7147.02</c:v>
                </c:pt>
                <c:pt idx="36">
                  <c:v>7347.61</c:v>
                </c:pt>
                <c:pt idx="37">
                  <c:v>7719.18</c:v>
                </c:pt>
                <c:pt idx="38">
                  <c:v>8177.84</c:v>
                </c:pt>
                <c:pt idx="39">
                  <c:v>8612.82</c:v>
                </c:pt>
                <c:pt idx="40">
                  <c:v>8982.3700000000008</c:v>
                </c:pt>
                <c:pt idx="41">
                  <c:v>9321.58</c:v>
                </c:pt>
                <c:pt idx="42">
                  <c:v>9679.7999999999993</c:v>
                </c:pt>
                <c:pt idx="43">
                  <c:v>10041.1</c:v>
                </c:pt>
                <c:pt idx="44">
                  <c:v>10325.9</c:v>
                </c:pt>
                <c:pt idx="45">
                  <c:v>10431.1</c:v>
                </c:pt>
                <c:pt idx="46">
                  <c:v>10122.200000000001</c:v>
                </c:pt>
                <c:pt idx="47">
                  <c:v>9372.15</c:v>
                </c:pt>
                <c:pt idx="48">
                  <c:v>8203.36</c:v>
                </c:pt>
                <c:pt idx="49">
                  <c:v>6679.57</c:v>
                </c:pt>
                <c:pt idx="50">
                  <c:v>4988.72</c:v>
                </c:pt>
                <c:pt idx="51">
                  <c:v>3455.15</c:v>
                </c:pt>
                <c:pt idx="52">
                  <c:v>2420.2800000000002</c:v>
                </c:pt>
                <c:pt idx="53">
                  <c:v>2117.9699999999998</c:v>
                </c:pt>
                <c:pt idx="54">
                  <c:v>2618.8000000000002</c:v>
                </c:pt>
                <c:pt idx="55">
                  <c:v>3918.72</c:v>
                </c:pt>
                <c:pt idx="56">
                  <c:v>5883.12</c:v>
                </c:pt>
                <c:pt idx="57">
                  <c:v>8074.74</c:v>
                </c:pt>
                <c:pt idx="58">
                  <c:v>9896.48</c:v>
                </c:pt>
                <c:pt idx="59">
                  <c:v>10984.2</c:v>
                </c:pt>
                <c:pt idx="60">
                  <c:v>11443.5</c:v>
                </c:pt>
                <c:pt idx="61">
                  <c:v>11710.4</c:v>
                </c:pt>
                <c:pt idx="62">
                  <c:v>12144</c:v>
                </c:pt>
                <c:pt idx="63">
                  <c:v>12746</c:v>
                </c:pt>
                <c:pt idx="64">
                  <c:v>13236.3</c:v>
                </c:pt>
                <c:pt idx="65">
                  <c:v>13316</c:v>
                </c:pt>
                <c:pt idx="66">
                  <c:v>12880.6</c:v>
                </c:pt>
                <c:pt idx="67">
                  <c:v>12003.5</c:v>
                </c:pt>
                <c:pt idx="68">
                  <c:v>10798.3</c:v>
                </c:pt>
                <c:pt idx="69">
                  <c:v>9340.58</c:v>
                </c:pt>
                <c:pt idx="70">
                  <c:v>7700.82</c:v>
                </c:pt>
                <c:pt idx="71">
                  <c:v>6007.62</c:v>
                </c:pt>
                <c:pt idx="72">
                  <c:v>4435.32</c:v>
                </c:pt>
                <c:pt idx="73">
                  <c:v>3141.99</c:v>
                </c:pt>
                <c:pt idx="74">
                  <c:v>2212.2800000000002</c:v>
                </c:pt>
                <c:pt idx="75">
                  <c:v>1636.7</c:v>
                </c:pt>
                <c:pt idx="76">
                  <c:v>1324.3</c:v>
                </c:pt>
                <c:pt idx="77">
                  <c:v>1166.08</c:v>
                </c:pt>
                <c:pt idx="78">
                  <c:v>1105.1099999999999</c:v>
                </c:pt>
                <c:pt idx="79">
                  <c:v>1128.5</c:v>
                </c:pt>
                <c:pt idx="80">
                  <c:v>1230.97</c:v>
                </c:pt>
                <c:pt idx="81">
                  <c:v>1403.33</c:v>
                </c:pt>
                <c:pt idx="82">
                  <c:v>1630.16</c:v>
                </c:pt>
                <c:pt idx="83">
                  <c:v>1892.02</c:v>
                </c:pt>
                <c:pt idx="84">
                  <c:v>2168.85</c:v>
                </c:pt>
                <c:pt idx="85">
                  <c:v>2433.09</c:v>
                </c:pt>
                <c:pt idx="86">
                  <c:v>2626.09</c:v>
                </c:pt>
                <c:pt idx="87">
                  <c:v>2657.87</c:v>
                </c:pt>
                <c:pt idx="88">
                  <c:v>2461.59</c:v>
                </c:pt>
                <c:pt idx="89">
                  <c:v>2080.94</c:v>
                </c:pt>
                <c:pt idx="90">
                  <c:v>1720.96</c:v>
                </c:pt>
                <c:pt idx="91">
                  <c:v>1669.75</c:v>
                </c:pt>
                <c:pt idx="92">
                  <c:v>2151.58</c:v>
                </c:pt>
                <c:pt idx="93">
                  <c:v>3296.79</c:v>
                </c:pt>
                <c:pt idx="94">
                  <c:v>5028.8500000000004</c:v>
                </c:pt>
                <c:pt idx="95">
                  <c:v>6835.09</c:v>
                </c:pt>
                <c:pt idx="96">
                  <c:v>8003.23</c:v>
                </c:pt>
                <c:pt idx="97">
                  <c:v>8076.71</c:v>
                </c:pt>
                <c:pt idx="98">
                  <c:v>7110.85</c:v>
                </c:pt>
                <c:pt idx="99">
                  <c:v>5596.39</c:v>
                </c:pt>
                <c:pt idx="100">
                  <c:v>4138.4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665E-4CCC-A4E5-FFC3613A63EF}"/>
            </c:ext>
          </c:extLst>
        </c:ser>
        <c:ser>
          <c:idx val="1"/>
          <c:order val="1"/>
          <c:tx>
            <c:strRef>
              <c:f>'34443-4-7-19'!$E$3</c:f>
              <c:strCache>
                <c:ptCount val="1"/>
                <c:pt idx="0">
                  <c:v>34443-7mer</c:v>
                </c:pt>
              </c:strCache>
            </c:strRef>
          </c:tx>
          <c:marker>
            <c:symbol val="none"/>
          </c:marker>
          <c:xVal>
            <c:numRef>
              <c:f>'34443-4-7-19'!$E$5:$E$105</c:f>
              <c:numCache>
                <c:formatCode>0.00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34443-4-7-19'!$F$5:$F$105</c:f>
              <c:numCache>
                <c:formatCode>0.00E+000</c:formatCode>
                <c:ptCount val="101"/>
                <c:pt idx="0">
                  <c:v>15882000</c:v>
                </c:pt>
                <c:pt idx="1">
                  <c:v>15098600</c:v>
                </c:pt>
                <c:pt idx="2">
                  <c:v>12978600</c:v>
                </c:pt>
                <c:pt idx="3">
                  <c:v>10075900</c:v>
                </c:pt>
                <c:pt idx="4">
                  <c:v>7061360</c:v>
                </c:pt>
                <c:pt idx="5">
                  <c:v>4478100</c:v>
                </c:pt>
                <c:pt idx="6">
                  <c:v>2598330</c:v>
                </c:pt>
                <c:pt idx="7">
                  <c:v>1421050</c:v>
                </c:pt>
                <c:pt idx="8">
                  <c:v>775163</c:v>
                </c:pt>
                <c:pt idx="9">
                  <c:v>448840</c:v>
                </c:pt>
                <c:pt idx="10">
                  <c:v>278255</c:v>
                </c:pt>
                <c:pt idx="11">
                  <c:v>174008</c:v>
                </c:pt>
                <c:pt idx="12">
                  <c:v>102934</c:v>
                </c:pt>
                <c:pt idx="13">
                  <c:v>57182.6</c:v>
                </c:pt>
                <c:pt idx="14">
                  <c:v>32799.4</c:v>
                </c:pt>
                <c:pt idx="15">
                  <c:v>23127.4</c:v>
                </c:pt>
                <c:pt idx="16">
                  <c:v>20711.7</c:v>
                </c:pt>
                <c:pt idx="17">
                  <c:v>20386.599999999999</c:v>
                </c:pt>
                <c:pt idx="18">
                  <c:v>19992</c:v>
                </c:pt>
                <c:pt idx="19">
                  <c:v>19225.099999999999</c:v>
                </c:pt>
                <c:pt idx="20">
                  <c:v>18216.099999999999</c:v>
                </c:pt>
                <c:pt idx="21">
                  <c:v>16890.900000000001</c:v>
                </c:pt>
                <c:pt idx="22">
                  <c:v>15049.4</c:v>
                </c:pt>
                <c:pt idx="23">
                  <c:v>12661.2</c:v>
                </c:pt>
                <c:pt idx="24">
                  <c:v>9987.2199999999993</c:v>
                </c:pt>
                <c:pt idx="25">
                  <c:v>7474.62</c:v>
                </c:pt>
                <c:pt idx="26">
                  <c:v>5527.42</c:v>
                </c:pt>
                <c:pt idx="27">
                  <c:v>4355.51</c:v>
                </c:pt>
                <c:pt idx="28">
                  <c:v>3928.34</c:v>
                </c:pt>
                <c:pt idx="29">
                  <c:v>4048.28</c:v>
                </c:pt>
                <c:pt idx="30">
                  <c:v>4468.72</c:v>
                </c:pt>
                <c:pt idx="31">
                  <c:v>4997.63</c:v>
                </c:pt>
                <c:pt idx="32">
                  <c:v>5538.43</c:v>
                </c:pt>
                <c:pt idx="33">
                  <c:v>6088.56</c:v>
                </c:pt>
                <c:pt idx="34">
                  <c:v>6682.31</c:v>
                </c:pt>
                <c:pt idx="35">
                  <c:v>7332.43</c:v>
                </c:pt>
                <c:pt idx="36">
                  <c:v>7996.49</c:v>
                </c:pt>
                <c:pt idx="37">
                  <c:v>8579.82</c:v>
                </c:pt>
                <c:pt idx="38">
                  <c:v>8977.35</c:v>
                </c:pt>
                <c:pt idx="39">
                  <c:v>9137.4599999999991</c:v>
                </c:pt>
                <c:pt idx="40">
                  <c:v>9080.92</c:v>
                </c:pt>
                <c:pt idx="41">
                  <c:v>8898.75</c:v>
                </c:pt>
                <c:pt idx="42">
                  <c:v>8699.33</c:v>
                </c:pt>
                <c:pt idx="43">
                  <c:v>8554.0499999999993</c:v>
                </c:pt>
                <c:pt idx="44">
                  <c:v>8467.56</c:v>
                </c:pt>
                <c:pt idx="45">
                  <c:v>8385.1</c:v>
                </c:pt>
                <c:pt idx="46">
                  <c:v>8232.5300000000007</c:v>
                </c:pt>
                <c:pt idx="47">
                  <c:v>7768.94</c:v>
                </c:pt>
                <c:pt idx="48">
                  <c:v>6959.44</c:v>
                </c:pt>
                <c:pt idx="49">
                  <c:v>5869.83</c:v>
                </c:pt>
                <c:pt idx="50">
                  <c:v>4665.62</c:v>
                </c:pt>
                <c:pt idx="51">
                  <c:v>3575.91</c:v>
                </c:pt>
                <c:pt idx="52">
                  <c:v>2839.89</c:v>
                </c:pt>
                <c:pt idx="53">
                  <c:v>2640.54</c:v>
                </c:pt>
                <c:pt idx="54">
                  <c:v>3013.9</c:v>
                </c:pt>
                <c:pt idx="55">
                  <c:v>3820.82</c:v>
                </c:pt>
                <c:pt idx="56">
                  <c:v>4781.0600000000004</c:v>
                </c:pt>
                <c:pt idx="57">
                  <c:v>5557.57</c:v>
                </c:pt>
                <c:pt idx="58">
                  <c:v>5911.05</c:v>
                </c:pt>
                <c:pt idx="59">
                  <c:v>5858.77</c:v>
                </c:pt>
                <c:pt idx="60">
                  <c:v>5678.31</c:v>
                </c:pt>
                <c:pt idx="61">
                  <c:v>5734.36</c:v>
                </c:pt>
                <c:pt idx="62">
                  <c:v>6257.43</c:v>
                </c:pt>
                <c:pt idx="63">
                  <c:v>7238.97</c:v>
                </c:pt>
                <c:pt idx="64">
                  <c:v>8485.6</c:v>
                </c:pt>
                <c:pt idx="65">
                  <c:v>9753.39</c:v>
                </c:pt>
                <c:pt idx="66">
                  <c:v>10854.1</c:v>
                </c:pt>
                <c:pt idx="67">
                  <c:v>11667.5</c:v>
                </c:pt>
                <c:pt idx="68">
                  <c:v>12104.7</c:v>
                </c:pt>
                <c:pt idx="69">
                  <c:v>12077.3</c:v>
                </c:pt>
                <c:pt idx="70">
                  <c:v>11524.5</c:v>
                </c:pt>
                <c:pt idx="71">
                  <c:v>10464.5</c:v>
                </c:pt>
                <c:pt idx="72">
                  <c:v>9018.4500000000007</c:v>
                </c:pt>
                <c:pt idx="73">
                  <c:v>7385.54</c:v>
                </c:pt>
                <c:pt idx="74">
                  <c:v>5783.73</c:v>
                </c:pt>
                <c:pt idx="75">
                  <c:v>4394.91</c:v>
                </c:pt>
                <c:pt idx="76">
                  <c:v>3325.25</c:v>
                </c:pt>
                <c:pt idx="77">
                  <c:v>2590.14</c:v>
                </c:pt>
                <c:pt idx="78">
                  <c:v>2127.88</c:v>
                </c:pt>
                <c:pt idx="79">
                  <c:v>1842.7</c:v>
                </c:pt>
                <c:pt idx="80">
                  <c:v>1657.78</c:v>
                </c:pt>
                <c:pt idx="81">
                  <c:v>1541.92</c:v>
                </c:pt>
                <c:pt idx="82">
                  <c:v>1502.16</c:v>
                </c:pt>
                <c:pt idx="83">
                  <c:v>1554.4</c:v>
                </c:pt>
                <c:pt idx="84">
                  <c:v>1688.96</c:v>
                </c:pt>
                <c:pt idx="85">
                  <c:v>1852.25</c:v>
                </c:pt>
                <c:pt idx="86">
                  <c:v>1962.72</c:v>
                </c:pt>
                <c:pt idx="87">
                  <c:v>1955.29</c:v>
                </c:pt>
                <c:pt idx="88">
                  <c:v>1842.11</c:v>
                </c:pt>
                <c:pt idx="89">
                  <c:v>1750.22</c:v>
                </c:pt>
                <c:pt idx="90">
                  <c:v>1893.14</c:v>
                </c:pt>
                <c:pt idx="91">
                  <c:v>2474.13</c:v>
                </c:pt>
                <c:pt idx="92">
                  <c:v>3581.78</c:v>
                </c:pt>
                <c:pt idx="93">
                  <c:v>5132.2700000000004</c:v>
                </c:pt>
                <c:pt idx="94">
                  <c:v>6807.35</c:v>
                </c:pt>
                <c:pt idx="95">
                  <c:v>8070.89</c:v>
                </c:pt>
                <c:pt idx="96">
                  <c:v>8413.76</c:v>
                </c:pt>
                <c:pt idx="97">
                  <c:v>7674</c:v>
                </c:pt>
                <c:pt idx="98">
                  <c:v>6146.32</c:v>
                </c:pt>
                <c:pt idx="99">
                  <c:v>4416.0200000000004</c:v>
                </c:pt>
                <c:pt idx="100">
                  <c:v>3024.8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665E-4CCC-A4E5-FFC3613A63EF}"/>
            </c:ext>
          </c:extLst>
        </c:ser>
        <c:ser>
          <c:idx val="2"/>
          <c:order val="2"/>
          <c:tx>
            <c:strRef>
              <c:f>'34443-4-7-19'!$I$3</c:f>
              <c:strCache>
                <c:ptCount val="1"/>
                <c:pt idx="0">
                  <c:v>34443-19mer</c:v>
                </c:pt>
              </c:strCache>
            </c:strRef>
          </c:tx>
          <c:marker>
            <c:symbol val="none"/>
          </c:marker>
          <c:xVal>
            <c:numRef>
              <c:f>'34443-4-7-19'!$I$5:$I$105</c:f>
              <c:numCache>
                <c:formatCode>0.00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34443-4-7-19'!$J$5:$J$105</c:f>
              <c:numCache>
                <c:formatCode>0.00E+000</c:formatCode>
                <c:ptCount val="101"/>
                <c:pt idx="0">
                  <c:v>103921000</c:v>
                </c:pt>
                <c:pt idx="1">
                  <c:v>85476600</c:v>
                </c:pt>
                <c:pt idx="2">
                  <c:v>51697800</c:v>
                </c:pt>
                <c:pt idx="3">
                  <c:v>29442600</c:v>
                </c:pt>
                <c:pt idx="4">
                  <c:v>18188700</c:v>
                </c:pt>
                <c:pt idx="5">
                  <c:v>10864300</c:v>
                </c:pt>
                <c:pt idx="6">
                  <c:v>6354030</c:v>
                </c:pt>
                <c:pt idx="7">
                  <c:v>3649910</c:v>
                </c:pt>
                <c:pt idx="8">
                  <c:v>1992850</c:v>
                </c:pt>
                <c:pt idx="9">
                  <c:v>1125780</c:v>
                </c:pt>
                <c:pt idx="10">
                  <c:v>629930</c:v>
                </c:pt>
                <c:pt idx="11">
                  <c:v>373870</c:v>
                </c:pt>
                <c:pt idx="12">
                  <c:v>231318</c:v>
                </c:pt>
                <c:pt idx="13">
                  <c:v>134006</c:v>
                </c:pt>
                <c:pt idx="14">
                  <c:v>82252.5</c:v>
                </c:pt>
                <c:pt idx="15">
                  <c:v>45877.2</c:v>
                </c:pt>
                <c:pt idx="16">
                  <c:v>33458.800000000003</c:v>
                </c:pt>
                <c:pt idx="17">
                  <c:v>33099.599999999999</c:v>
                </c:pt>
                <c:pt idx="18">
                  <c:v>33169.699999999997</c:v>
                </c:pt>
                <c:pt idx="19">
                  <c:v>34430.300000000003</c:v>
                </c:pt>
                <c:pt idx="20">
                  <c:v>31057.5</c:v>
                </c:pt>
                <c:pt idx="21">
                  <c:v>27250.799999999999</c:v>
                </c:pt>
                <c:pt idx="22">
                  <c:v>22851.7</c:v>
                </c:pt>
                <c:pt idx="23">
                  <c:v>17455.8</c:v>
                </c:pt>
                <c:pt idx="24">
                  <c:v>13491.6</c:v>
                </c:pt>
                <c:pt idx="25">
                  <c:v>9483.23</c:v>
                </c:pt>
                <c:pt idx="26">
                  <c:v>6437.76</c:v>
                </c:pt>
                <c:pt idx="27">
                  <c:v>4761.0600000000004</c:v>
                </c:pt>
                <c:pt idx="28">
                  <c:v>3734.43</c:v>
                </c:pt>
                <c:pt idx="29">
                  <c:v>3738.83</c:v>
                </c:pt>
                <c:pt idx="30">
                  <c:v>4008.52</c:v>
                </c:pt>
                <c:pt idx="31">
                  <c:v>4444.3599999999997</c:v>
                </c:pt>
                <c:pt idx="32">
                  <c:v>4921.03</c:v>
                </c:pt>
                <c:pt idx="33">
                  <c:v>5135.92</c:v>
                </c:pt>
                <c:pt idx="34">
                  <c:v>5735.23</c:v>
                </c:pt>
                <c:pt idx="35">
                  <c:v>6584.17</c:v>
                </c:pt>
                <c:pt idx="36">
                  <c:v>7501.58</c:v>
                </c:pt>
                <c:pt idx="37">
                  <c:v>8386.89</c:v>
                </c:pt>
                <c:pt idx="38">
                  <c:v>8848.17</c:v>
                </c:pt>
                <c:pt idx="39">
                  <c:v>8984.18</c:v>
                </c:pt>
                <c:pt idx="40">
                  <c:v>8831.33</c:v>
                </c:pt>
                <c:pt idx="41">
                  <c:v>8531.2199999999993</c:v>
                </c:pt>
                <c:pt idx="42">
                  <c:v>8301.33</c:v>
                </c:pt>
                <c:pt idx="43">
                  <c:v>8117.84</c:v>
                </c:pt>
                <c:pt idx="44">
                  <c:v>7967.01</c:v>
                </c:pt>
                <c:pt idx="45">
                  <c:v>7802.51</c:v>
                </c:pt>
                <c:pt idx="46">
                  <c:v>7579.31</c:v>
                </c:pt>
                <c:pt idx="47">
                  <c:v>7319.65</c:v>
                </c:pt>
                <c:pt idx="48">
                  <c:v>6999.46</c:v>
                </c:pt>
                <c:pt idx="49">
                  <c:v>6573.12</c:v>
                </c:pt>
                <c:pt idx="50">
                  <c:v>5333.66</c:v>
                </c:pt>
                <c:pt idx="51">
                  <c:v>3842.88</c:v>
                </c:pt>
                <c:pt idx="52">
                  <c:v>2470.69</c:v>
                </c:pt>
                <c:pt idx="53">
                  <c:v>1503.11</c:v>
                </c:pt>
                <c:pt idx="54">
                  <c:v>1958.22</c:v>
                </c:pt>
                <c:pt idx="55">
                  <c:v>3801.32</c:v>
                </c:pt>
                <c:pt idx="56">
                  <c:v>6882.84</c:v>
                </c:pt>
                <c:pt idx="57">
                  <c:v>9644.9500000000007</c:v>
                </c:pt>
                <c:pt idx="58">
                  <c:v>10128.1</c:v>
                </c:pt>
                <c:pt idx="59">
                  <c:v>8664.1200000000008</c:v>
                </c:pt>
                <c:pt idx="60">
                  <c:v>6825.38</c:v>
                </c:pt>
                <c:pt idx="61">
                  <c:v>5910.05</c:v>
                </c:pt>
                <c:pt idx="62">
                  <c:v>6311.94</c:v>
                </c:pt>
                <c:pt idx="63">
                  <c:v>7385.11</c:v>
                </c:pt>
                <c:pt idx="64">
                  <c:v>8672.42</c:v>
                </c:pt>
                <c:pt idx="65">
                  <c:v>9858.17</c:v>
                </c:pt>
                <c:pt idx="66">
                  <c:v>10887.4</c:v>
                </c:pt>
                <c:pt idx="67">
                  <c:v>11696.7</c:v>
                </c:pt>
                <c:pt idx="68">
                  <c:v>12000.3</c:v>
                </c:pt>
                <c:pt idx="69">
                  <c:v>11946.4</c:v>
                </c:pt>
                <c:pt idx="70">
                  <c:v>11381.9</c:v>
                </c:pt>
                <c:pt idx="71">
                  <c:v>10343.1</c:v>
                </c:pt>
                <c:pt idx="72">
                  <c:v>8998.4699999999993</c:v>
                </c:pt>
                <c:pt idx="73">
                  <c:v>7339.89</c:v>
                </c:pt>
                <c:pt idx="74">
                  <c:v>5798.93</c:v>
                </c:pt>
                <c:pt idx="75">
                  <c:v>4306.3999999999996</c:v>
                </c:pt>
                <c:pt idx="76">
                  <c:v>3226.8</c:v>
                </c:pt>
                <c:pt idx="77">
                  <c:v>3130.77</c:v>
                </c:pt>
                <c:pt idx="78">
                  <c:v>3186.26</c:v>
                </c:pt>
                <c:pt idx="79">
                  <c:v>2759.69</c:v>
                </c:pt>
                <c:pt idx="80">
                  <c:v>2061.31</c:v>
                </c:pt>
                <c:pt idx="81">
                  <c:v>1627.68</c:v>
                </c:pt>
                <c:pt idx="82">
                  <c:v>1754.42</c:v>
                </c:pt>
                <c:pt idx="83">
                  <c:v>1853.35</c:v>
                </c:pt>
                <c:pt idx="84">
                  <c:v>2046.57</c:v>
                </c:pt>
                <c:pt idx="85">
                  <c:v>2247.36</c:v>
                </c:pt>
                <c:pt idx="86">
                  <c:v>2149.2600000000002</c:v>
                </c:pt>
                <c:pt idx="87">
                  <c:v>2328.84</c:v>
                </c:pt>
                <c:pt idx="88">
                  <c:v>2146.3200000000002</c:v>
                </c:pt>
                <c:pt idx="89">
                  <c:v>1937.9</c:v>
                </c:pt>
                <c:pt idx="90">
                  <c:v>2096.11</c:v>
                </c:pt>
                <c:pt idx="91">
                  <c:v>2013.58</c:v>
                </c:pt>
                <c:pt idx="92">
                  <c:v>3388.68</c:v>
                </c:pt>
                <c:pt idx="93">
                  <c:v>4719.54</c:v>
                </c:pt>
                <c:pt idx="94">
                  <c:v>6405.41</c:v>
                </c:pt>
                <c:pt idx="95">
                  <c:v>15544.2</c:v>
                </c:pt>
                <c:pt idx="96">
                  <c:v>23165.599999999999</c:v>
                </c:pt>
                <c:pt idx="97">
                  <c:v>16371.5</c:v>
                </c:pt>
                <c:pt idx="98">
                  <c:v>6686.78</c:v>
                </c:pt>
                <c:pt idx="99">
                  <c:v>4304.6899999999996</c:v>
                </c:pt>
                <c:pt idx="100">
                  <c:v>3717.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665E-4CCC-A4E5-FFC3613A63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8311424"/>
        <c:axId val="228313344"/>
      </c:scatterChart>
      <c:valAx>
        <c:axId val="228311424"/>
        <c:scaling>
          <c:orientation val="minMax"/>
          <c:max val="7"/>
          <c:min val="2"/>
        </c:scaling>
        <c:delete val="0"/>
        <c:axPos val="b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000" b="1" i="0" u="none" strike="noStrike" baseline="0">
                    <a:solidFill>
                      <a:srgbClr val="000000"/>
                    </a:solidFill>
                    <a:latin typeface="Calibri"/>
                  </a:rPr>
                  <a:t>q (nm</a:t>
                </a:r>
                <a:r>
                  <a:rPr lang="en-US" sz="1000" b="1" i="0" u="none" strike="noStrike" baseline="30000">
                    <a:solidFill>
                      <a:srgbClr val="000000"/>
                    </a:solidFill>
                    <a:latin typeface="Calibri"/>
                  </a:rPr>
                  <a:t>-1</a:t>
                </a:r>
                <a:r>
                  <a:rPr lang="en-US" sz="1000" b="1" i="0" u="none" strike="noStrike" baseline="0">
                    <a:solidFill>
                      <a:srgbClr val="000000"/>
                    </a:solidFill>
                    <a:latin typeface="Calibri"/>
                  </a:rPr>
                  <a:t>)</a:t>
                </a:r>
              </a:p>
            </c:rich>
          </c:tx>
          <c:overlay val="0"/>
        </c:title>
        <c:numFmt formatCode="0" sourceLinked="0"/>
        <c:majorTickMark val="in"/>
        <c:minorTickMark val="in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28313344"/>
        <c:crosses val="autoZero"/>
        <c:crossBetween val="midCat"/>
        <c:majorUnit val="1"/>
        <c:minorUnit val="1"/>
      </c:valAx>
      <c:valAx>
        <c:axId val="228313344"/>
        <c:scaling>
          <c:orientation val="minMax"/>
          <c:max val="140000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Scattering Intensity</a:t>
                </a:r>
              </a:p>
            </c:rich>
          </c:tx>
          <c:overlay val="0"/>
        </c:title>
        <c:numFmt formatCode="0.0E+00" sourceLinked="0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2831142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2396935386313224"/>
          <c:y val="6.8868474773986582E-2"/>
          <c:w val="0.33577146606674163"/>
          <c:h val="0.186987395928735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5998375203099611"/>
          <c:y val="5.1400554097404488E-2"/>
          <c:w val="0.70614735658042749"/>
          <c:h val="0.7829064427962604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234432-4-7-19'!$A$3</c:f>
              <c:strCache>
                <c:ptCount val="1"/>
                <c:pt idx="0">
                  <c:v>234432-4mer</c:v>
                </c:pt>
              </c:strCache>
            </c:strRef>
          </c:tx>
          <c:marker>
            <c:symbol val="none"/>
          </c:marker>
          <c:xVal>
            <c:numRef>
              <c:f>'234432-4-7-19'!$A$5:$A$105</c:f>
              <c:numCache>
                <c:formatCode>General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234432-4-7-19'!$B$5:$B$105</c:f>
              <c:numCache>
                <c:formatCode>0.00E+00</c:formatCode>
                <c:ptCount val="101"/>
                <c:pt idx="0">
                  <c:v>20419100</c:v>
                </c:pt>
                <c:pt idx="1">
                  <c:v>19310000</c:v>
                </c:pt>
                <c:pt idx="2">
                  <c:v>16347100</c:v>
                </c:pt>
                <c:pt idx="3">
                  <c:v>12391300</c:v>
                </c:pt>
                <c:pt idx="4">
                  <c:v>8430620</c:v>
                </c:pt>
                <c:pt idx="5">
                  <c:v>5187900</c:v>
                </c:pt>
                <c:pt idx="6">
                  <c:v>2938120</c:v>
                </c:pt>
                <c:pt idx="7">
                  <c:v>1576140</c:v>
                </c:pt>
                <c:pt idx="8" formatCode="General">
                  <c:v>823298</c:v>
                </c:pt>
                <c:pt idx="9" formatCode="General">
                  <c:v>417366</c:v>
                </c:pt>
                <c:pt idx="10" formatCode="General">
                  <c:v>196159</c:v>
                </c:pt>
                <c:pt idx="11" formatCode="General">
                  <c:v>84019</c:v>
                </c:pt>
                <c:pt idx="12" formatCode="General">
                  <c:v>43339.4</c:v>
                </c:pt>
                <c:pt idx="13" formatCode="General">
                  <c:v>42852.800000000003</c:v>
                </c:pt>
                <c:pt idx="14" formatCode="General">
                  <c:v>54001.4</c:v>
                </c:pt>
                <c:pt idx="15" formatCode="General">
                  <c:v>59074.1</c:v>
                </c:pt>
                <c:pt idx="16" formatCode="General">
                  <c:v>54249.5</c:v>
                </c:pt>
                <c:pt idx="17" formatCode="General">
                  <c:v>44094.400000000001</c:v>
                </c:pt>
                <c:pt idx="18" formatCode="General">
                  <c:v>33910</c:v>
                </c:pt>
                <c:pt idx="19" formatCode="General">
                  <c:v>25896.7</c:v>
                </c:pt>
                <c:pt idx="20" formatCode="General">
                  <c:v>19736.7</c:v>
                </c:pt>
                <c:pt idx="21" formatCode="General">
                  <c:v>14712.2</c:v>
                </c:pt>
                <c:pt idx="22" formatCode="General">
                  <c:v>10770</c:v>
                </c:pt>
                <c:pt idx="23" formatCode="General">
                  <c:v>8273.76</c:v>
                </c:pt>
                <c:pt idx="24" formatCode="General">
                  <c:v>7301.73</c:v>
                </c:pt>
                <c:pt idx="25" formatCode="General">
                  <c:v>7394.76</c:v>
                </c:pt>
                <c:pt idx="26" formatCode="General">
                  <c:v>7819.49</c:v>
                </c:pt>
                <c:pt idx="27" formatCode="General">
                  <c:v>7984.44</c:v>
                </c:pt>
                <c:pt idx="28" formatCode="General">
                  <c:v>7661.18</c:v>
                </c:pt>
                <c:pt idx="29" formatCode="General">
                  <c:v>6934.77</c:v>
                </c:pt>
                <c:pt idx="30" formatCode="General">
                  <c:v>6037.6</c:v>
                </c:pt>
                <c:pt idx="31" formatCode="General">
                  <c:v>5193.84</c:v>
                </c:pt>
                <c:pt idx="32" formatCode="General">
                  <c:v>4571.29</c:v>
                </c:pt>
                <c:pt idx="33" formatCode="General">
                  <c:v>4300.12</c:v>
                </c:pt>
                <c:pt idx="34" formatCode="General">
                  <c:v>4480.75</c:v>
                </c:pt>
                <c:pt idx="35" formatCode="General">
                  <c:v>5158.2</c:v>
                </c:pt>
                <c:pt idx="36" formatCode="General">
                  <c:v>6258.96</c:v>
                </c:pt>
                <c:pt idx="37" formatCode="General">
                  <c:v>7573.54</c:v>
                </c:pt>
                <c:pt idx="38" formatCode="General">
                  <c:v>8814.75</c:v>
                </c:pt>
                <c:pt idx="39" formatCode="General">
                  <c:v>9728.41</c:v>
                </c:pt>
                <c:pt idx="40" formatCode="General">
                  <c:v>10190</c:v>
                </c:pt>
                <c:pt idx="41" formatCode="General">
                  <c:v>10230.700000000001</c:v>
                </c:pt>
                <c:pt idx="42" formatCode="General">
                  <c:v>9971.31</c:v>
                </c:pt>
                <c:pt idx="43" formatCode="General">
                  <c:v>9546.66</c:v>
                </c:pt>
                <c:pt idx="44" formatCode="General">
                  <c:v>9051.58</c:v>
                </c:pt>
                <c:pt idx="45" formatCode="General">
                  <c:v>8539.0499999999993</c:v>
                </c:pt>
                <c:pt idx="46" formatCode="General">
                  <c:v>7903.18</c:v>
                </c:pt>
                <c:pt idx="47" formatCode="General">
                  <c:v>7199.09</c:v>
                </c:pt>
                <c:pt idx="48" formatCode="General">
                  <c:v>6418.66</c:v>
                </c:pt>
                <c:pt idx="49" formatCode="General">
                  <c:v>5517.86</c:v>
                </c:pt>
                <c:pt idx="50" formatCode="General">
                  <c:v>4511.82</c:v>
                </c:pt>
                <c:pt idx="51" formatCode="General">
                  <c:v>3531.95</c:v>
                </c:pt>
                <c:pt idx="52" formatCode="General">
                  <c:v>2821.39</c:v>
                </c:pt>
                <c:pt idx="53" formatCode="General">
                  <c:v>2647.73</c:v>
                </c:pt>
                <c:pt idx="54" formatCode="General">
                  <c:v>3117.5</c:v>
                </c:pt>
                <c:pt idx="55" formatCode="General">
                  <c:v>4152.3500000000004</c:v>
                </c:pt>
                <c:pt idx="56" formatCode="General">
                  <c:v>5638.41</c:v>
                </c:pt>
                <c:pt idx="57" formatCode="General">
                  <c:v>7340.4</c:v>
                </c:pt>
                <c:pt idx="58" formatCode="General">
                  <c:v>8899.75</c:v>
                </c:pt>
                <c:pt idx="59" formatCode="General">
                  <c:v>10095.700000000001</c:v>
                </c:pt>
                <c:pt idx="60" formatCode="General">
                  <c:v>11050.7</c:v>
                </c:pt>
                <c:pt idx="61" formatCode="General">
                  <c:v>12147.5</c:v>
                </c:pt>
                <c:pt idx="62" formatCode="General">
                  <c:v>13702.7</c:v>
                </c:pt>
                <c:pt idx="63" formatCode="General">
                  <c:v>15679.4</c:v>
                </c:pt>
                <c:pt idx="64" formatCode="General">
                  <c:v>17652.8</c:v>
                </c:pt>
                <c:pt idx="65" formatCode="General">
                  <c:v>19045.400000000001</c:v>
                </c:pt>
                <c:pt idx="66" formatCode="General">
                  <c:v>19448.5</c:v>
                </c:pt>
                <c:pt idx="67" formatCode="General">
                  <c:v>18762.2</c:v>
                </c:pt>
                <c:pt idx="68" formatCode="General">
                  <c:v>17106.900000000001</c:v>
                </c:pt>
                <c:pt idx="69" formatCode="General">
                  <c:v>14688.6</c:v>
                </c:pt>
                <c:pt idx="70" formatCode="General">
                  <c:v>11757.4</c:v>
                </c:pt>
                <c:pt idx="71" formatCode="General">
                  <c:v>8636.84</c:v>
                </c:pt>
                <c:pt idx="72" formatCode="General">
                  <c:v>5724.14</c:v>
                </c:pt>
                <c:pt idx="73" formatCode="General">
                  <c:v>3404.77</c:v>
                </c:pt>
                <c:pt idx="74" formatCode="General">
                  <c:v>1928.25</c:v>
                </c:pt>
                <c:pt idx="75" formatCode="General">
                  <c:v>1273.92</c:v>
                </c:pt>
                <c:pt idx="76" formatCode="General">
                  <c:v>1090.5999999999999</c:v>
                </c:pt>
                <c:pt idx="77" formatCode="General">
                  <c:v>1071.69</c:v>
                </c:pt>
                <c:pt idx="78" formatCode="General">
                  <c:v>1232.44</c:v>
                </c:pt>
                <c:pt idx="79" formatCode="General">
                  <c:v>1540.98</c:v>
                </c:pt>
                <c:pt idx="80" formatCode="General">
                  <c:v>1869.3</c:v>
                </c:pt>
                <c:pt idx="81" formatCode="General">
                  <c:v>2130.13</c:v>
                </c:pt>
                <c:pt idx="82" formatCode="General">
                  <c:v>2317.9499999999998</c:v>
                </c:pt>
                <c:pt idx="83" formatCode="General">
                  <c:v>2473.69</c:v>
                </c:pt>
                <c:pt idx="84" formatCode="General">
                  <c:v>2645.2</c:v>
                </c:pt>
                <c:pt idx="85" formatCode="General">
                  <c:v>2849.41</c:v>
                </c:pt>
                <c:pt idx="86" formatCode="General">
                  <c:v>3042.74</c:v>
                </c:pt>
                <c:pt idx="87" formatCode="General">
                  <c:v>3112.75</c:v>
                </c:pt>
                <c:pt idx="88" formatCode="General">
                  <c:v>2936.93</c:v>
                </c:pt>
                <c:pt idx="89" formatCode="General">
                  <c:v>2507.37</c:v>
                </c:pt>
                <c:pt idx="90" formatCode="General">
                  <c:v>2024.57</c:v>
                </c:pt>
                <c:pt idx="91" formatCode="General">
                  <c:v>1829.63</c:v>
                </c:pt>
                <c:pt idx="92" formatCode="General">
                  <c:v>2204.08</c:v>
                </c:pt>
                <c:pt idx="93" formatCode="General">
                  <c:v>3323.44</c:v>
                </c:pt>
                <c:pt idx="94" formatCode="General">
                  <c:v>5091.0600000000004</c:v>
                </c:pt>
                <c:pt idx="95" formatCode="General">
                  <c:v>6865.9</c:v>
                </c:pt>
                <c:pt idx="96" formatCode="General">
                  <c:v>7835.42</c:v>
                </c:pt>
                <c:pt idx="97" formatCode="General">
                  <c:v>7578.42</c:v>
                </c:pt>
                <c:pt idx="98" formatCode="General">
                  <c:v>6310.18</c:v>
                </c:pt>
                <c:pt idx="99" formatCode="General">
                  <c:v>4699.07</c:v>
                </c:pt>
                <c:pt idx="100" formatCode="General">
                  <c:v>3417.2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4B7-4F36-85D8-536D01F8654C}"/>
            </c:ext>
          </c:extLst>
        </c:ser>
        <c:ser>
          <c:idx val="1"/>
          <c:order val="1"/>
          <c:tx>
            <c:strRef>
              <c:f>'234432-4-7-19'!$E$3</c:f>
              <c:strCache>
                <c:ptCount val="1"/>
                <c:pt idx="0">
                  <c:v>234432-7mer</c:v>
                </c:pt>
              </c:strCache>
            </c:strRef>
          </c:tx>
          <c:marker>
            <c:symbol val="none"/>
          </c:marker>
          <c:xVal>
            <c:numRef>
              <c:f>'234432-4-7-19'!$E$5:$E$105</c:f>
              <c:numCache>
                <c:formatCode>General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234432-4-7-19'!$F$5:$F$105</c:f>
              <c:numCache>
                <c:formatCode>0.00E+00</c:formatCode>
                <c:ptCount val="101"/>
                <c:pt idx="0">
                  <c:v>15889200</c:v>
                </c:pt>
                <c:pt idx="1">
                  <c:v>15140000</c:v>
                </c:pt>
                <c:pt idx="2">
                  <c:v>13102800</c:v>
                </c:pt>
                <c:pt idx="3">
                  <c:v>10287600</c:v>
                </c:pt>
                <c:pt idx="4">
                  <c:v>7320200</c:v>
                </c:pt>
                <c:pt idx="5">
                  <c:v>4722190</c:v>
                </c:pt>
                <c:pt idx="6">
                  <c:v>2775030</c:v>
                </c:pt>
                <c:pt idx="7">
                  <c:v>1507220</c:v>
                </c:pt>
                <c:pt idx="8" formatCode="General">
                  <c:v>779739</c:v>
                </c:pt>
                <c:pt idx="9" formatCode="General">
                  <c:v>400641</c:v>
                </c:pt>
                <c:pt idx="10" formatCode="General">
                  <c:v>210322</c:v>
                </c:pt>
                <c:pt idx="11" formatCode="General">
                  <c:v>112227</c:v>
                </c:pt>
                <c:pt idx="12" formatCode="General">
                  <c:v>61618.8</c:v>
                </c:pt>
                <c:pt idx="13" formatCode="General">
                  <c:v>39911.300000000003</c:v>
                </c:pt>
                <c:pt idx="14" formatCode="General">
                  <c:v>35616.400000000001</c:v>
                </c:pt>
                <c:pt idx="15" formatCode="General">
                  <c:v>38183</c:v>
                </c:pt>
                <c:pt idx="16" formatCode="General">
                  <c:v>39548.400000000001</c:v>
                </c:pt>
                <c:pt idx="17" formatCode="General">
                  <c:v>36393</c:v>
                </c:pt>
                <c:pt idx="18" formatCode="General">
                  <c:v>29656.799999999999</c:v>
                </c:pt>
                <c:pt idx="19" formatCode="General">
                  <c:v>22071.1</c:v>
                </c:pt>
                <c:pt idx="20" formatCode="General">
                  <c:v>15831.1</c:v>
                </c:pt>
                <c:pt idx="21" formatCode="General">
                  <c:v>11677.7</c:v>
                </c:pt>
                <c:pt idx="22" formatCode="General">
                  <c:v>9256.8799999999992</c:v>
                </c:pt>
                <c:pt idx="23" formatCode="General">
                  <c:v>7883.97</c:v>
                </c:pt>
                <c:pt idx="24" formatCode="General">
                  <c:v>7062.83</c:v>
                </c:pt>
                <c:pt idx="25" formatCode="General">
                  <c:v>6583.77</c:v>
                </c:pt>
                <c:pt idx="26" formatCode="General">
                  <c:v>6374.17</c:v>
                </c:pt>
                <c:pt idx="27" formatCode="General">
                  <c:v>6349.74</c:v>
                </c:pt>
                <c:pt idx="28" formatCode="General">
                  <c:v>6367.18</c:v>
                </c:pt>
                <c:pt idx="29" formatCode="General">
                  <c:v>6277.29</c:v>
                </c:pt>
                <c:pt idx="30" formatCode="General">
                  <c:v>5998.76</c:v>
                </c:pt>
                <c:pt idx="31" formatCode="General">
                  <c:v>5563.58</c:v>
                </c:pt>
                <c:pt idx="32" formatCode="General">
                  <c:v>5102.7700000000004</c:v>
                </c:pt>
                <c:pt idx="33" formatCode="General">
                  <c:v>4790.0200000000004</c:v>
                </c:pt>
                <c:pt idx="34" formatCode="General">
                  <c:v>4773.2299999999996</c:v>
                </c:pt>
                <c:pt idx="35" formatCode="General">
                  <c:v>5115.87</c:v>
                </c:pt>
                <c:pt idx="36" formatCode="General">
                  <c:v>5776.61</c:v>
                </c:pt>
                <c:pt idx="37" formatCode="General">
                  <c:v>6620.86</c:v>
                </c:pt>
                <c:pt idx="38" formatCode="General">
                  <c:v>7474.11</c:v>
                </c:pt>
                <c:pt idx="39" formatCode="General">
                  <c:v>8173.74</c:v>
                </c:pt>
                <c:pt idx="40" formatCode="General">
                  <c:v>8619.19</c:v>
                </c:pt>
                <c:pt idx="41" formatCode="General">
                  <c:v>8778.49</c:v>
                </c:pt>
                <c:pt idx="42" formatCode="General">
                  <c:v>8670.75</c:v>
                </c:pt>
                <c:pt idx="43" formatCode="General">
                  <c:v>8339.85</c:v>
                </c:pt>
                <c:pt idx="44" formatCode="General">
                  <c:v>7842.55</c:v>
                </c:pt>
                <c:pt idx="45" formatCode="General">
                  <c:v>7235.54</c:v>
                </c:pt>
                <c:pt idx="46" formatCode="General">
                  <c:v>6563.04</c:v>
                </c:pt>
                <c:pt idx="47" formatCode="General">
                  <c:v>5944.03</c:v>
                </c:pt>
                <c:pt idx="48" formatCode="General">
                  <c:v>5434.78</c:v>
                </c:pt>
                <c:pt idx="49" formatCode="General">
                  <c:v>5029.2</c:v>
                </c:pt>
                <c:pt idx="50" formatCode="General">
                  <c:v>4691.41</c:v>
                </c:pt>
                <c:pt idx="51" formatCode="General">
                  <c:v>4420.33</c:v>
                </c:pt>
                <c:pt idx="52" formatCode="General">
                  <c:v>4287.74</c:v>
                </c:pt>
                <c:pt idx="53" formatCode="General">
                  <c:v>4413.99</c:v>
                </c:pt>
                <c:pt idx="54" formatCode="General">
                  <c:v>4854.3500000000004</c:v>
                </c:pt>
                <c:pt idx="55" formatCode="General">
                  <c:v>5485.67</c:v>
                </c:pt>
                <c:pt idx="56" formatCode="General">
                  <c:v>6019.64</c:v>
                </c:pt>
                <c:pt idx="57" formatCode="General">
                  <c:v>6143.89</c:v>
                </c:pt>
                <c:pt idx="58" formatCode="General">
                  <c:v>5710.68</c:v>
                </c:pt>
                <c:pt idx="59" formatCode="General">
                  <c:v>4866.9799999999996</c:v>
                </c:pt>
                <c:pt idx="60" formatCode="General">
                  <c:v>4019.35</c:v>
                </c:pt>
                <c:pt idx="61" formatCode="General">
                  <c:v>3626.85</c:v>
                </c:pt>
                <c:pt idx="62" formatCode="General">
                  <c:v>3999.47</c:v>
                </c:pt>
                <c:pt idx="63" formatCode="General">
                  <c:v>5226.0200000000004</c:v>
                </c:pt>
                <c:pt idx="64" formatCode="General">
                  <c:v>7216.88</c:v>
                </c:pt>
                <c:pt idx="65" formatCode="General">
                  <c:v>9713.8700000000008</c:v>
                </c:pt>
                <c:pt idx="66" formatCode="General">
                  <c:v>12328.2</c:v>
                </c:pt>
                <c:pt idx="67" formatCode="General">
                  <c:v>14653.1</c:v>
                </c:pt>
                <c:pt idx="68" formatCode="General">
                  <c:v>16351.4</c:v>
                </c:pt>
                <c:pt idx="69" formatCode="General">
                  <c:v>17178.5</c:v>
                </c:pt>
                <c:pt idx="70" formatCode="General">
                  <c:v>16989.099999999999</c:v>
                </c:pt>
                <c:pt idx="71" formatCode="General">
                  <c:v>15798.5</c:v>
                </c:pt>
                <c:pt idx="72" formatCode="General">
                  <c:v>13808.4</c:v>
                </c:pt>
                <c:pt idx="73" formatCode="General">
                  <c:v>11380.3</c:v>
                </c:pt>
                <c:pt idx="74" formatCode="General">
                  <c:v>8929.7000000000007</c:v>
                </c:pt>
                <c:pt idx="75" formatCode="General">
                  <c:v>6791.98</c:v>
                </c:pt>
                <c:pt idx="76" formatCode="General">
                  <c:v>5139.1400000000003</c:v>
                </c:pt>
                <c:pt idx="77" formatCode="General">
                  <c:v>3969.5</c:v>
                </c:pt>
                <c:pt idx="78" formatCode="General">
                  <c:v>3174.33</c:v>
                </c:pt>
                <c:pt idx="79" formatCode="General">
                  <c:v>2621.95</c:v>
                </c:pt>
                <c:pt idx="80" formatCode="General">
                  <c:v>2220.87</c:v>
                </c:pt>
                <c:pt idx="81" formatCode="General">
                  <c:v>1939.36</c:v>
                </c:pt>
                <c:pt idx="82" formatCode="General">
                  <c:v>1788.67</c:v>
                </c:pt>
                <c:pt idx="83" formatCode="General">
                  <c:v>1786.59</c:v>
                </c:pt>
                <c:pt idx="84" formatCode="General">
                  <c:v>1922.01</c:v>
                </c:pt>
                <c:pt idx="85" formatCode="General">
                  <c:v>2129.86</c:v>
                </c:pt>
                <c:pt idx="86" formatCode="General">
                  <c:v>2298.1799999999998</c:v>
                </c:pt>
                <c:pt idx="87" formatCode="General">
                  <c:v>2317.16</c:v>
                </c:pt>
                <c:pt idx="88" formatCode="General">
                  <c:v>2162.15</c:v>
                </c:pt>
                <c:pt idx="89" formatCode="General">
                  <c:v>1957.67</c:v>
                </c:pt>
                <c:pt idx="90" formatCode="General">
                  <c:v>1955.66</c:v>
                </c:pt>
                <c:pt idx="91" formatCode="General">
                  <c:v>2408.4299999999998</c:v>
                </c:pt>
                <c:pt idx="92" formatCode="General">
                  <c:v>3421.61</c:v>
                </c:pt>
                <c:pt idx="93" formatCode="General">
                  <c:v>4899.3100000000004</c:v>
                </c:pt>
                <c:pt idx="94" formatCode="General">
                  <c:v>6514.23</c:v>
                </c:pt>
                <c:pt idx="95" formatCode="General">
                  <c:v>7717.92</c:v>
                </c:pt>
                <c:pt idx="96" formatCode="General">
                  <c:v>8004.26</c:v>
                </c:pt>
                <c:pt idx="97" formatCode="General">
                  <c:v>7235.49</c:v>
                </c:pt>
                <c:pt idx="98" formatCode="General">
                  <c:v>5741.38</c:v>
                </c:pt>
                <c:pt idx="99" formatCode="General">
                  <c:v>4125.03</c:v>
                </c:pt>
                <c:pt idx="100" formatCode="General">
                  <c:v>2912.3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4B7-4F36-85D8-536D01F8654C}"/>
            </c:ext>
          </c:extLst>
        </c:ser>
        <c:ser>
          <c:idx val="2"/>
          <c:order val="2"/>
          <c:tx>
            <c:strRef>
              <c:f>'234432-4-7-19'!$I$3</c:f>
              <c:strCache>
                <c:ptCount val="1"/>
                <c:pt idx="0">
                  <c:v>234432-19mer</c:v>
                </c:pt>
              </c:strCache>
            </c:strRef>
          </c:tx>
          <c:marker>
            <c:symbol val="none"/>
          </c:marker>
          <c:xVal>
            <c:numRef>
              <c:f>'234432-4-7-19'!$I$5:$I$105</c:f>
              <c:numCache>
                <c:formatCode>0.00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234432-4-7-19'!$J$5:$J$105</c:f>
              <c:numCache>
                <c:formatCode>0.00E+000</c:formatCode>
                <c:ptCount val="101"/>
                <c:pt idx="0">
                  <c:v>103887000</c:v>
                </c:pt>
                <c:pt idx="1">
                  <c:v>85661300</c:v>
                </c:pt>
                <c:pt idx="2">
                  <c:v>52262200</c:v>
                </c:pt>
                <c:pt idx="3">
                  <c:v>30218800</c:v>
                </c:pt>
                <c:pt idx="4">
                  <c:v>18991300</c:v>
                </c:pt>
                <c:pt idx="5">
                  <c:v>11547400</c:v>
                </c:pt>
                <c:pt idx="6">
                  <c:v>6814100</c:v>
                </c:pt>
                <c:pt idx="7">
                  <c:v>3861430</c:v>
                </c:pt>
                <c:pt idx="8">
                  <c:v>1988800</c:v>
                </c:pt>
                <c:pt idx="9">
                  <c:v>981605</c:v>
                </c:pt>
                <c:pt idx="10">
                  <c:v>432155</c:v>
                </c:pt>
                <c:pt idx="11">
                  <c:v>192938</c:v>
                </c:pt>
                <c:pt idx="12">
                  <c:v>110315</c:v>
                </c:pt>
                <c:pt idx="13">
                  <c:v>84024.7</c:v>
                </c:pt>
                <c:pt idx="14">
                  <c:v>90070.399999999994</c:v>
                </c:pt>
                <c:pt idx="15">
                  <c:v>85633</c:v>
                </c:pt>
                <c:pt idx="16">
                  <c:v>78884.399999999994</c:v>
                </c:pt>
                <c:pt idx="17">
                  <c:v>67315.3</c:v>
                </c:pt>
                <c:pt idx="18">
                  <c:v>51235.8</c:v>
                </c:pt>
                <c:pt idx="19">
                  <c:v>38546.300000000003</c:v>
                </c:pt>
                <c:pt idx="20">
                  <c:v>25880.1</c:v>
                </c:pt>
                <c:pt idx="21">
                  <c:v>17664.8</c:v>
                </c:pt>
                <c:pt idx="22">
                  <c:v>12701.1</c:v>
                </c:pt>
                <c:pt idx="23">
                  <c:v>9576.67</c:v>
                </c:pt>
                <c:pt idx="24">
                  <c:v>9190.17</c:v>
                </c:pt>
                <c:pt idx="25">
                  <c:v>8468.09</c:v>
                </c:pt>
                <c:pt idx="26">
                  <c:v>7721.82</c:v>
                </c:pt>
                <c:pt idx="27">
                  <c:v>7531.55</c:v>
                </c:pt>
                <c:pt idx="28">
                  <c:v>7261.95</c:v>
                </c:pt>
                <c:pt idx="29">
                  <c:v>6867.86</c:v>
                </c:pt>
                <c:pt idx="30">
                  <c:v>5996.81</c:v>
                </c:pt>
                <c:pt idx="31">
                  <c:v>5197.54</c:v>
                </c:pt>
                <c:pt idx="32">
                  <c:v>4624.12</c:v>
                </c:pt>
                <c:pt idx="33">
                  <c:v>4196.32</c:v>
                </c:pt>
                <c:pt idx="34">
                  <c:v>4394.79</c:v>
                </c:pt>
                <c:pt idx="35">
                  <c:v>5046.99</c:v>
                </c:pt>
                <c:pt idx="36">
                  <c:v>6022.93</c:v>
                </c:pt>
                <c:pt idx="37">
                  <c:v>7090.22</c:v>
                </c:pt>
                <c:pt idx="38">
                  <c:v>7848.96</c:v>
                </c:pt>
                <c:pt idx="39">
                  <c:v>8351.84</c:v>
                </c:pt>
                <c:pt idx="40">
                  <c:v>8561.2900000000009</c:v>
                </c:pt>
                <c:pt idx="41">
                  <c:v>8475.15</c:v>
                </c:pt>
                <c:pt idx="42">
                  <c:v>8199.81</c:v>
                </c:pt>
                <c:pt idx="43">
                  <c:v>7757.52</c:v>
                </c:pt>
                <c:pt idx="44">
                  <c:v>7226.47</c:v>
                </c:pt>
                <c:pt idx="45">
                  <c:v>6659.66</c:v>
                </c:pt>
                <c:pt idx="46">
                  <c:v>6110.34</c:v>
                </c:pt>
                <c:pt idx="47">
                  <c:v>5700.14</c:v>
                </c:pt>
                <c:pt idx="48">
                  <c:v>5490.45</c:v>
                </c:pt>
                <c:pt idx="49">
                  <c:v>5182.97</c:v>
                </c:pt>
                <c:pt idx="50">
                  <c:v>4610.3900000000003</c:v>
                </c:pt>
                <c:pt idx="51">
                  <c:v>4484.6000000000004</c:v>
                </c:pt>
                <c:pt idx="52">
                  <c:v>3972.28</c:v>
                </c:pt>
                <c:pt idx="53">
                  <c:v>2966.92</c:v>
                </c:pt>
                <c:pt idx="54">
                  <c:v>3184.21</c:v>
                </c:pt>
                <c:pt idx="55">
                  <c:v>5124.62</c:v>
                </c:pt>
                <c:pt idx="56">
                  <c:v>7949.59</c:v>
                </c:pt>
                <c:pt idx="57">
                  <c:v>10148.9</c:v>
                </c:pt>
                <c:pt idx="58">
                  <c:v>9928.49</c:v>
                </c:pt>
                <c:pt idx="59">
                  <c:v>7581.33</c:v>
                </c:pt>
                <c:pt idx="60">
                  <c:v>4885.29</c:v>
                </c:pt>
                <c:pt idx="61">
                  <c:v>3492.31</c:v>
                </c:pt>
                <c:pt idx="62">
                  <c:v>3812.55</c:v>
                </c:pt>
                <c:pt idx="63">
                  <c:v>5256.35</c:v>
                </c:pt>
                <c:pt idx="64">
                  <c:v>7486.36</c:v>
                </c:pt>
                <c:pt idx="65">
                  <c:v>9920.64</c:v>
                </c:pt>
                <c:pt idx="66">
                  <c:v>12281.3</c:v>
                </c:pt>
                <c:pt idx="67">
                  <c:v>14493.2</c:v>
                </c:pt>
                <c:pt idx="68">
                  <c:v>16154.7</c:v>
                </c:pt>
                <c:pt idx="69">
                  <c:v>17129</c:v>
                </c:pt>
                <c:pt idx="70">
                  <c:v>16999.7</c:v>
                </c:pt>
                <c:pt idx="71">
                  <c:v>15820.5</c:v>
                </c:pt>
                <c:pt idx="72">
                  <c:v>13863.4</c:v>
                </c:pt>
                <c:pt idx="73">
                  <c:v>11393.3</c:v>
                </c:pt>
                <c:pt idx="74">
                  <c:v>9074.18</c:v>
                </c:pt>
                <c:pt idx="75">
                  <c:v>6731.5</c:v>
                </c:pt>
                <c:pt idx="76">
                  <c:v>4969.51</c:v>
                </c:pt>
                <c:pt idx="77">
                  <c:v>4497.91</c:v>
                </c:pt>
                <c:pt idx="78">
                  <c:v>4229.28</c:v>
                </c:pt>
                <c:pt idx="79">
                  <c:v>3587.9</c:v>
                </c:pt>
                <c:pt idx="80">
                  <c:v>2755.77</c:v>
                </c:pt>
                <c:pt idx="81">
                  <c:v>2132.9899999999998</c:v>
                </c:pt>
                <c:pt idx="82">
                  <c:v>2076.23</c:v>
                </c:pt>
                <c:pt idx="83">
                  <c:v>2121.1799999999998</c:v>
                </c:pt>
                <c:pt idx="84">
                  <c:v>2350.64</c:v>
                </c:pt>
                <c:pt idx="85">
                  <c:v>2540.3200000000002</c:v>
                </c:pt>
                <c:pt idx="86">
                  <c:v>2465.21</c:v>
                </c:pt>
                <c:pt idx="87">
                  <c:v>2675.61</c:v>
                </c:pt>
                <c:pt idx="88">
                  <c:v>2487</c:v>
                </c:pt>
                <c:pt idx="89">
                  <c:v>2327.3200000000002</c:v>
                </c:pt>
                <c:pt idx="90">
                  <c:v>2336.4499999999998</c:v>
                </c:pt>
                <c:pt idx="91">
                  <c:v>1962.36</c:v>
                </c:pt>
                <c:pt idx="92">
                  <c:v>3223.92</c:v>
                </c:pt>
                <c:pt idx="93">
                  <c:v>4386.91</c:v>
                </c:pt>
                <c:pt idx="94">
                  <c:v>6033.78</c:v>
                </c:pt>
                <c:pt idx="95">
                  <c:v>15654.2</c:v>
                </c:pt>
                <c:pt idx="96">
                  <c:v>23445.4</c:v>
                </c:pt>
                <c:pt idx="97">
                  <c:v>15997.4</c:v>
                </c:pt>
                <c:pt idx="98">
                  <c:v>5861.33</c:v>
                </c:pt>
                <c:pt idx="99">
                  <c:v>3618.79</c:v>
                </c:pt>
                <c:pt idx="100">
                  <c:v>3346.4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14B7-4F36-85D8-536D01F865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665984"/>
        <c:axId val="54667904"/>
      </c:scatterChart>
      <c:valAx>
        <c:axId val="54665984"/>
        <c:scaling>
          <c:orientation val="minMax"/>
          <c:max val="7"/>
          <c:min val="2"/>
        </c:scaling>
        <c:delete val="0"/>
        <c:axPos val="b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000" b="1" i="0" u="none" strike="noStrike" baseline="0">
                    <a:solidFill>
                      <a:srgbClr val="000000"/>
                    </a:solidFill>
                    <a:latin typeface="Calibri"/>
                  </a:rPr>
                  <a:t>q (nm</a:t>
                </a:r>
                <a:r>
                  <a:rPr lang="en-US" sz="1000" b="1" i="0" u="none" strike="noStrike" baseline="30000">
                    <a:solidFill>
                      <a:srgbClr val="000000"/>
                    </a:solidFill>
                    <a:latin typeface="Calibri"/>
                  </a:rPr>
                  <a:t>-1</a:t>
                </a:r>
                <a:r>
                  <a:rPr lang="en-US" sz="1000" b="1" i="0" u="none" strike="noStrike" baseline="0">
                    <a:solidFill>
                      <a:srgbClr val="000000"/>
                    </a:solidFill>
                    <a:latin typeface="Calibri"/>
                  </a:rPr>
                  <a:t>)</a:t>
                </a:r>
              </a:p>
            </c:rich>
          </c:tx>
          <c:overlay val="0"/>
        </c:title>
        <c:numFmt formatCode="#,##0" sourceLinked="0"/>
        <c:majorTickMark val="in"/>
        <c:minorTickMark val="in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4667904"/>
        <c:crosses val="autoZero"/>
        <c:crossBetween val="midCat"/>
        <c:majorUnit val="1"/>
        <c:minorUnit val="1"/>
      </c:valAx>
      <c:valAx>
        <c:axId val="54667904"/>
        <c:scaling>
          <c:orientation val="minMax"/>
          <c:max val="140000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Scattering Intensity</a:t>
                </a:r>
              </a:p>
            </c:rich>
          </c:tx>
          <c:overlay val="0"/>
        </c:title>
        <c:numFmt formatCode="0.0E+00" sourceLinked="0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466598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041507363474693"/>
          <c:y val="6.8868474773986582E-2"/>
          <c:w val="0.3556580427446569"/>
          <c:h val="0.19253443090627509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509862270560659"/>
          <c:y val="5.1400554097404488E-2"/>
          <c:w val="0.67553682879941002"/>
          <c:h val="0.78839107611548553"/>
        </c:manualLayout>
      </c:layout>
      <c:scatterChart>
        <c:scatterStyle val="smoothMarker"/>
        <c:varyColors val="0"/>
        <c:ser>
          <c:idx val="2"/>
          <c:order val="0"/>
          <c:tx>
            <c:strRef>
              <c:f>hugh!$I$3</c:f>
              <c:strCache>
                <c:ptCount val="1"/>
                <c:pt idx="0">
                  <c:v>34443 model</c:v>
                </c:pt>
              </c:strCache>
            </c:strRef>
          </c:tx>
          <c:spPr>
            <a:ln w="19050"/>
          </c:spPr>
          <c:marker>
            <c:symbol val="none"/>
          </c:marker>
          <c:xVal>
            <c:numRef>
              <c:f>hugh!$I$5:$I$105</c:f>
              <c:numCache>
                <c:formatCode>General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hugh!$J$5:$J$105</c:f>
              <c:numCache>
                <c:formatCode>0.00E+00</c:formatCode>
                <c:ptCount val="101"/>
                <c:pt idx="0">
                  <c:v>16100000</c:v>
                </c:pt>
                <c:pt idx="1">
                  <c:v>15400000</c:v>
                </c:pt>
                <c:pt idx="2">
                  <c:v>13300000</c:v>
                </c:pt>
                <c:pt idx="3">
                  <c:v>10500000</c:v>
                </c:pt>
                <c:pt idx="4">
                  <c:v>7510000</c:v>
                </c:pt>
                <c:pt idx="5">
                  <c:v>4860000</c:v>
                </c:pt>
                <c:pt idx="6">
                  <c:v>2860000</c:v>
                </c:pt>
                <c:pt idx="7">
                  <c:v>1560000</c:v>
                </c:pt>
                <c:pt idx="8">
                  <c:v>834190</c:v>
                </c:pt>
                <c:pt idx="9">
                  <c:v>468589</c:v>
                </c:pt>
                <c:pt idx="10" formatCode="General">
                  <c:v>290876</c:v>
                </c:pt>
                <c:pt idx="11" formatCode="General">
                  <c:v>191647</c:v>
                </c:pt>
                <c:pt idx="12" formatCode="General">
                  <c:v>123910</c:v>
                </c:pt>
                <c:pt idx="13" formatCode="General">
                  <c:v>75876.899999999994</c:v>
                </c:pt>
                <c:pt idx="14" formatCode="General">
                  <c:v>46050.2</c:v>
                </c:pt>
                <c:pt idx="15" formatCode="General">
                  <c:v>31304.6</c:v>
                </c:pt>
                <c:pt idx="16" formatCode="General">
                  <c:v>25889.3</c:v>
                </c:pt>
                <c:pt idx="17" formatCode="General">
                  <c:v>24419.4</c:v>
                </c:pt>
                <c:pt idx="18" formatCode="General">
                  <c:v>23834.6</c:v>
                </c:pt>
                <c:pt idx="19" formatCode="General">
                  <c:v>23167</c:v>
                </c:pt>
                <c:pt idx="20" formatCode="General">
                  <c:v>22300.9</c:v>
                </c:pt>
                <c:pt idx="21" formatCode="General">
                  <c:v>21068.6</c:v>
                </c:pt>
                <c:pt idx="22" formatCode="General">
                  <c:v>19133.5</c:v>
                </c:pt>
                <c:pt idx="23" formatCode="General">
                  <c:v>16336.7</c:v>
                </c:pt>
                <c:pt idx="24" formatCode="General">
                  <c:v>12998.5</c:v>
                </c:pt>
                <c:pt idx="25" formatCode="General">
                  <c:v>9881.23</c:v>
                </c:pt>
                <c:pt idx="26" formatCode="General">
                  <c:v>7824.8</c:v>
                </c:pt>
                <c:pt idx="27" formatCode="General">
                  <c:v>7284.31</c:v>
                </c:pt>
                <c:pt idx="28" formatCode="General">
                  <c:v>8067.83</c:v>
                </c:pt>
                <c:pt idx="29" formatCode="General">
                  <c:v>9470.32</c:v>
                </c:pt>
                <c:pt idx="30" formatCode="General">
                  <c:v>10731.8</c:v>
                </c:pt>
                <c:pt idx="31" formatCode="General">
                  <c:v>11541.4</c:v>
                </c:pt>
                <c:pt idx="32" formatCode="General">
                  <c:v>12081.2</c:v>
                </c:pt>
                <c:pt idx="33" formatCode="General">
                  <c:v>13001.4</c:v>
                </c:pt>
                <c:pt idx="34" formatCode="General">
                  <c:v>14881.8</c:v>
                </c:pt>
                <c:pt idx="35" formatCode="General">
                  <c:v>17853.7</c:v>
                </c:pt>
                <c:pt idx="36" formatCode="General">
                  <c:v>21808.9</c:v>
                </c:pt>
                <c:pt idx="37" formatCode="General">
                  <c:v>26393.7</c:v>
                </c:pt>
                <c:pt idx="38" formatCode="General">
                  <c:v>31330.6</c:v>
                </c:pt>
                <c:pt idx="39" formatCode="General">
                  <c:v>36275.4</c:v>
                </c:pt>
                <c:pt idx="40" formatCode="General">
                  <c:v>40723.300000000003</c:v>
                </c:pt>
                <c:pt idx="41" formatCode="General">
                  <c:v>44145.7</c:v>
                </c:pt>
                <c:pt idx="42" formatCode="General">
                  <c:v>46321.2</c:v>
                </c:pt>
                <c:pt idx="43" formatCode="General">
                  <c:v>47437.3</c:v>
                </c:pt>
                <c:pt idx="44" formatCode="General">
                  <c:v>47746.9</c:v>
                </c:pt>
                <c:pt idx="45" formatCode="General">
                  <c:v>47308.800000000003</c:v>
                </c:pt>
                <c:pt idx="46" formatCode="General">
                  <c:v>45994.5</c:v>
                </c:pt>
                <c:pt idx="47" formatCode="General">
                  <c:v>43817.9</c:v>
                </c:pt>
                <c:pt idx="48" formatCode="General">
                  <c:v>40917.800000000003</c:v>
                </c:pt>
                <c:pt idx="49" formatCode="General">
                  <c:v>37670.1</c:v>
                </c:pt>
                <c:pt idx="50" formatCode="General">
                  <c:v>34351.4</c:v>
                </c:pt>
                <c:pt idx="51" formatCode="General">
                  <c:v>31028.5</c:v>
                </c:pt>
                <c:pt idx="52" formatCode="General">
                  <c:v>27965.599999999999</c:v>
                </c:pt>
                <c:pt idx="53" formatCode="General">
                  <c:v>25515.5</c:v>
                </c:pt>
                <c:pt idx="54" formatCode="General">
                  <c:v>24338.3</c:v>
                </c:pt>
                <c:pt idx="55" formatCode="General">
                  <c:v>25014.1</c:v>
                </c:pt>
                <c:pt idx="56" formatCode="General">
                  <c:v>27769.8</c:v>
                </c:pt>
                <c:pt idx="57" formatCode="General">
                  <c:v>32397.200000000001</c:v>
                </c:pt>
                <c:pt idx="58" formatCode="General">
                  <c:v>38657.699999999997</c:v>
                </c:pt>
                <c:pt idx="59" formatCode="General">
                  <c:v>46456.6</c:v>
                </c:pt>
                <c:pt idx="60" formatCode="General">
                  <c:v>55791.7</c:v>
                </c:pt>
                <c:pt idx="61" formatCode="General">
                  <c:v>66640.2</c:v>
                </c:pt>
                <c:pt idx="62" formatCode="General">
                  <c:v>78368.600000000006</c:v>
                </c:pt>
                <c:pt idx="63" formatCode="General">
                  <c:v>89889.7</c:v>
                </c:pt>
                <c:pt idx="64" formatCode="General">
                  <c:v>100033</c:v>
                </c:pt>
                <c:pt idx="65" formatCode="General">
                  <c:v>107500</c:v>
                </c:pt>
                <c:pt idx="66" formatCode="General">
                  <c:v>111234</c:v>
                </c:pt>
                <c:pt idx="67" formatCode="General">
                  <c:v>110323</c:v>
                </c:pt>
                <c:pt idx="68" formatCode="General">
                  <c:v>104634</c:v>
                </c:pt>
                <c:pt idx="69" formatCode="General">
                  <c:v>94884.4</c:v>
                </c:pt>
                <c:pt idx="70" formatCode="General">
                  <c:v>82469</c:v>
                </c:pt>
                <c:pt idx="71" formatCode="General">
                  <c:v>68608.800000000003</c:v>
                </c:pt>
                <c:pt idx="72" formatCode="General">
                  <c:v>54266.7</c:v>
                </c:pt>
                <c:pt idx="73" formatCode="General">
                  <c:v>40696.6</c:v>
                </c:pt>
                <c:pt idx="74" formatCode="General">
                  <c:v>29456.6</c:v>
                </c:pt>
                <c:pt idx="75" formatCode="General">
                  <c:v>21688.7</c:v>
                </c:pt>
                <c:pt idx="76" formatCode="General">
                  <c:v>17669.7</c:v>
                </c:pt>
                <c:pt idx="77" formatCode="General">
                  <c:v>16492.599999999999</c:v>
                </c:pt>
                <c:pt idx="78" formatCode="General">
                  <c:v>16902.400000000001</c:v>
                </c:pt>
                <c:pt idx="79" formatCode="General">
                  <c:v>17808.900000000001</c:v>
                </c:pt>
                <c:pt idx="80" formatCode="General">
                  <c:v>18526.5</c:v>
                </c:pt>
                <c:pt idx="81" formatCode="General">
                  <c:v>18644.400000000001</c:v>
                </c:pt>
                <c:pt idx="82" formatCode="General">
                  <c:v>17983.5</c:v>
                </c:pt>
                <c:pt idx="83" formatCode="General">
                  <c:v>16699.900000000001</c:v>
                </c:pt>
                <c:pt idx="84" formatCode="General">
                  <c:v>15100.5</c:v>
                </c:pt>
                <c:pt idx="85" formatCode="General">
                  <c:v>13465.6</c:v>
                </c:pt>
                <c:pt idx="86" formatCode="General">
                  <c:v>11931.7</c:v>
                </c:pt>
                <c:pt idx="87" formatCode="General">
                  <c:v>10793.5</c:v>
                </c:pt>
                <c:pt idx="88" formatCode="General">
                  <c:v>10395.9</c:v>
                </c:pt>
                <c:pt idx="89" formatCode="General">
                  <c:v>11089.6</c:v>
                </c:pt>
                <c:pt idx="90" formatCode="General">
                  <c:v>13025.9</c:v>
                </c:pt>
                <c:pt idx="91" formatCode="General">
                  <c:v>16193.8</c:v>
                </c:pt>
                <c:pt idx="92" formatCode="General">
                  <c:v>20675.8</c:v>
                </c:pt>
                <c:pt idx="93" formatCode="General">
                  <c:v>26401.3</c:v>
                </c:pt>
                <c:pt idx="94" formatCode="General">
                  <c:v>32984.199999999997</c:v>
                </c:pt>
                <c:pt idx="95" formatCode="General">
                  <c:v>39246.199999999997</c:v>
                </c:pt>
                <c:pt idx="96" formatCode="General">
                  <c:v>43837</c:v>
                </c:pt>
                <c:pt idx="97" formatCode="General">
                  <c:v>45945.8</c:v>
                </c:pt>
                <c:pt idx="98" formatCode="General">
                  <c:v>45312.5</c:v>
                </c:pt>
                <c:pt idx="99" formatCode="General">
                  <c:v>42720.9</c:v>
                </c:pt>
                <c:pt idx="100" formatCode="General">
                  <c:v>39243.1999999999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FE2C-44B2-9F93-EB7E9C4DCD26}"/>
            </c:ext>
          </c:extLst>
        </c:ser>
        <c:ser>
          <c:idx val="3"/>
          <c:order val="1"/>
          <c:tx>
            <c:strRef>
              <c:f>hugh!$M$3</c:f>
              <c:strCache>
                <c:ptCount val="1"/>
                <c:pt idx="0">
                  <c:v>234432 model</c:v>
                </c:pt>
              </c:strCache>
            </c:strRef>
          </c:tx>
          <c:spPr>
            <a:ln w="15875"/>
          </c:spPr>
          <c:marker>
            <c:symbol val="none"/>
          </c:marker>
          <c:xVal>
            <c:numRef>
              <c:f>hugh!$M$5:$M$105</c:f>
              <c:numCache>
                <c:formatCode>General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hugh!$N$5:$N$105</c:f>
              <c:numCache>
                <c:formatCode>0.00E+00</c:formatCode>
                <c:ptCount val="101"/>
                <c:pt idx="0">
                  <c:v>16700000</c:v>
                </c:pt>
                <c:pt idx="1">
                  <c:v>16000000</c:v>
                </c:pt>
                <c:pt idx="2">
                  <c:v>13900000</c:v>
                </c:pt>
                <c:pt idx="3">
                  <c:v>11000000</c:v>
                </c:pt>
                <c:pt idx="4">
                  <c:v>7950000</c:v>
                </c:pt>
                <c:pt idx="5">
                  <c:v>5220000</c:v>
                </c:pt>
                <c:pt idx="6">
                  <c:v>3120000</c:v>
                </c:pt>
                <c:pt idx="7">
                  <c:v>1710000</c:v>
                </c:pt>
                <c:pt idx="8">
                  <c:v>883688</c:v>
                </c:pt>
                <c:pt idx="9">
                  <c:v>442457</c:v>
                </c:pt>
                <c:pt idx="10" formatCode="General">
                  <c:v>224862</c:v>
                </c:pt>
                <c:pt idx="11" formatCode="General">
                  <c:v>119905</c:v>
                </c:pt>
                <c:pt idx="12" formatCode="General">
                  <c:v>69495.7</c:v>
                </c:pt>
                <c:pt idx="13" formatCode="General">
                  <c:v>48048</c:v>
                </c:pt>
                <c:pt idx="14" formatCode="General">
                  <c:v>43097.9</c:v>
                </c:pt>
                <c:pt idx="15" formatCode="General">
                  <c:v>45357.2</c:v>
                </c:pt>
                <c:pt idx="16" formatCode="General">
                  <c:v>47156.3</c:v>
                </c:pt>
                <c:pt idx="17" formatCode="General">
                  <c:v>44211.4</c:v>
                </c:pt>
                <c:pt idx="18" formatCode="General">
                  <c:v>36492.400000000001</c:v>
                </c:pt>
                <c:pt idx="19" formatCode="General">
                  <c:v>26885</c:v>
                </c:pt>
                <c:pt idx="20" formatCode="General">
                  <c:v>18704.2</c:v>
                </c:pt>
                <c:pt idx="21" formatCode="General">
                  <c:v>13761.4</c:v>
                </c:pt>
                <c:pt idx="22" formatCode="General">
                  <c:v>11923</c:v>
                </c:pt>
                <c:pt idx="23" formatCode="General">
                  <c:v>11920.6</c:v>
                </c:pt>
                <c:pt idx="24" formatCode="General">
                  <c:v>12469.3</c:v>
                </c:pt>
                <c:pt idx="25" formatCode="General">
                  <c:v>12868.9</c:v>
                </c:pt>
                <c:pt idx="26" formatCode="General">
                  <c:v>12925.4</c:v>
                </c:pt>
                <c:pt idx="27" formatCode="General">
                  <c:v>12609</c:v>
                </c:pt>
                <c:pt idx="28" formatCode="General">
                  <c:v>11891.6</c:v>
                </c:pt>
                <c:pt idx="29" formatCode="General">
                  <c:v>10829.4</c:v>
                </c:pt>
                <c:pt idx="30" formatCode="General">
                  <c:v>9662.98</c:v>
                </c:pt>
                <c:pt idx="31" formatCode="General">
                  <c:v>8792.84</c:v>
                </c:pt>
                <c:pt idx="32" formatCode="General">
                  <c:v>8798.35</c:v>
                </c:pt>
                <c:pt idx="33" formatCode="General">
                  <c:v>9976.41</c:v>
                </c:pt>
                <c:pt idx="34" formatCode="General">
                  <c:v>12531.7</c:v>
                </c:pt>
                <c:pt idx="35" formatCode="General">
                  <c:v>16400.5</c:v>
                </c:pt>
                <c:pt idx="36" formatCode="General">
                  <c:v>21110.5</c:v>
                </c:pt>
                <c:pt idx="37" formatCode="General">
                  <c:v>25951.9</c:v>
                </c:pt>
                <c:pt idx="38" formatCode="General">
                  <c:v>30464.400000000001</c:v>
                </c:pt>
                <c:pt idx="39" formatCode="General">
                  <c:v>34384.699999999997</c:v>
                </c:pt>
                <c:pt idx="40" formatCode="General">
                  <c:v>37473.599999999999</c:v>
                </c:pt>
                <c:pt idx="41" formatCode="General">
                  <c:v>39733.300000000003</c:v>
                </c:pt>
                <c:pt idx="42" formatCode="General">
                  <c:v>41274.5</c:v>
                </c:pt>
                <c:pt idx="43" formatCode="General">
                  <c:v>42358</c:v>
                </c:pt>
                <c:pt idx="44" formatCode="General">
                  <c:v>43151.8</c:v>
                </c:pt>
                <c:pt idx="45" formatCode="General">
                  <c:v>43599.8</c:v>
                </c:pt>
                <c:pt idx="46" formatCode="General">
                  <c:v>43523.9</c:v>
                </c:pt>
                <c:pt idx="47" formatCode="General">
                  <c:v>42925.7</c:v>
                </c:pt>
                <c:pt idx="48" formatCode="General">
                  <c:v>41706.6</c:v>
                </c:pt>
                <c:pt idx="49" formatCode="General">
                  <c:v>40049</c:v>
                </c:pt>
                <c:pt idx="50" formatCode="General">
                  <c:v>37996.400000000001</c:v>
                </c:pt>
                <c:pt idx="51" formatCode="General">
                  <c:v>35678</c:v>
                </c:pt>
                <c:pt idx="52" formatCode="General">
                  <c:v>33244.9</c:v>
                </c:pt>
                <c:pt idx="53" formatCode="General">
                  <c:v>31018.6</c:v>
                </c:pt>
                <c:pt idx="54" formatCode="General">
                  <c:v>29449.200000000001</c:v>
                </c:pt>
                <c:pt idx="55" formatCode="General">
                  <c:v>28963.4</c:v>
                </c:pt>
                <c:pt idx="56" formatCode="General">
                  <c:v>29872.799999999999</c:v>
                </c:pt>
                <c:pt idx="57" formatCode="General">
                  <c:v>32286.3</c:v>
                </c:pt>
                <c:pt idx="58" formatCode="General">
                  <c:v>36156</c:v>
                </c:pt>
                <c:pt idx="59" formatCode="General">
                  <c:v>41669.5</c:v>
                </c:pt>
                <c:pt idx="60" formatCode="General">
                  <c:v>49108.9</c:v>
                </c:pt>
                <c:pt idx="61" formatCode="General">
                  <c:v>58736.1</c:v>
                </c:pt>
                <c:pt idx="62" formatCode="General">
                  <c:v>70343.7</c:v>
                </c:pt>
                <c:pt idx="63" formatCode="General">
                  <c:v>83135.600000000006</c:v>
                </c:pt>
                <c:pt idx="64" formatCode="General">
                  <c:v>95772.2</c:v>
                </c:pt>
                <c:pt idx="65" formatCode="General">
                  <c:v>106449</c:v>
                </c:pt>
                <c:pt idx="66" formatCode="General">
                  <c:v>113270</c:v>
                </c:pt>
                <c:pt idx="67" formatCode="General">
                  <c:v>114599</c:v>
                </c:pt>
                <c:pt idx="68" formatCode="General">
                  <c:v>109657</c:v>
                </c:pt>
                <c:pt idx="69" formatCode="General">
                  <c:v>99198.1</c:v>
                </c:pt>
                <c:pt idx="70" formatCode="General">
                  <c:v>85036.800000000003</c:v>
                </c:pt>
                <c:pt idx="71" formatCode="General">
                  <c:v>69544.2</c:v>
                </c:pt>
                <c:pt idx="72" formatCode="General">
                  <c:v>54675.3</c:v>
                </c:pt>
                <c:pt idx="73" formatCode="General">
                  <c:v>41775.300000000003</c:v>
                </c:pt>
                <c:pt idx="74" formatCode="General">
                  <c:v>31616.1</c:v>
                </c:pt>
                <c:pt idx="75" formatCode="General">
                  <c:v>24614</c:v>
                </c:pt>
                <c:pt idx="76" formatCode="General">
                  <c:v>20756.8</c:v>
                </c:pt>
                <c:pt idx="77" formatCode="General">
                  <c:v>19441.900000000001</c:v>
                </c:pt>
                <c:pt idx="78" formatCode="General">
                  <c:v>19535.7</c:v>
                </c:pt>
                <c:pt idx="79" formatCode="General">
                  <c:v>19621.099999999999</c:v>
                </c:pt>
                <c:pt idx="80" formatCode="General">
                  <c:v>18792.3</c:v>
                </c:pt>
                <c:pt idx="81" formatCode="General">
                  <c:v>17037.400000000001</c:v>
                </c:pt>
                <c:pt idx="82" formatCode="General">
                  <c:v>15004.2</c:v>
                </c:pt>
                <c:pt idx="83" formatCode="General">
                  <c:v>13279.5</c:v>
                </c:pt>
                <c:pt idx="84" formatCode="General">
                  <c:v>12024</c:v>
                </c:pt>
                <c:pt idx="85" formatCode="General">
                  <c:v>11201.3</c:v>
                </c:pt>
                <c:pt idx="86" formatCode="General">
                  <c:v>10771.5</c:v>
                </c:pt>
                <c:pt idx="87" formatCode="General">
                  <c:v>10873</c:v>
                </c:pt>
                <c:pt idx="88" formatCode="General">
                  <c:v>11547.8</c:v>
                </c:pt>
                <c:pt idx="89" formatCode="General">
                  <c:v>12660.8</c:v>
                </c:pt>
                <c:pt idx="90" formatCode="General">
                  <c:v>14202.9</c:v>
                </c:pt>
                <c:pt idx="91" formatCode="General">
                  <c:v>16546.5</c:v>
                </c:pt>
                <c:pt idx="92" formatCode="General">
                  <c:v>20396.099999999999</c:v>
                </c:pt>
                <c:pt idx="93" formatCode="General">
                  <c:v>26074.7</c:v>
                </c:pt>
                <c:pt idx="94" formatCode="General">
                  <c:v>33033.800000000003</c:v>
                </c:pt>
                <c:pt idx="95" formatCode="General">
                  <c:v>39409.599999999999</c:v>
                </c:pt>
                <c:pt idx="96" formatCode="General">
                  <c:v>43723.6</c:v>
                </c:pt>
                <c:pt idx="97" formatCode="General">
                  <c:v>45195.9</c:v>
                </c:pt>
                <c:pt idx="98" formatCode="General">
                  <c:v>43975.6</c:v>
                </c:pt>
                <c:pt idx="99" formatCode="General">
                  <c:v>41150.800000000003</c:v>
                </c:pt>
                <c:pt idx="100" formatCode="General">
                  <c:v>37801.59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FE2C-44B2-9F93-EB7E9C4DCD26}"/>
            </c:ext>
          </c:extLst>
        </c:ser>
        <c:ser>
          <c:idx val="4"/>
          <c:order val="2"/>
          <c:tx>
            <c:strRef>
              <c:f>hugh!$Q$3</c:f>
              <c:strCache>
                <c:ptCount val="1"/>
                <c:pt idx="0">
                  <c:v>333333 model</c:v>
                </c:pt>
              </c:strCache>
            </c:strRef>
          </c:tx>
          <c:spPr>
            <a:ln w="19050"/>
          </c:spPr>
          <c:marker>
            <c:symbol val="none"/>
          </c:marker>
          <c:xVal>
            <c:numRef>
              <c:f>hugh!$Q$5:$Q$105</c:f>
              <c:numCache>
                <c:formatCode>General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hugh!$R$5:$R$105</c:f>
              <c:numCache>
                <c:formatCode>0.00E+00</c:formatCode>
                <c:ptCount val="101"/>
                <c:pt idx="0">
                  <c:v>16200000</c:v>
                </c:pt>
                <c:pt idx="1">
                  <c:v>15400000</c:v>
                </c:pt>
                <c:pt idx="2">
                  <c:v>13500000</c:v>
                </c:pt>
                <c:pt idx="3">
                  <c:v>10700000</c:v>
                </c:pt>
                <c:pt idx="4">
                  <c:v>7730000</c:v>
                </c:pt>
                <c:pt idx="5">
                  <c:v>5060000</c:v>
                </c:pt>
                <c:pt idx="6">
                  <c:v>3010000</c:v>
                </c:pt>
                <c:pt idx="7">
                  <c:v>1620000</c:v>
                </c:pt>
                <c:pt idx="8">
                  <c:v>808971</c:v>
                </c:pt>
                <c:pt idx="9">
                  <c:v>385259</c:v>
                </c:pt>
                <c:pt idx="10" formatCode="General">
                  <c:v>185362</c:v>
                </c:pt>
                <c:pt idx="11" formatCode="General">
                  <c:v>96236.2</c:v>
                </c:pt>
                <c:pt idx="12" formatCode="General">
                  <c:v>58657.8</c:v>
                </c:pt>
                <c:pt idx="13" formatCode="General">
                  <c:v>46819.3</c:v>
                </c:pt>
                <c:pt idx="14" formatCode="General">
                  <c:v>47940.9</c:v>
                </c:pt>
                <c:pt idx="15" formatCode="General">
                  <c:v>52255</c:v>
                </c:pt>
                <c:pt idx="16" formatCode="General">
                  <c:v>52308.5</c:v>
                </c:pt>
                <c:pt idx="17" formatCode="General">
                  <c:v>45255.1</c:v>
                </c:pt>
                <c:pt idx="18" formatCode="General">
                  <c:v>33175.199999999997</c:v>
                </c:pt>
                <c:pt idx="19" formatCode="General">
                  <c:v>20618.599999999999</c:v>
                </c:pt>
                <c:pt idx="20" formatCode="General">
                  <c:v>11410.2</c:v>
                </c:pt>
                <c:pt idx="21" formatCode="General">
                  <c:v>6866.29</c:v>
                </c:pt>
                <c:pt idx="22" formatCode="General">
                  <c:v>6011.13</c:v>
                </c:pt>
                <c:pt idx="23" formatCode="General">
                  <c:v>6952.11</c:v>
                </c:pt>
                <c:pt idx="24" formatCode="General">
                  <c:v>8182.77</c:v>
                </c:pt>
                <c:pt idx="25" formatCode="General">
                  <c:v>9093.51</c:v>
                </c:pt>
                <c:pt idx="26" formatCode="General">
                  <c:v>9723.84</c:v>
                </c:pt>
                <c:pt idx="27" formatCode="General">
                  <c:v>10248.799999999999</c:v>
                </c:pt>
                <c:pt idx="28" formatCode="General">
                  <c:v>10666.4</c:v>
                </c:pt>
                <c:pt idx="29" formatCode="General">
                  <c:v>10839.2</c:v>
                </c:pt>
                <c:pt idx="30" formatCode="General">
                  <c:v>10730.9</c:v>
                </c:pt>
                <c:pt idx="31" formatCode="General">
                  <c:v>10591.2</c:v>
                </c:pt>
                <c:pt idx="32" formatCode="General">
                  <c:v>10904.5</c:v>
                </c:pt>
                <c:pt idx="33" formatCode="General">
                  <c:v>12237</c:v>
                </c:pt>
                <c:pt idx="34" formatCode="General">
                  <c:v>14833.7</c:v>
                </c:pt>
                <c:pt idx="35" formatCode="General">
                  <c:v>18628.599999999999</c:v>
                </c:pt>
                <c:pt idx="36" formatCode="General">
                  <c:v>23265.599999999999</c:v>
                </c:pt>
                <c:pt idx="37" formatCode="General">
                  <c:v>28578.6</c:v>
                </c:pt>
                <c:pt idx="38" formatCode="General">
                  <c:v>34393.1</c:v>
                </c:pt>
                <c:pt idx="39" formatCode="General">
                  <c:v>40500.800000000003</c:v>
                </c:pt>
                <c:pt idx="40" formatCode="General">
                  <c:v>46388.6</c:v>
                </c:pt>
                <c:pt idx="41" formatCode="General">
                  <c:v>51429.5</c:v>
                </c:pt>
                <c:pt idx="42" formatCode="General">
                  <c:v>55061.1</c:v>
                </c:pt>
                <c:pt idx="43" formatCode="General">
                  <c:v>56878</c:v>
                </c:pt>
                <c:pt idx="44" formatCode="General">
                  <c:v>56811.5</c:v>
                </c:pt>
                <c:pt idx="45" formatCode="General">
                  <c:v>54945.9</c:v>
                </c:pt>
                <c:pt idx="46" formatCode="General">
                  <c:v>51697.599999999999</c:v>
                </c:pt>
                <c:pt idx="47" formatCode="General">
                  <c:v>47779.1</c:v>
                </c:pt>
                <c:pt idx="48" formatCode="General">
                  <c:v>43782.9</c:v>
                </c:pt>
                <c:pt idx="49" formatCode="General">
                  <c:v>40135</c:v>
                </c:pt>
                <c:pt idx="50" formatCode="General">
                  <c:v>36818.699999999997</c:v>
                </c:pt>
                <c:pt idx="51" formatCode="General">
                  <c:v>33753.800000000003</c:v>
                </c:pt>
                <c:pt idx="52" formatCode="General">
                  <c:v>31000.2</c:v>
                </c:pt>
                <c:pt idx="53" formatCode="General">
                  <c:v>28680.3</c:v>
                </c:pt>
                <c:pt idx="54" formatCode="General">
                  <c:v>26765.4</c:v>
                </c:pt>
                <c:pt idx="55" formatCode="General">
                  <c:v>25322.7</c:v>
                </c:pt>
                <c:pt idx="56" formatCode="General">
                  <c:v>24660.400000000001</c:v>
                </c:pt>
                <c:pt idx="57" formatCode="General">
                  <c:v>25488.6</c:v>
                </c:pt>
                <c:pt idx="58" formatCode="General">
                  <c:v>28602.6</c:v>
                </c:pt>
                <c:pt idx="59" formatCode="General">
                  <c:v>34615.5</c:v>
                </c:pt>
                <c:pt idx="60" formatCode="General">
                  <c:v>43734</c:v>
                </c:pt>
                <c:pt idx="61" formatCode="General">
                  <c:v>55673</c:v>
                </c:pt>
                <c:pt idx="62" formatCode="General">
                  <c:v>69699.899999999994</c:v>
                </c:pt>
                <c:pt idx="63" formatCode="General">
                  <c:v>84462.8</c:v>
                </c:pt>
                <c:pt idx="64" formatCode="General">
                  <c:v>98117.5</c:v>
                </c:pt>
                <c:pt idx="65" formatCode="General">
                  <c:v>108601</c:v>
                </c:pt>
                <c:pt idx="66" formatCode="General">
                  <c:v>114000</c:v>
                </c:pt>
                <c:pt idx="67" formatCode="General">
                  <c:v>113249</c:v>
                </c:pt>
                <c:pt idx="68" formatCode="General">
                  <c:v>106530</c:v>
                </c:pt>
                <c:pt idx="69" formatCode="General">
                  <c:v>95316.5</c:v>
                </c:pt>
                <c:pt idx="70" formatCode="General">
                  <c:v>81699.7</c:v>
                </c:pt>
                <c:pt idx="71" formatCode="General">
                  <c:v>67685.3</c:v>
                </c:pt>
                <c:pt idx="72" formatCode="General">
                  <c:v>54647.3</c:v>
                </c:pt>
                <c:pt idx="73" formatCode="General">
                  <c:v>43517.9</c:v>
                </c:pt>
                <c:pt idx="74" formatCode="General">
                  <c:v>34960.199999999997</c:v>
                </c:pt>
                <c:pt idx="75" formatCode="General">
                  <c:v>29324.9</c:v>
                </c:pt>
                <c:pt idx="76" formatCode="General">
                  <c:v>26344</c:v>
                </c:pt>
                <c:pt idx="77" formatCode="General">
                  <c:v>25086.1</c:v>
                </c:pt>
                <c:pt idx="78" formatCode="General">
                  <c:v>24366.3</c:v>
                </c:pt>
                <c:pt idx="79" formatCode="General">
                  <c:v>23264.3</c:v>
                </c:pt>
                <c:pt idx="80" formatCode="General">
                  <c:v>21471.4</c:v>
                </c:pt>
                <c:pt idx="81" formatCode="General">
                  <c:v>19087.400000000001</c:v>
                </c:pt>
                <c:pt idx="82" formatCode="General">
                  <c:v>16448.5</c:v>
                </c:pt>
                <c:pt idx="83" formatCode="General">
                  <c:v>14004.8</c:v>
                </c:pt>
                <c:pt idx="84" formatCode="General">
                  <c:v>12132.1</c:v>
                </c:pt>
                <c:pt idx="85" formatCode="General">
                  <c:v>11164.5</c:v>
                </c:pt>
                <c:pt idx="86" formatCode="General">
                  <c:v>11107.5</c:v>
                </c:pt>
                <c:pt idx="87" formatCode="General">
                  <c:v>11655.7</c:v>
                </c:pt>
                <c:pt idx="88" formatCode="General">
                  <c:v>12459.3</c:v>
                </c:pt>
                <c:pt idx="89" formatCode="General">
                  <c:v>13353</c:v>
                </c:pt>
                <c:pt idx="90" formatCode="General">
                  <c:v>14529.6</c:v>
                </c:pt>
                <c:pt idx="91" formatCode="General">
                  <c:v>16470.3</c:v>
                </c:pt>
                <c:pt idx="92" formatCode="General">
                  <c:v>19684.5</c:v>
                </c:pt>
                <c:pt idx="93" formatCode="General">
                  <c:v>24419.5</c:v>
                </c:pt>
                <c:pt idx="94" formatCode="General">
                  <c:v>30304.1</c:v>
                </c:pt>
                <c:pt idx="95" formatCode="General">
                  <c:v>36265.300000000003</c:v>
                </c:pt>
                <c:pt idx="96" formatCode="General">
                  <c:v>40970.1</c:v>
                </c:pt>
                <c:pt idx="97" formatCode="General">
                  <c:v>43501.2</c:v>
                </c:pt>
                <c:pt idx="98" formatCode="General">
                  <c:v>43735.199999999997</c:v>
                </c:pt>
                <c:pt idx="99" formatCode="General">
                  <c:v>42065.7</c:v>
                </c:pt>
                <c:pt idx="100" formatCode="General">
                  <c:v>39246.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FE2C-44B2-9F93-EB7E9C4DCD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03616"/>
        <c:axId val="54705536"/>
      </c:scatterChart>
      <c:valAx>
        <c:axId val="54703616"/>
        <c:scaling>
          <c:orientation val="minMax"/>
          <c:max val="22"/>
          <c:min val="2"/>
        </c:scaling>
        <c:delete val="0"/>
        <c:axPos val="b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000" b="1" i="0" u="none" strike="noStrike" baseline="0">
                    <a:solidFill>
                      <a:srgbClr val="000000"/>
                    </a:solidFill>
                    <a:latin typeface="Calibri"/>
                  </a:rPr>
                  <a:t>q (nm</a:t>
                </a:r>
                <a:r>
                  <a:rPr lang="en-US" sz="1000" b="1" i="0" u="none" strike="noStrike" baseline="30000">
                    <a:solidFill>
                      <a:srgbClr val="000000"/>
                    </a:solidFill>
                    <a:latin typeface="Calibri"/>
                  </a:rPr>
                  <a:t>-1</a:t>
                </a:r>
                <a:r>
                  <a:rPr lang="en-US" sz="1000" b="1" i="0" u="none" strike="noStrike" baseline="0">
                    <a:solidFill>
                      <a:srgbClr val="000000"/>
                    </a:solidFill>
                    <a:latin typeface="Calibri"/>
                  </a:rPr>
                  <a:t>)</a:t>
                </a:r>
              </a:p>
            </c:rich>
          </c:tx>
          <c:overlay val="0"/>
        </c:title>
        <c:numFmt formatCode="#,##0" sourceLinked="0"/>
        <c:majorTickMark val="in"/>
        <c:minorTickMark val="none"/>
        <c:tickLblPos val="nextTo"/>
        <c:spPr>
          <a:ln w="12700"/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4705536"/>
        <c:crosses val="autoZero"/>
        <c:crossBetween val="midCat"/>
        <c:majorUnit val="2"/>
        <c:minorUnit val="2"/>
      </c:valAx>
      <c:valAx>
        <c:axId val="54705536"/>
        <c:scaling>
          <c:orientation val="minMax"/>
          <c:max val="1500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Scattering Intensity</a:t>
                </a:r>
              </a:p>
            </c:rich>
          </c:tx>
          <c:overlay val="0"/>
        </c:title>
        <c:numFmt formatCode="0.0E+00" sourceLinked="0"/>
        <c:majorTickMark val="in"/>
        <c:minorTickMark val="none"/>
        <c:tickLblPos val="nextTo"/>
        <c:spPr>
          <a:ln w="12700"/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470361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522093768379287"/>
          <c:y val="4.9800171213894497E-2"/>
          <c:w val="0.42727903159262282"/>
          <c:h val="0.17878608923884515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493193085712769"/>
          <c:y val="7.1241876015498057E-2"/>
          <c:w val="0.70844650484992344"/>
          <c:h val="0.8074385233095862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all-pdb'!$A$3</c:f>
              <c:strCache>
                <c:ptCount val="1"/>
                <c:pt idx="0">
                  <c:v>34443</c:v>
                </c:pt>
              </c:strCache>
            </c:strRef>
          </c:tx>
          <c:spPr>
            <a:ln w="19050"/>
          </c:spPr>
          <c:marker>
            <c:symbol val="none"/>
          </c:marker>
          <c:xVal>
            <c:numRef>
              <c:f>'all-pdb'!$A$5:$A$105</c:f>
              <c:numCache>
                <c:formatCode>General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all-pdb'!$B$5:$B$105</c:f>
              <c:numCache>
                <c:formatCode>General</c:formatCode>
                <c:ptCount val="101"/>
                <c:pt idx="0">
                  <c:v>17923500</c:v>
                </c:pt>
                <c:pt idx="1">
                  <c:v>17003100</c:v>
                </c:pt>
                <c:pt idx="2">
                  <c:v>14511800</c:v>
                </c:pt>
                <c:pt idx="3">
                  <c:v>11138100</c:v>
                </c:pt>
                <c:pt idx="4">
                  <c:v>7694060</c:v>
                </c:pt>
                <c:pt idx="5">
                  <c:v>4809720</c:v>
                </c:pt>
                <c:pt idx="6">
                  <c:v>2765860</c:v>
                </c:pt>
                <c:pt idx="7">
                  <c:v>1515310</c:v>
                </c:pt>
                <c:pt idx="8">
                  <c:v>831415</c:v>
                </c:pt>
                <c:pt idx="9">
                  <c:v>471389</c:v>
                </c:pt>
                <c:pt idx="10">
                  <c:v>270244</c:v>
                </c:pt>
                <c:pt idx="11">
                  <c:v>150000</c:v>
                </c:pt>
                <c:pt idx="12">
                  <c:v>82281.600000000006</c:v>
                </c:pt>
                <c:pt idx="13">
                  <c:v>51501.2</c:v>
                </c:pt>
                <c:pt idx="14">
                  <c:v>40972.5</c:v>
                </c:pt>
                <c:pt idx="15">
                  <c:v>36368</c:v>
                </c:pt>
                <c:pt idx="16">
                  <c:v>31161.9</c:v>
                </c:pt>
                <c:pt idx="17">
                  <c:v>25798.400000000001</c:v>
                </c:pt>
                <c:pt idx="18">
                  <c:v>22593.8</c:v>
                </c:pt>
                <c:pt idx="19">
                  <c:v>21834.799999999999</c:v>
                </c:pt>
                <c:pt idx="20">
                  <c:v>21539.5</c:v>
                </c:pt>
                <c:pt idx="21">
                  <c:v>19507.2</c:v>
                </c:pt>
                <c:pt idx="22">
                  <c:v>15135.7</c:v>
                </c:pt>
                <c:pt idx="23">
                  <c:v>9652.9699999999993</c:v>
                </c:pt>
                <c:pt idx="24">
                  <c:v>5007.43</c:v>
                </c:pt>
                <c:pt idx="25">
                  <c:v>2510.92</c:v>
                </c:pt>
                <c:pt idx="26">
                  <c:v>2213.7800000000002</c:v>
                </c:pt>
                <c:pt idx="27">
                  <c:v>3248.08</c:v>
                </c:pt>
                <c:pt idx="28">
                  <c:v>4631.13</c:v>
                </c:pt>
                <c:pt idx="29">
                  <c:v>5861.84</c:v>
                </c:pt>
                <c:pt idx="30">
                  <c:v>7049.32</c:v>
                </c:pt>
                <c:pt idx="31">
                  <c:v>7932.44</c:v>
                </c:pt>
                <c:pt idx="32">
                  <c:v>9103.7999999999993</c:v>
                </c:pt>
                <c:pt idx="33">
                  <c:v>10912.8</c:v>
                </c:pt>
                <c:pt idx="34">
                  <c:v>13270.6</c:v>
                </c:pt>
                <c:pt idx="35">
                  <c:v>17118.900000000001</c:v>
                </c:pt>
                <c:pt idx="36">
                  <c:v>22408.9</c:v>
                </c:pt>
                <c:pt idx="37">
                  <c:v>28541.5</c:v>
                </c:pt>
                <c:pt idx="38">
                  <c:v>35140.1</c:v>
                </c:pt>
                <c:pt idx="39">
                  <c:v>41361.4</c:v>
                </c:pt>
                <c:pt idx="40">
                  <c:v>46623.1</c:v>
                </c:pt>
                <c:pt idx="41">
                  <c:v>50504.3</c:v>
                </c:pt>
                <c:pt idx="42">
                  <c:v>52738.2</c:v>
                </c:pt>
                <c:pt idx="43">
                  <c:v>53062.400000000001</c:v>
                </c:pt>
                <c:pt idx="44">
                  <c:v>51587.5</c:v>
                </c:pt>
                <c:pt idx="45">
                  <c:v>48604.7</c:v>
                </c:pt>
                <c:pt idx="46">
                  <c:v>44225.4</c:v>
                </c:pt>
                <c:pt idx="47">
                  <c:v>38905.199999999997</c:v>
                </c:pt>
                <c:pt idx="48">
                  <c:v>33055.599999999999</c:v>
                </c:pt>
                <c:pt idx="49">
                  <c:v>26871</c:v>
                </c:pt>
                <c:pt idx="50">
                  <c:v>21107.8</c:v>
                </c:pt>
                <c:pt idx="51">
                  <c:v>16630.3</c:v>
                </c:pt>
                <c:pt idx="52">
                  <c:v>14205.2</c:v>
                </c:pt>
                <c:pt idx="53">
                  <c:v>14188</c:v>
                </c:pt>
                <c:pt idx="54">
                  <c:v>17919.2</c:v>
                </c:pt>
                <c:pt idx="55">
                  <c:v>25009.1</c:v>
                </c:pt>
                <c:pt idx="56">
                  <c:v>33757.199999999997</c:v>
                </c:pt>
                <c:pt idx="57">
                  <c:v>45962.2</c:v>
                </c:pt>
                <c:pt idx="58">
                  <c:v>59264.1</c:v>
                </c:pt>
                <c:pt idx="59">
                  <c:v>70568.100000000006</c:v>
                </c:pt>
                <c:pt idx="60">
                  <c:v>81551.399999999994</c:v>
                </c:pt>
                <c:pt idx="61">
                  <c:v>89721.8</c:v>
                </c:pt>
                <c:pt idx="62">
                  <c:v>98452.800000000003</c:v>
                </c:pt>
                <c:pt idx="63">
                  <c:v>103145</c:v>
                </c:pt>
                <c:pt idx="64">
                  <c:v>98928.3</c:v>
                </c:pt>
                <c:pt idx="65">
                  <c:v>99883.8</c:v>
                </c:pt>
                <c:pt idx="66">
                  <c:v>91272</c:v>
                </c:pt>
                <c:pt idx="67">
                  <c:v>72447.100000000006</c:v>
                </c:pt>
                <c:pt idx="68">
                  <c:v>62167.199999999997</c:v>
                </c:pt>
                <c:pt idx="69">
                  <c:v>44463.9</c:v>
                </c:pt>
                <c:pt idx="70">
                  <c:v>24757.8</c:v>
                </c:pt>
                <c:pt idx="71">
                  <c:v>11730.5</c:v>
                </c:pt>
                <c:pt idx="72">
                  <c:v>-2143.83</c:v>
                </c:pt>
                <c:pt idx="73">
                  <c:v>-12717.3</c:v>
                </c:pt>
                <c:pt idx="74">
                  <c:v>-19016.400000000001</c:v>
                </c:pt>
                <c:pt idx="75">
                  <c:v>-22974</c:v>
                </c:pt>
                <c:pt idx="76">
                  <c:v>-24551.3</c:v>
                </c:pt>
                <c:pt idx="77">
                  <c:v>-24888.3</c:v>
                </c:pt>
                <c:pt idx="78">
                  <c:v>-24232.9</c:v>
                </c:pt>
                <c:pt idx="79">
                  <c:v>-23462.6</c:v>
                </c:pt>
                <c:pt idx="80">
                  <c:v>-22899.5</c:v>
                </c:pt>
                <c:pt idx="81">
                  <c:v>-22712.400000000001</c:v>
                </c:pt>
                <c:pt idx="82">
                  <c:v>-22846.7</c:v>
                </c:pt>
                <c:pt idx="83">
                  <c:v>-23359</c:v>
                </c:pt>
                <c:pt idx="84">
                  <c:v>-23792</c:v>
                </c:pt>
                <c:pt idx="85">
                  <c:v>-24512.400000000001</c:v>
                </c:pt>
                <c:pt idx="86">
                  <c:v>-25420.799999999999</c:v>
                </c:pt>
                <c:pt idx="87">
                  <c:v>-26491</c:v>
                </c:pt>
                <c:pt idx="88">
                  <c:v>-27513.4</c:v>
                </c:pt>
                <c:pt idx="89">
                  <c:v>-28265.599999999999</c:v>
                </c:pt>
                <c:pt idx="90">
                  <c:v>-28170</c:v>
                </c:pt>
                <c:pt idx="91">
                  <c:v>-26235.7</c:v>
                </c:pt>
                <c:pt idx="92">
                  <c:v>-21603.3</c:v>
                </c:pt>
                <c:pt idx="93">
                  <c:v>-14250.8</c:v>
                </c:pt>
                <c:pt idx="94">
                  <c:v>-5315.73</c:v>
                </c:pt>
                <c:pt idx="95">
                  <c:v>2881.62</c:v>
                </c:pt>
                <c:pt idx="96">
                  <c:v>8259.9</c:v>
                </c:pt>
                <c:pt idx="97">
                  <c:v>9265.4500000000007</c:v>
                </c:pt>
                <c:pt idx="98">
                  <c:v>6286.48</c:v>
                </c:pt>
                <c:pt idx="99">
                  <c:v>829.18799999999999</c:v>
                </c:pt>
                <c:pt idx="100">
                  <c:v>-5296.2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EC3-411B-806F-42952F29D3AB}"/>
            </c:ext>
          </c:extLst>
        </c:ser>
        <c:ser>
          <c:idx val="1"/>
          <c:order val="1"/>
          <c:tx>
            <c:strRef>
              <c:f>'all-pdb'!$E$3</c:f>
              <c:strCache>
                <c:ptCount val="1"/>
                <c:pt idx="0">
                  <c:v>234432</c:v>
                </c:pt>
              </c:strCache>
            </c:strRef>
          </c:tx>
          <c:spPr>
            <a:ln w="19050"/>
          </c:spPr>
          <c:marker>
            <c:symbol val="none"/>
          </c:marker>
          <c:xVal>
            <c:numRef>
              <c:f>'all-pdb'!$E$5:$E$105</c:f>
              <c:numCache>
                <c:formatCode>General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all-pdb'!$F$5:$F$105</c:f>
              <c:numCache>
                <c:formatCode>General</c:formatCode>
                <c:ptCount val="101"/>
                <c:pt idx="0">
                  <c:v>18911500</c:v>
                </c:pt>
                <c:pt idx="1">
                  <c:v>17961200</c:v>
                </c:pt>
                <c:pt idx="2">
                  <c:v>15386300</c:v>
                </c:pt>
                <c:pt idx="3">
                  <c:v>11890000</c:v>
                </c:pt>
                <c:pt idx="4">
                  <c:v>8301400</c:v>
                </c:pt>
                <c:pt idx="5">
                  <c:v>5265070</c:v>
                </c:pt>
                <c:pt idx="6">
                  <c:v>3073380</c:v>
                </c:pt>
                <c:pt idx="7">
                  <c:v>1689950</c:v>
                </c:pt>
                <c:pt idx="8">
                  <c:v>898639</c:v>
                </c:pt>
                <c:pt idx="9">
                  <c:v>464505</c:v>
                </c:pt>
                <c:pt idx="10">
                  <c:v>224788</c:v>
                </c:pt>
                <c:pt idx="11">
                  <c:v>97097.7</c:v>
                </c:pt>
                <c:pt idx="12">
                  <c:v>43613.9</c:v>
                </c:pt>
                <c:pt idx="13">
                  <c:v>37090.199999999997</c:v>
                </c:pt>
                <c:pt idx="14">
                  <c:v>49791.1</c:v>
                </c:pt>
                <c:pt idx="15">
                  <c:v>59481.9</c:v>
                </c:pt>
                <c:pt idx="16">
                  <c:v>56717</c:v>
                </c:pt>
                <c:pt idx="17">
                  <c:v>44176.6</c:v>
                </c:pt>
                <c:pt idx="18">
                  <c:v>29564.400000000001</c:v>
                </c:pt>
                <c:pt idx="19">
                  <c:v>18589.400000000001</c:v>
                </c:pt>
                <c:pt idx="20">
                  <c:v>12439.8</c:v>
                </c:pt>
                <c:pt idx="21">
                  <c:v>9420.11</c:v>
                </c:pt>
                <c:pt idx="22">
                  <c:v>7706.61</c:v>
                </c:pt>
                <c:pt idx="23">
                  <c:v>6696.96</c:v>
                </c:pt>
                <c:pt idx="24">
                  <c:v>6567.48</c:v>
                </c:pt>
                <c:pt idx="25">
                  <c:v>7226.77</c:v>
                </c:pt>
                <c:pt idx="26">
                  <c:v>7920.73</c:v>
                </c:pt>
                <c:pt idx="27">
                  <c:v>7753.38</c:v>
                </c:pt>
                <c:pt idx="28">
                  <c:v>6444.85</c:v>
                </c:pt>
                <c:pt idx="29">
                  <c:v>4553.3900000000003</c:v>
                </c:pt>
                <c:pt idx="30">
                  <c:v>3166.27</c:v>
                </c:pt>
                <c:pt idx="31">
                  <c:v>2635.69</c:v>
                </c:pt>
                <c:pt idx="32">
                  <c:v>4016.85</c:v>
                </c:pt>
                <c:pt idx="33">
                  <c:v>6825.05</c:v>
                </c:pt>
                <c:pt idx="34">
                  <c:v>10947.8</c:v>
                </c:pt>
                <c:pt idx="35">
                  <c:v>16262</c:v>
                </c:pt>
                <c:pt idx="36">
                  <c:v>22037.5</c:v>
                </c:pt>
                <c:pt idx="37">
                  <c:v>27838.400000000001</c:v>
                </c:pt>
                <c:pt idx="38">
                  <c:v>32935.599999999999</c:v>
                </c:pt>
                <c:pt idx="39">
                  <c:v>37113.5</c:v>
                </c:pt>
                <c:pt idx="40">
                  <c:v>40212.400000000001</c:v>
                </c:pt>
                <c:pt idx="41">
                  <c:v>42226.6</c:v>
                </c:pt>
                <c:pt idx="42">
                  <c:v>43262.400000000001</c:v>
                </c:pt>
                <c:pt idx="43">
                  <c:v>43737.3</c:v>
                </c:pt>
                <c:pt idx="44">
                  <c:v>43842.8</c:v>
                </c:pt>
                <c:pt idx="45">
                  <c:v>43561.3</c:v>
                </c:pt>
                <c:pt idx="46">
                  <c:v>42588.6</c:v>
                </c:pt>
                <c:pt idx="47">
                  <c:v>41365.5</c:v>
                </c:pt>
                <c:pt idx="48">
                  <c:v>39099.4</c:v>
                </c:pt>
                <c:pt idx="49">
                  <c:v>35784.5</c:v>
                </c:pt>
                <c:pt idx="50">
                  <c:v>31998.2</c:v>
                </c:pt>
                <c:pt idx="51">
                  <c:v>27389.9</c:v>
                </c:pt>
                <c:pt idx="52">
                  <c:v>22559.9</c:v>
                </c:pt>
                <c:pt idx="53">
                  <c:v>19341.2</c:v>
                </c:pt>
                <c:pt idx="54">
                  <c:v>18317.5</c:v>
                </c:pt>
                <c:pt idx="55">
                  <c:v>19910.099999999999</c:v>
                </c:pt>
                <c:pt idx="56">
                  <c:v>25084.400000000001</c:v>
                </c:pt>
                <c:pt idx="57">
                  <c:v>32625</c:v>
                </c:pt>
                <c:pt idx="58">
                  <c:v>41416.5</c:v>
                </c:pt>
                <c:pt idx="59">
                  <c:v>51705</c:v>
                </c:pt>
                <c:pt idx="60">
                  <c:v>61775.9</c:v>
                </c:pt>
                <c:pt idx="61">
                  <c:v>73168.899999999994</c:v>
                </c:pt>
                <c:pt idx="62">
                  <c:v>84671.2</c:v>
                </c:pt>
                <c:pt idx="63">
                  <c:v>94939.3</c:v>
                </c:pt>
                <c:pt idx="64">
                  <c:v>100780</c:v>
                </c:pt>
                <c:pt idx="65">
                  <c:v>102261</c:v>
                </c:pt>
                <c:pt idx="66">
                  <c:v>97444.7</c:v>
                </c:pt>
                <c:pt idx="67">
                  <c:v>87279.4</c:v>
                </c:pt>
                <c:pt idx="68">
                  <c:v>72482.3</c:v>
                </c:pt>
                <c:pt idx="69">
                  <c:v>54334.8</c:v>
                </c:pt>
                <c:pt idx="70">
                  <c:v>35180.199999999997</c:v>
                </c:pt>
                <c:pt idx="71">
                  <c:v>17090.8</c:v>
                </c:pt>
                <c:pt idx="72">
                  <c:v>1726.3</c:v>
                </c:pt>
                <c:pt idx="73">
                  <c:v>-9276.33</c:v>
                </c:pt>
                <c:pt idx="74">
                  <c:v>-16532.5</c:v>
                </c:pt>
                <c:pt idx="75">
                  <c:v>-20668.2</c:v>
                </c:pt>
                <c:pt idx="76">
                  <c:v>-22834.2</c:v>
                </c:pt>
                <c:pt idx="77">
                  <c:v>-23721.599999999999</c:v>
                </c:pt>
                <c:pt idx="78">
                  <c:v>-23793.599999999999</c:v>
                </c:pt>
                <c:pt idx="79">
                  <c:v>-23625.3</c:v>
                </c:pt>
                <c:pt idx="80">
                  <c:v>-23619.7</c:v>
                </c:pt>
                <c:pt idx="81">
                  <c:v>-23863.3</c:v>
                </c:pt>
                <c:pt idx="82">
                  <c:v>-24622.1</c:v>
                </c:pt>
                <c:pt idx="83">
                  <c:v>-25396.1</c:v>
                </c:pt>
                <c:pt idx="84">
                  <c:v>-25786.400000000001</c:v>
                </c:pt>
                <c:pt idx="85">
                  <c:v>-25629</c:v>
                </c:pt>
                <c:pt idx="86">
                  <c:v>-25193.4</c:v>
                </c:pt>
                <c:pt idx="87">
                  <c:v>-24902.1</c:v>
                </c:pt>
                <c:pt idx="88">
                  <c:v>-24764.400000000001</c:v>
                </c:pt>
                <c:pt idx="89">
                  <c:v>-25010.6</c:v>
                </c:pt>
                <c:pt idx="90">
                  <c:v>-24657.9</c:v>
                </c:pt>
                <c:pt idx="91">
                  <c:v>-22593.7</c:v>
                </c:pt>
                <c:pt idx="92">
                  <c:v>-17678.099999999999</c:v>
                </c:pt>
                <c:pt idx="93">
                  <c:v>-10134.200000000001</c:v>
                </c:pt>
                <c:pt idx="94">
                  <c:v>-1536.25</c:v>
                </c:pt>
                <c:pt idx="95">
                  <c:v>5468.04</c:v>
                </c:pt>
                <c:pt idx="96">
                  <c:v>8455.23</c:v>
                </c:pt>
                <c:pt idx="97">
                  <c:v>6815.35</c:v>
                </c:pt>
                <c:pt idx="98">
                  <c:v>1523.29</c:v>
                </c:pt>
                <c:pt idx="99">
                  <c:v>-4728.0200000000004</c:v>
                </c:pt>
                <c:pt idx="100">
                  <c:v>-9858.5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EC3-411B-806F-42952F29D3AB}"/>
            </c:ext>
          </c:extLst>
        </c:ser>
        <c:ser>
          <c:idx val="2"/>
          <c:order val="2"/>
          <c:tx>
            <c:strRef>
              <c:f>'all-pdb'!$I$3</c:f>
              <c:strCache>
                <c:ptCount val="1"/>
                <c:pt idx="0">
                  <c:v>333333</c:v>
                </c:pt>
              </c:strCache>
            </c:strRef>
          </c:tx>
          <c:spPr>
            <a:ln w="19050"/>
          </c:spPr>
          <c:marker>
            <c:symbol val="none"/>
          </c:marker>
          <c:xVal>
            <c:numRef>
              <c:f>'all-pdb'!$I$5:$I$105</c:f>
              <c:numCache>
                <c:formatCode>General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all-pdb'!$J$5:$J$105</c:f>
              <c:numCache>
                <c:formatCode>General</c:formatCode>
                <c:ptCount val="101"/>
                <c:pt idx="0">
                  <c:v>19367200</c:v>
                </c:pt>
                <c:pt idx="1">
                  <c:v>18372900</c:v>
                </c:pt>
                <c:pt idx="2">
                  <c:v>15683900</c:v>
                </c:pt>
                <c:pt idx="3">
                  <c:v>12046100</c:v>
                </c:pt>
                <c:pt idx="4">
                  <c:v>8332260</c:v>
                </c:pt>
                <c:pt idx="5">
                  <c:v>5211210</c:v>
                </c:pt>
                <c:pt idx="6">
                  <c:v>2977270</c:v>
                </c:pt>
                <c:pt idx="7">
                  <c:v>1583110</c:v>
                </c:pt>
                <c:pt idx="8">
                  <c:v>800490</c:v>
                </c:pt>
                <c:pt idx="9">
                  <c:v>386258</c:v>
                </c:pt>
                <c:pt idx="10">
                  <c:v>172128</c:v>
                </c:pt>
                <c:pt idx="11">
                  <c:v>70527.600000000006</c:v>
                </c:pt>
                <c:pt idx="12">
                  <c:v>38736.9</c:v>
                </c:pt>
                <c:pt idx="13">
                  <c:v>46395.199999999997</c:v>
                </c:pt>
                <c:pt idx="14">
                  <c:v>65289.3</c:v>
                </c:pt>
                <c:pt idx="15">
                  <c:v>74749.5</c:v>
                </c:pt>
                <c:pt idx="16">
                  <c:v>67725.5</c:v>
                </c:pt>
                <c:pt idx="17">
                  <c:v>49242.7</c:v>
                </c:pt>
                <c:pt idx="18">
                  <c:v>28906.799999999999</c:v>
                </c:pt>
                <c:pt idx="19">
                  <c:v>13689.1</c:v>
                </c:pt>
                <c:pt idx="20">
                  <c:v>5268</c:v>
                </c:pt>
                <c:pt idx="21">
                  <c:v>1739.75</c:v>
                </c:pt>
                <c:pt idx="22">
                  <c:v>706.65099999999995</c:v>
                </c:pt>
                <c:pt idx="23">
                  <c:v>1023.85</c:v>
                </c:pt>
                <c:pt idx="24">
                  <c:v>2560.08</c:v>
                </c:pt>
                <c:pt idx="25">
                  <c:v>5120.1099999999997</c:v>
                </c:pt>
                <c:pt idx="26">
                  <c:v>7923.7</c:v>
                </c:pt>
                <c:pt idx="27">
                  <c:v>10005.799999999999</c:v>
                </c:pt>
                <c:pt idx="28">
                  <c:v>10874.2</c:v>
                </c:pt>
                <c:pt idx="29">
                  <c:v>10712.3</c:v>
                </c:pt>
                <c:pt idx="30">
                  <c:v>9952.41</c:v>
                </c:pt>
                <c:pt idx="31">
                  <c:v>9740.82</c:v>
                </c:pt>
                <c:pt idx="32">
                  <c:v>10173</c:v>
                </c:pt>
                <c:pt idx="33">
                  <c:v>11988.4</c:v>
                </c:pt>
                <c:pt idx="34">
                  <c:v>15411.6</c:v>
                </c:pt>
                <c:pt idx="35">
                  <c:v>20101.099999999999</c:v>
                </c:pt>
                <c:pt idx="36">
                  <c:v>26084.6</c:v>
                </c:pt>
                <c:pt idx="37">
                  <c:v>32607.9</c:v>
                </c:pt>
                <c:pt idx="38">
                  <c:v>38739.4</c:v>
                </c:pt>
                <c:pt idx="39">
                  <c:v>44133.9</c:v>
                </c:pt>
                <c:pt idx="40">
                  <c:v>47869.599999999999</c:v>
                </c:pt>
                <c:pt idx="41">
                  <c:v>49949</c:v>
                </c:pt>
                <c:pt idx="42">
                  <c:v>50485.4</c:v>
                </c:pt>
                <c:pt idx="43">
                  <c:v>49615.1</c:v>
                </c:pt>
                <c:pt idx="44">
                  <c:v>47759</c:v>
                </c:pt>
                <c:pt idx="45">
                  <c:v>45390</c:v>
                </c:pt>
                <c:pt idx="46">
                  <c:v>42573.2</c:v>
                </c:pt>
                <c:pt idx="47">
                  <c:v>39479.199999999997</c:v>
                </c:pt>
                <c:pt idx="48">
                  <c:v>35900.1</c:v>
                </c:pt>
                <c:pt idx="49">
                  <c:v>31924.400000000001</c:v>
                </c:pt>
                <c:pt idx="50">
                  <c:v>26717.1</c:v>
                </c:pt>
                <c:pt idx="51">
                  <c:v>20618.5</c:v>
                </c:pt>
                <c:pt idx="52">
                  <c:v>14555.9</c:v>
                </c:pt>
                <c:pt idx="53">
                  <c:v>9276.82</c:v>
                </c:pt>
                <c:pt idx="54">
                  <c:v>6421.53</c:v>
                </c:pt>
                <c:pt idx="55">
                  <c:v>6974.4</c:v>
                </c:pt>
                <c:pt idx="56">
                  <c:v>11547</c:v>
                </c:pt>
                <c:pt idx="57">
                  <c:v>19538.8</c:v>
                </c:pt>
                <c:pt idx="58">
                  <c:v>30997.1</c:v>
                </c:pt>
                <c:pt idx="59">
                  <c:v>43531.199999999997</c:v>
                </c:pt>
                <c:pt idx="60">
                  <c:v>56448.800000000003</c:v>
                </c:pt>
                <c:pt idx="61">
                  <c:v>73856.800000000003</c:v>
                </c:pt>
                <c:pt idx="62">
                  <c:v>88543.5</c:v>
                </c:pt>
                <c:pt idx="63">
                  <c:v>100278</c:v>
                </c:pt>
                <c:pt idx="64">
                  <c:v>113445</c:v>
                </c:pt>
                <c:pt idx="65">
                  <c:v>115331</c:v>
                </c:pt>
                <c:pt idx="66">
                  <c:v>108756</c:v>
                </c:pt>
                <c:pt idx="67">
                  <c:v>100570</c:v>
                </c:pt>
                <c:pt idx="68">
                  <c:v>81998.899999999994</c:v>
                </c:pt>
                <c:pt idx="69">
                  <c:v>59521.599999999999</c:v>
                </c:pt>
                <c:pt idx="70">
                  <c:v>38542.300000000003</c:v>
                </c:pt>
                <c:pt idx="71">
                  <c:v>16850.3</c:v>
                </c:pt>
                <c:pt idx="72">
                  <c:v>-878.46400000000006</c:v>
                </c:pt>
                <c:pt idx="73">
                  <c:v>-13142.3</c:v>
                </c:pt>
                <c:pt idx="74">
                  <c:v>-20517.2</c:v>
                </c:pt>
                <c:pt idx="75">
                  <c:v>-23768.2</c:v>
                </c:pt>
                <c:pt idx="76">
                  <c:v>-24126.7</c:v>
                </c:pt>
                <c:pt idx="77">
                  <c:v>-23038.7</c:v>
                </c:pt>
                <c:pt idx="78">
                  <c:v>-21879.599999999999</c:v>
                </c:pt>
                <c:pt idx="79">
                  <c:v>-21243.7</c:v>
                </c:pt>
                <c:pt idx="80">
                  <c:v>-21554.7</c:v>
                </c:pt>
                <c:pt idx="81">
                  <c:v>-22828.799999999999</c:v>
                </c:pt>
                <c:pt idx="82">
                  <c:v>-24533.8</c:v>
                </c:pt>
                <c:pt idx="83">
                  <c:v>-25984.2</c:v>
                </c:pt>
                <c:pt idx="84">
                  <c:v>-26934.799999999999</c:v>
                </c:pt>
                <c:pt idx="85">
                  <c:v>-27301.200000000001</c:v>
                </c:pt>
                <c:pt idx="86">
                  <c:v>-27222.3</c:v>
                </c:pt>
                <c:pt idx="87">
                  <c:v>-26817.200000000001</c:v>
                </c:pt>
                <c:pt idx="88">
                  <c:v>-26638</c:v>
                </c:pt>
                <c:pt idx="89">
                  <c:v>-26592.799999999999</c:v>
                </c:pt>
                <c:pt idx="90">
                  <c:v>-26263.599999999999</c:v>
                </c:pt>
                <c:pt idx="91">
                  <c:v>-24674.1</c:v>
                </c:pt>
                <c:pt idx="92">
                  <c:v>-20727.3</c:v>
                </c:pt>
                <c:pt idx="93">
                  <c:v>-14110.9</c:v>
                </c:pt>
                <c:pt idx="94">
                  <c:v>-5797.05</c:v>
                </c:pt>
                <c:pt idx="95">
                  <c:v>1988.29</c:v>
                </c:pt>
                <c:pt idx="96">
                  <c:v>7049.64</c:v>
                </c:pt>
                <c:pt idx="97">
                  <c:v>8211.7199999999993</c:v>
                </c:pt>
                <c:pt idx="98">
                  <c:v>5826.31</c:v>
                </c:pt>
                <c:pt idx="99">
                  <c:v>1323.97</c:v>
                </c:pt>
                <c:pt idx="100">
                  <c:v>-3759.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1EC3-411B-806F-42952F29D3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335232"/>
        <c:axId val="62341504"/>
      </c:scatterChart>
      <c:valAx>
        <c:axId val="62335232"/>
        <c:scaling>
          <c:orientation val="minMax"/>
          <c:max val="20"/>
          <c:min val="2"/>
        </c:scaling>
        <c:delete val="0"/>
        <c:axPos val="b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000" b="1" i="0" u="none" strike="noStrike" baseline="0">
                    <a:solidFill>
                      <a:srgbClr val="000000"/>
                    </a:solidFill>
                    <a:latin typeface="Calibri"/>
                  </a:rPr>
                  <a:t>q (nm</a:t>
                </a:r>
                <a:r>
                  <a:rPr lang="en-US" sz="1000" b="1" i="0" u="none" strike="noStrike" baseline="30000">
                    <a:solidFill>
                      <a:srgbClr val="000000"/>
                    </a:solidFill>
                    <a:latin typeface="Calibri"/>
                  </a:rPr>
                  <a:t>-1</a:t>
                </a:r>
                <a:r>
                  <a:rPr lang="en-US" sz="1000" b="1" i="0" u="none" strike="noStrike" baseline="0">
                    <a:solidFill>
                      <a:srgbClr val="000000"/>
                    </a:solidFill>
                    <a:latin typeface="Calibri"/>
                  </a:rPr>
                  <a:t>)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 w="12700"/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2341504"/>
        <c:crosses val="autoZero"/>
        <c:crossBetween val="midCat"/>
        <c:majorUnit val="2"/>
        <c:minorUnit val="1"/>
      </c:valAx>
      <c:valAx>
        <c:axId val="62341504"/>
        <c:scaling>
          <c:orientation val="minMax"/>
          <c:max val="150000"/>
          <c:min val="-40000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Scattering Intensity</a:t>
                </a:r>
              </a:p>
            </c:rich>
          </c:tx>
          <c:overlay val="0"/>
        </c:title>
        <c:numFmt formatCode="0.0E+00" sourceLinked="0"/>
        <c:majorTickMark val="in"/>
        <c:minorTickMark val="none"/>
        <c:tickLblPos val="nextTo"/>
        <c:spPr>
          <a:ln w="12700"/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233523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56147193010269691"/>
          <c:y val="6.672229716305382E-2"/>
          <c:w val="0.33797632406526912"/>
          <c:h val="0.15257858392700913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735175604679979"/>
          <c:y val="5.1400554097404488E-2"/>
          <c:w val="0.68297439859170095"/>
          <c:h val="0.7674953612803541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Sheet1 (2)'!$K$1</c:f>
              <c:strCache>
                <c:ptCount val="1"/>
                <c:pt idx="0">
                  <c:v>333333</c:v>
                </c:pt>
              </c:strCache>
            </c:strRef>
          </c:tx>
          <c:marker>
            <c:symbol val="circle"/>
            <c:size val="4"/>
          </c:marker>
          <c:xVal>
            <c:numRef>
              <c:f>'Sheet1 (2)'!$A$2:$A$102</c:f>
              <c:numCache>
                <c:formatCode>0.00E+00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Sheet1 (2)'!$J$2:$J$102</c:f>
              <c:numCache>
                <c:formatCode>0.00E+00</c:formatCode>
                <c:ptCount val="101"/>
                <c:pt idx="0">
                  <c:v>15959200</c:v>
                </c:pt>
                <c:pt idx="1">
                  <c:v>15206100</c:v>
                </c:pt>
                <c:pt idx="2">
                  <c:v>13157000</c:v>
                </c:pt>
                <c:pt idx="3">
                  <c:v>10322100</c:v>
                </c:pt>
                <c:pt idx="4">
                  <c:v>7329250</c:v>
                </c:pt>
                <c:pt idx="5">
                  <c:v>4704230</c:v>
                </c:pt>
                <c:pt idx="6">
                  <c:v>2733700</c:v>
                </c:pt>
                <c:pt idx="7">
                  <c:v>1451120</c:v>
                </c:pt>
                <c:pt idx="8">
                  <c:v>719600</c:v>
                </c:pt>
                <c:pt idx="9">
                  <c:v>346479</c:v>
                </c:pt>
                <c:pt idx="10">
                  <c:v>168908</c:v>
                </c:pt>
                <c:pt idx="11">
                  <c:v>86108.9</c:v>
                </c:pt>
                <c:pt idx="12">
                  <c:v>49603.7</c:v>
                </c:pt>
                <c:pt idx="13">
                  <c:v>38364.800000000003</c:v>
                </c:pt>
                <c:pt idx="14">
                  <c:v>40023.1</c:v>
                </c:pt>
                <c:pt idx="15">
                  <c:v>44398.8</c:v>
                </c:pt>
                <c:pt idx="16">
                  <c:v>44605.5</c:v>
                </c:pt>
                <c:pt idx="17">
                  <c:v>38768.300000000003</c:v>
                </c:pt>
                <c:pt idx="18">
                  <c:v>29112</c:v>
                </c:pt>
                <c:pt idx="19">
                  <c:v>19213.900000000001</c:v>
                </c:pt>
                <c:pt idx="20">
                  <c:v>11626.1</c:v>
                </c:pt>
                <c:pt idx="21">
                  <c:v>7055.87</c:v>
                </c:pt>
                <c:pt idx="22">
                  <c:v>4901.67</c:v>
                </c:pt>
                <c:pt idx="23">
                  <c:v>4186.92</c:v>
                </c:pt>
                <c:pt idx="24">
                  <c:v>4181.59</c:v>
                </c:pt>
                <c:pt idx="25">
                  <c:v>4530.4399999999996</c:v>
                </c:pt>
                <c:pt idx="26">
                  <c:v>5078.67</c:v>
                </c:pt>
                <c:pt idx="27">
                  <c:v>5697.84</c:v>
                </c:pt>
                <c:pt idx="28">
                  <c:v>6212.8</c:v>
                </c:pt>
                <c:pt idx="29">
                  <c:v>6460.07</c:v>
                </c:pt>
                <c:pt idx="30">
                  <c:v>6376.25</c:v>
                </c:pt>
                <c:pt idx="31">
                  <c:v>6048.97</c:v>
                </c:pt>
                <c:pt idx="32">
                  <c:v>5688.14</c:v>
                </c:pt>
                <c:pt idx="33">
                  <c:v>5532.37</c:v>
                </c:pt>
                <c:pt idx="34">
                  <c:v>5748.23</c:v>
                </c:pt>
                <c:pt idx="35">
                  <c:v>6375.92</c:v>
                </c:pt>
                <c:pt idx="36">
                  <c:v>7333.76</c:v>
                </c:pt>
                <c:pt idx="37">
                  <c:v>8479.65</c:v>
                </c:pt>
                <c:pt idx="38">
                  <c:v>9677.0400000000009</c:v>
                </c:pt>
                <c:pt idx="39">
                  <c:v>10828.7</c:v>
                </c:pt>
                <c:pt idx="40">
                  <c:v>11867.5</c:v>
                </c:pt>
                <c:pt idx="41">
                  <c:v>12720.6</c:v>
                </c:pt>
                <c:pt idx="42">
                  <c:v>13288.6</c:v>
                </c:pt>
                <c:pt idx="43">
                  <c:v>13464.9</c:v>
                </c:pt>
                <c:pt idx="44">
                  <c:v>13186.7</c:v>
                </c:pt>
                <c:pt idx="45">
                  <c:v>12482.7</c:v>
                </c:pt>
                <c:pt idx="46">
                  <c:v>11159.7</c:v>
                </c:pt>
                <c:pt idx="47">
                  <c:v>9518.84</c:v>
                </c:pt>
                <c:pt idx="48">
                  <c:v>7898.12</c:v>
                </c:pt>
                <c:pt idx="49">
                  <c:v>6515.96</c:v>
                </c:pt>
                <c:pt idx="50">
                  <c:v>5461.59</c:v>
                </c:pt>
                <c:pt idx="51">
                  <c:v>4757.1899999999996</c:v>
                </c:pt>
                <c:pt idx="52">
                  <c:v>4410.59</c:v>
                </c:pt>
                <c:pt idx="53">
                  <c:v>4428.12</c:v>
                </c:pt>
                <c:pt idx="54">
                  <c:v>4758.12</c:v>
                </c:pt>
                <c:pt idx="55">
                  <c:v>5230.55</c:v>
                </c:pt>
                <c:pt idx="56">
                  <c:v>5609.06</c:v>
                </c:pt>
                <c:pt idx="57">
                  <c:v>5708.62</c:v>
                </c:pt>
                <c:pt idx="58">
                  <c:v>5488.91</c:v>
                </c:pt>
                <c:pt idx="59">
                  <c:v>5084.47</c:v>
                </c:pt>
                <c:pt idx="60">
                  <c:v>4764.68</c:v>
                </c:pt>
                <c:pt idx="61">
                  <c:v>4833.67</c:v>
                </c:pt>
                <c:pt idx="62">
                  <c:v>5529.44</c:v>
                </c:pt>
                <c:pt idx="63">
                  <c:v>6983.85</c:v>
                </c:pt>
                <c:pt idx="64">
                  <c:v>9169.81</c:v>
                </c:pt>
                <c:pt idx="65">
                  <c:v>11811</c:v>
                </c:pt>
                <c:pt idx="66">
                  <c:v>14410.5</c:v>
                </c:pt>
                <c:pt idx="67">
                  <c:v>16446.400000000001</c:v>
                </c:pt>
                <c:pt idx="68">
                  <c:v>17550.3</c:v>
                </c:pt>
                <c:pt idx="69">
                  <c:v>17567.8</c:v>
                </c:pt>
                <c:pt idx="70">
                  <c:v>16537.8</c:v>
                </c:pt>
                <c:pt idx="71">
                  <c:v>14651.6</c:v>
                </c:pt>
                <c:pt idx="72">
                  <c:v>12201.6</c:v>
                </c:pt>
                <c:pt idx="73">
                  <c:v>9532.59</c:v>
                </c:pt>
                <c:pt idx="74">
                  <c:v>6987.86</c:v>
                </c:pt>
                <c:pt idx="75">
                  <c:v>4839.99</c:v>
                </c:pt>
                <c:pt idx="76">
                  <c:v>3252.71</c:v>
                </c:pt>
                <c:pt idx="77">
                  <c:v>2248.61</c:v>
                </c:pt>
                <c:pt idx="78">
                  <c:v>1723.8</c:v>
                </c:pt>
                <c:pt idx="79">
                  <c:v>1504.44</c:v>
                </c:pt>
                <c:pt idx="80">
                  <c:v>1440.3</c:v>
                </c:pt>
                <c:pt idx="81">
                  <c:v>1461.61</c:v>
                </c:pt>
                <c:pt idx="82">
                  <c:v>1555.97</c:v>
                </c:pt>
                <c:pt idx="83">
                  <c:v>1714.1</c:v>
                </c:pt>
                <c:pt idx="84">
                  <c:v>1902.82</c:v>
                </c:pt>
                <c:pt idx="85">
                  <c:v>2060.9299999999998</c:v>
                </c:pt>
                <c:pt idx="86">
                  <c:v>2122.4699999999998</c:v>
                </c:pt>
                <c:pt idx="87">
                  <c:v>2061.3200000000002</c:v>
                </c:pt>
                <c:pt idx="88">
                  <c:v>1933.09</c:v>
                </c:pt>
                <c:pt idx="89">
                  <c:v>1872.85</c:v>
                </c:pt>
                <c:pt idx="90">
                  <c:v>2035.89</c:v>
                </c:pt>
                <c:pt idx="91">
                  <c:v>2507.9499999999998</c:v>
                </c:pt>
                <c:pt idx="92">
                  <c:v>3252.62</c:v>
                </c:pt>
                <c:pt idx="93">
                  <c:v>4128.72</c:v>
                </c:pt>
                <c:pt idx="94">
                  <c:v>4934.07</c:v>
                </c:pt>
                <c:pt idx="95">
                  <c:v>5444.94</c:v>
                </c:pt>
                <c:pt idx="96">
                  <c:v>5495.15</c:v>
                </c:pt>
                <c:pt idx="97">
                  <c:v>5063.22</c:v>
                </c:pt>
                <c:pt idx="98">
                  <c:v>4287.99</c:v>
                </c:pt>
                <c:pt idx="99">
                  <c:v>3401.98</c:v>
                </c:pt>
                <c:pt idx="100">
                  <c:v>2627.1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2A7-4095-90EB-A2C391366977}"/>
            </c:ext>
          </c:extLst>
        </c:ser>
        <c:ser>
          <c:idx val="1"/>
          <c:order val="1"/>
          <c:tx>
            <c:strRef>
              <c:f>'Sheet1 (2)'!$D$1</c:f>
              <c:strCache>
                <c:ptCount val="1"/>
                <c:pt idx="0">
                  <c:v>234432</c:v>
                </c:pt>
              </c:strCache>
            </c:strRef>
          </c:tx>
          <c:marker>
            <c:symbol val="square"/>
            <c:size val="4"/>
          </c:marker>
          <c:xVal>
            <c:numRef>
              <c:f>'Sheet1 (2)'!$A$2:$A$102</c:f>
              <c:numCache>
                <c:formatCode>0.00E+00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Sheet1 (2)'!$C$2:$C$102</c:f>
              <c:numCache>
                <c:formatCode>0.00E+00</c:formatCode>
                <c:ptCount val="101"/>
                <c:pt idx="0">
                  <c:v>15889200</c:v>
                </c:pt>
                <c:pt idx="1">
                  <c:v>15140000</c:v>
                </c:pt>
                <c:pt idx="2">
                  <c:v>13102800</c:v>
                </c:pt>
                <c:pt idx="3">
                  <c:v>10287600</c:v>
                </c:pt>
                <c:pt idx="4">
                  <c:v>7320200</c:v>
                </c:pt>
                <c:pt idx="5">
                  <c:v>4722190</c:v>
                </c:pt>
                <c:pt idx="6">
                  <c:v>2775030</c:v>
                </c:pt>
                <c:pt idx="7">
                  <c:v>1507220</c:v>
                </c:pt>
                <c:pt idx="8">
                  <c:v>779739</c:v>
                </c:pt>
                <c:pt idx="9">
                  <c:v>400641</c:v>
                </c:pt>
                <c:pt idx="10">
                  <c:v>210322</c:v>
                </c:pt>
                <c:pt idx="11">
                  <c:v>112227</c:v>
                </c:pt>
                <c:pt idx="12">
                  <c:v>61618.8</c:v>
                </c:pt>
                <c:pt idx="13">
                  <c:v>39911.300000000003</c:v>
                </c:pt>
                <c:pt idx="14">
                  <c:v>35616.400000000001</c:v>
                </c:pt>
                <c:pt idx="15">
                  <c:v>38183</c:v>
                </c:pt>
                <c:pt idx="16">
                  <c:v>39548.400000000001</c:v>
                </c:pt>
                <c:pt idx="17">
                  <c:v>36393</c:v>
                </c:pt>
                <c:pt idx="18">
                  <c:v>29656.799999999999</c:v>
                </c:pt>
                <c:pt idx="19">
                  <c:v>22071.1</c:v>
                </c:pt>
                <c:pt idx="20">
                  <c:v>15831.1</c:v>
                </c:pt>
                <c:pt idx="21">
                  <c:v>11677.7</c:v>
                </c:pt>
                <c:pt idx="22">
                  <c:v>9256.8700000000008</c:v>
                </c:pt>
                <c:pt idx="23">
                  <c:v>7883.97</c:v>
                </c:pt>
                <c:pt idx="24">
                  <c:v>7062.83</c:v>
                </c:pt>
                <c:pt idx="25">
                  <c:v>6583.77</c:v>
                </c:pt>
                <c:pt idx="26">
                  <c:v>6374.17</c:v>
                </c:pt>
                <c:pt idx="27">
                  <c:v>6349.74</c:v>
                </c:pt>
                <c:pt idx="28">
                  <c:v>6367.18</c:v>
                </c:pt>
                <c:pt idx="29">
                  <c:v>6277.29</c:v>
                </c:pt>
                <c:pt idx="30">
                  <c:v>5998.76</c:v>
                </c:pt>
                <c:pt idx="31">
                  <c:v>5563.58</c:v>
                </c:pt>
                <c:pt idx="32">
                  <c:v>5102.7700000000004</c:v>
                </c:pt>
                <c:pt idx="33">
                  <c:v>4790.0200000000004</c:v>
                </c:pt>
                <c:pt idx="34">
                  <c:v>4773.2299999999996</c:v>
                </c:pt>
                <c:pt idx="35">
                  <c:v>5115.87</c:v>
                </c:pt>
                <c:pt idx="36">
                  <c:v>5776.61</c:v>
                </c:pt>
                <c:pt idx="37">
                  <c:v>6620.86</c:v>
                </c:pt>
                <c:pt idx="38">
                  <c:v>7474.11</c:v>
                </c:pt>
                <c:pt idx="39">
                  <c:v>8173.74</c:v>
                </c:pt>
                <c:pt idx="40">
                  <c:v>8619.19</c:v>
                </c:pt>
                <c:pt idx="41">
                  <c:v>8778.49</c:v>
                </c:pt>
                <c:pt idx="42">
                  <c:v>8670.75</c:v>
                </c:pt>
                <c:pt idx="43">
                  <c:v>8339.85</c:v>
                </c:pt>
                <c:pt idx="44">
                  <c:v>7842.55</c:v>
                </c:pt>
                <c:pt idx="45">
                  <c:v>7235.54</c:v>
                </c:pt>
                <c:pt idx="46">
                  <c:v>6563.04</c:v>
                </c:pt>
                <c:pt idx="47">
                  <c:v>5944.03</c:v>
                </c:pt>
                <c:pt idx="48">
                  <c:v>5434.78</c:v>
                </c:pt>
                <c:pt idx="49">
                  <c:v>5029.1899999999996</c:v>
                </c:pt>
                <c:pt idx="50">
                  <c:v>4691.41</c:v>
                </c:pt>
                <c:pt idx="51">
                  <c:v>4420.33</c:v>
                </c:pt>
                <c:pt idx="52">
                  <c:v>4287.7299999999996</c:v>
                </c:pt>
                <c:pt idx="53">
                  <c:v>4413.99</c:v>
                </c:pt>
                <c:pt idx="54">
                  <c:v>4854.3500000000004</c:v>
                </c:pt>
                <c:pt idx="55">
                  <c:v>5485.67</c:v>
                </c:pt>
                <c:pt idx="56">
                  <c:v>6019.64</c:v>
                </c:pt>
                <c:pt idx="57">
                  <c:v>6143.89</c:v>
                </c:pt>
                <c:pt idx="58">
                  <c:v>5710.68</c:v>
                </c:pt>
                <c:pt idx="59">
                  <c:v>4866.9799999999996</c:v>
                </c:pt>
                <c:pt idx="60">
                  <c:v>4019.35</c:v>
                </c:pt>
                <c:pt idx="61">
                  <c:v>3626.85</c:v>
                </c:pt>
                <c:pt idx="62">
                  <c:v>3999.47</c:v>
                </c:pt>
                <c:pt idx="63">
                  <c:v>5226.0200000000004</c:v>
                </c:pt>
                <c:pt idx="64">
                  <c:v>7216.88</c:v>
                </c:pt>
                <c:pt idx="65">
                  <c:v>9713.8700000000008</c:v>
                </c:pt>
                <c:pt idx="66">
                  <c:v>12328.2</c:v>
                </c:pt>
                <c:pt idx="67">
                  <c:v>14653.1</c:v>
                </c:pt>
                <c:pt idx="68">
                  <c:v>16351.4</c:v>
                </c:pt>
                <c:pt idx="69">
                  <c:v>17178.5</c:v>
                </c:pt>
                <c:pt idx="70">
                  <c:v>16989.099999999999</c:v>
                </c:pt>
                <c:pt idx="71">
                  <c:v>15798.5</c:v>
                </c:pt>
                <c:pt idx="72">
                  <c:v>13808.4</c:v>
                </c:pt>
                <c:pt idx="73">
                  <c:v>11380.3</c:v>
                </c:pt>
                <c:pt idx="74">
                  <c:v>8929.7000000000007</c:v>
                </c:pt>
                <c:pt idx="75">
                  <c:v>6791.98</c:v>
                </c:pt>
                <c:pt idx="76">
                  <c:v>5139.1400000000003</c:v>
                </c:pt>
                <c:pt idx="77">
                  <c:v>3969.5</c:v>
                </c:pt>
                <c:pt idx="78">
                  <c:v>3174.33</c:v>
                </c:pt>
                <c:pt idx="79">
                  <c:v>2621.95</c:v>
                </c:pt>
                <c:pt idx="80">
                  <c:v>2220.87</c:v>
                </c:pt>
                <c:pt idx="81">
                  <c:v>1939.36</c:v>
                </c:pt>
                <c:pt idx="82">
                  <c:v>1788.67</c:v>
                </c:pt>
                <c:pt idx="83">
                  <c:v>1786.59</c:v>
                </c:pt>
                <c:pt idx="84">
                  <c:v>1922.01</c:v>
                </c:pt>
                <c:pt idx="85">
                  <c:v>2129.86</c:v>
                </c:pt>
                <c:pt idx="86">
                  <c:v>2298.1799999999998</c:v>
                </c:pt>
                <c:pt idx="87">
                  <c:v>2317.16</c:v>
                </c:pt>
                <c:pt idx="88">
                  <c:v>2162.15</c:v>
                </c:pt>
                <c:pt idx="89">
                  <c:v>1957.67</c:v>
                </c:pt>
                <c:pt idx="90">
                  <c:v>1955.66</c:v>
                </c:pt>
                <c:pt idx="91">
                  <c:v>2408.4299999999998</c:v>
                </c:pt>
                <c:pt idx="92">
                  <c:v>3421.61</c:v>
                </c:pt>
                <c:pt idx="93">
                  <c:v>4899.3100000000004</c:v>
                </c:pt>
                <c:pt idx="94">
                  <c:v>6514.23</c:v>
                </c:pt>
                <c:pt idx="95">
                  <c:v>7717.92</c:v>
                </c:pt>
                <c:pt idx="96">
                  <c:v>8004.26</c:v>
                </c:pt>
                <c:pt idx="97">
                  <c:v>7235.49</c:v>
                </c:pt>
                <c:pt idx="98">
                  <c:v>5741.38</c:v>
                </c:pt>
                <c:pt idx="99">
                  <c:v>4125.03</c:v>
                </c:pt>
                <c:pt idx="100">
                  <c:v>2912.3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42A7-4095-90EB-A2C391366977}"/>
            </c:ext>
          </c:extLst>
        </c:ser>
        <c:ser>
          <c:idx val="2"/>
          <c:order val="2"/>
          <c:tx>
            <c:strRef>
              <c:f>'Sheet1 (2)'!$U$1</c:f>
              <c:strCache>
                <c:ptCount val="1"/>
                <c:pt idx="0">
                  <c:v>34443</c:v>
                </c:pt>
              </c:strCache>
            </c:strRef>
          </c:tx>
          <c:marker>
            <c:symbol val="triangle"/>
            <c:size val="4"/>
          </c:marker>
          <c:xVal>
            <c:numRef>
              <c:f>'Sheet1 (2)'!$A$2:$A$102</c:f>
              <c:numCache>
                <c:formatCode>0.00E+00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Sheet1 (2)'!$T$2:$T$102</c:f>
              <c:numCache>
                <c:formatCode>0.00E+00</c:formatCode>
                <c:ptCount val="101"/>
                <c:pt idx="0">
                  <c:v>15882000</c:v>
                </c:pt>
                <c:pt idx="1">
                  <c:v>15098600</c:v>
                </c:pt>
                <c:pt idx="2">
                  <c:v>12978600</c:v>
                </c:pt>
                <c:pt idx="3">
                  <c:v>10075900</c:v>
                </c:pt>
                <c:pt idx="4">
                  <c:v>7061360</c:v>
                </c:pt>
                <c:pt idx="5">
                  <c:v>4478100</c:v>
                </c:pt>
                <c:pt idx="6">
                  <c:v>2598330</c:v>
                </c:pt>
                <c:pt idx="7">
                  <c:v>1421050</c:v>
                </c:pt>
                <c:pt idx="8">
                  <c:v>775163</c:v>
                </c:pt>
                <c:pt idx="9">
                  <c:v>448840</c:v>
                </c:pt>
                <c:pt idx="10">
                  <c:v>278255</c:v>
                </c:pt>
                <c:pt idx="11">
                  <c:v>174008</c:v>
                </c:pt>
                <c:pt idx="12">
                  <c:v>102934</c:v>
                </c:pt>
                <c:pt idx="13">
                  <c:v>57182.6</c:v>
                </c:pt>
                <c:pt idx="14">
                  <c:v>32799.4</c:v>
                </c:pt>
                <c:pt idx="15">
                  <c:v>23127.4</c:v>
                </c:pt>
                <c:pt idx="16">
                  <c:v>20711.7</c:v>
                </c:pt>
                <c:pt idx="17">
                  <c:v>20386.599999999999</c:v>
                </c:pt>
                <c:pt idx="18">
                  <c:v>19992</c:v>
                </c:pt>
                <c:pt idx="19">
                  <c:v>19225.099999999999</c:v>
                </c:pt>
                <c:pt idx="20">
                  <c:v>18216.099999999999</c:v>
                </c:pt>
                <c:pt idx="21">
                  <c:v>16890.900000000001</c:v>
                </c:pt>
                <c:pt idx="22">
                  <c:v>15049.4</c:v>
                </c:pt>
                <c:pt idx="23">
                  <c:v>12661.2</c:v>
                </c:pt>
                <c:pt idx="24">
                  <c:v>9987.2199999999993</c:v>
                </c:pt>
                <c:pt idx="25">
                  <c:v>7474.62</c:v>
                </c:pt>
                <c:pt idx="26">
                  <c:v>5527.42</c:v>
                </c:pt>
                <c:pt idx="27">
                  <c:v>4355.51</c:v>
                </c:pt>
                <c:pt idx="28">
                  <c:v>3928.34</c:v>
                </c:pt>
                <c:pt idx="29">
                  <c:v>4048.28</c:v>
                </c:pt>
                <c:pt idx="30">
                  <c:v>4468.72</c:v>
                </c:pt>
                <c:pt idx="31">
                  <c:v>4997.63</c:v>
                </c:pt>
                <c:pt idx="32">
                  <c:v>5538.43</c:v>
                </c:pt>
                <c:pt idx="33">
                  <c:v>6088.56</c:v>
                </c:pt>
                <c:pt idx="34">
                  <c:v>6682.31</c:v>
                </c:pt>
                <c:pt idx="35">
                  <c:v>7332.43</c:v>
                </c:pt>
                <c:pt idx="36">
                  <c:v>7996.49</c:v>
                </c:pt>
                <c:pt idx="37">
                  <c:v>8579.82</c:v>
                </c:pt>
                <c:pt idx="38">
                  <c:v>8977.35</c:v>
                </c:pt>
                <c:pt idx="39">
                  <c:v>9137.4599999999991</c:v>
                </c:pt>
                <c:pt idx="40">
                  <c:v>9080.92</c:v>
                </c:pt>
                <c:pt idx="41">
                  <c:v>8898.75</c:v>
                </c:pt>
                <c:pt idx="42">
                  <c:v>8699.33</c:v>
                </c:pt>
                <c:pt idx="43">
                  <c:v>8554.0499999999993</c:v>
                </c:pt>
                <c:pt idx="44">
                  <c:v>8467.56</c:v>
                </c:pt>
                <c:pt idx="45">
                  <c:v>8385.1</c:v>
                </c:pt>
                <c:pt idx="46">
                  <c:v>8232.5300000000007</c:v>
                </c:pt>
                <c:pt idx="47">
                  <c:v>7768.94</c:v>
                </c:pt>
                <c:pt idx="48">
                  <c:v>6959.44</c:v>
                </c:pt>
                <c:pt idx="49">
                  <c:v>5869.83</c:v>
                </c:pt>
                <c:pt idx="50">
                  <c:v>4665.62</c:v>
                </c:pt>
                <c:pt idx="51">
                  <c:v>3575.91</c:v>
                </c:pt>
                <c:pt idx="52">
                  <c:v>2839.89</c:v>
                </c:pt>
                <c:pt idx="53">
                  <c:v>2640.54</c:v>
                </c:pt>
                <c:pt idx="54">
                  <c:v>3013.9</c:v>
                </c:pt>
                <c:pt idx="55">
                  <c:v>3820.82</c:v>
                </c:pt>
                <c:pt idx="56">
                  <c:v>4781.0600000000004</c:v>
                </c:pt>
                <c:pt idx="57">
                  <c:v>5557.57</c:v>
                </c:pt>
                <c:pt idx="58">
                  <c:v>5911.05</c:v>
                </c:pt>
                <c:pt idx="59">
                  <c:v>5858.77</c:v>
                </c:pt>
                <c:pt idx="60">
                  <c:v>5678.31</c:v>
                </c:pt>
                <c:pt idx="61">
                  <c:v>5734.36</c:v>
                </c:pt>
                <c:pt idx="62">
                  <c:v>6257.43</c:v>
                </c:pt>
                <c:pt idx="63">
                  <c:v>7238.97</c:v>
                </c:pt>
                <c:pt idx="64">
                  <c:v>8485.6</c:v>
                </c:pt>
                <c:pt idx="65">
                  <c:v>9753.39</c:v>
                </c:pt>
                <c:pt idx="66">
                  <c:v>10854.1</c:v>
                </c:pt>
                <c:pt idx="67">
                  <c:v>11667.5</c:v>
                </c:pt>
                <c:pt idx="68">
                  <c:v>12104.7</c:v>
                </c:pt>
                <c:pt idx="69">
                  <c:v>12077.3</c:v>
                </c:pt>
                <c:pt idx="70">
                  <c:v>11524.5</c:v>
                </c:pt>
                <c:pt idx="71">
                  <c:v>10464.5</c:v>
                </c:pt>
                <c:pt idx="72">
                  <c:v>9018.4500000000007</c:v>
                </c:pt>
                <c:pt idx="73">
                  <c:v>7385.54</c:v>
                </c:pt>
                <c:pt idx="74">
                  <c:v>5783.73</c:v>
                </c:pt>
                <c:pt idx="75">
                  <c:v>4394.91</c:v>
                </c:pt>
                <c:pt idx="76">
                  <c:v>3325.25</c:v>
                </c:pt>
                <c:pt idx="77">
                  <c:v>2590.14</c:v>
                </c:pt>
                <c:pt idx="78">
                  <c:v>2127.87</c:v>
                </c:pt>
                <c:pt idx="79">
                  <c:v>1842.7</c:v>
                </c:pt>
                <c:pt idx="80">
                  <c:v>1657.78</c:v>
                </c:pt>
                <c:pt idx="81">
                  <c:v>1541.92</c:v>
                </c:pt>
                <c:pt idx="82">
                  <c:v>1502.16</c:v>
                </c:pt>
                <c:pt idx="83">
                  <c:v>1554.4</c:v>
                </c:pt>
                <c:pt idx="84">
                  <c:v>1688.96</c:v>
                </c:pt>
                <c:pt idx="85">
                  <c:v>1852.25</c:v>
                </c:pt>
                <c:pt idx="86">
                  <c:v>1962.72</c:v>
                </c:pt>
                <c:pt idx="87">
                  <c:v>1955.29</c:v>
                </c:pt>
                <c:pt idx="88">
                  <c:v>1842.11</c:v>
                </c:pt>
                <c:pt idx="89">
                  <c:v>1750.22</c:v>
                </c:pt>
                <c:pt idx="90">
                  <c:v>1893.14</c:v>
                </c:pt>
                <c:pt idx="91">
                  <c:v>2474.13</c:v>
                </c:pt>
                <c:pt idx="92">
                  <c:v>3581.78</c:v>
                </c:pt>
                <c:pt idx="93">
                  <c:v>5132.2700000000004</c:v>
                </c:pt>
                <c:pt idx="94">
                  <c:v>6807.35</c:v>
                </c:pt>
                <c:pt idx="95">
                  <c:v>8070.89</c:v>
                </c:pt>
                <c:pt idx="96">
                  <c:v>8413.76</c:v>
                </c:pt>
                <c:pt idx="97">
                  <c:v>7674</c:v>
                </c:pt>
                <c:pt idx="98">
                  <c:v>6146.32</c:v>
                </c:pt>
                <c:pt idx="99">
                  <c:v>4416.0200000000004</c:v>
                </c:pt>
                <c:pt idx="100">
                  <c:v>3024.8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42A7-4095-90EB-A2C3913669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364672"/>
        <c:axId val="62379136"/>
      </c:scatterChart>
      <c:valAx>
        <c:axId val="62364672"/>
        <c:scaling>
          <c:orientation val="minMax"/>
          <c:max val="7"/>
          <c:min val="2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q(nm</a:t>
                </a:r>
                <a:r>
                  <a:rPr lang="en-US" sz="1100" baseline="30000"/>
                  <a:t>-1</a:t>
                </a:r>
                <a:r>
                  <a:rPr lang="en-US" sz="1100"/>
                  <a:t>)</a:t>
                </a:r>
              </a:p>
            </c:rich>
          </c:tx>
          <c:overlay val="0"/>
        </c:title>
        <c:numFmt formatCode="#,##0" sourceLinked="0"/>
        <c:majorTickMark val="out"/>
        <c:minorTickMark val="none"/>
        <c:tickLblPos val="nextTo"/>
        <c:spPr>
          <a:ln w="12700"/>
        </c:spPr>
        <c:txPr>
          <a:bodyPr/>
          <a:lstStyle/>
          <a:p>
            <a:pPr>
              <a:defRPr sz="1100"/>
            </a:pPr>
            <a:endParaRPr lang="en-US"/>
          </a:p>
        </c:txPr>
        <c:crossAx val="62379136"/>
        <c:crosses val="autoZero"/>
        <c:crossBetween val="midCat"/>
        <c:majorUnit val="1"/>
      </c:valAx>
      <c:valAx>
        <c:axId val="62379136"/>
        <c:scaling>
          <c:orientation val="minMax"/>
          <c:max val="1400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Scattering Intensity</a:t>
                </a:r>
              </a:p>
            </c:rich>
          </c:tx>
          <c:overlay val="0"/>
        </c:title>
        <c:numFmt formatCode="0.E+00" sourceLinked="0"/>
        <c:majorTickMark val="out"/>
        <c:minorTickMark val="none"/>
        <c:tickLblPos val="nextTo"/>
        <c:spPr>
          <a:ln w="12700"/>
        </c:spPr>
        <c:txPr>
          <a:bodyPr/>
          <a:lstStyle/>
          <a:p>
            <a:pPr>
              <a:defRPr sz="1100"/>
            </a:pPr>
            <a:endParaRPr lang="en-US"/>
          </a:p>
        </c:txPr>
        <c:crossAx val="62364672"/>
        <c:crosses val="autoZero"/>
        <c:crossBetween val="midCat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65455401744136821"/>
          <c:y val="5.6552930883639552E-2"/>
          <c:w val="0.30206093189964156"/>
          <c:h val="0.21804855643044618"/>
        </c:manualLayout>
      </c:layout>
      <c:overlay val="0"/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735175604679979"/>
          <c:y val="5.1400554097404488E-2"/>
          <c:w val="0.68297439859170095"/>
          <c:h val="0.7674953612803541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Sheet1 (2)'!$K$1</c:f>
              <c:strCache>
                <c:ptCount val="1"/>
                <c:pt idx="0">
                  <c:v>333333</c:v>
                </c:pt>
              </c:strCache>
            </c:strRef>
          </c:tx>
          <c:marker>
            <c:symbol val="circle"/>
            <c:size val="4"/>
          </c:marker>
          <c:xVal>
            <c:numRef>
              <c:f>'Sheet1 (2)'!$A$2:$A$102</c:f>
              <c:numCache>
                <c:formatCode>0.00E+00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Sheet1 (2)'!$K$2:$K$102</c:f>
              <c:numCache>
                <c:formatCode>0.00E+00</c:formatCode>
                <c:ptCount val="101"/>
                <c:pt idx="0">
                  <c:v>94459100</c:v>
                </c:pt>
                <c:pt idx="1">
                  <c:v>90426000</c:v>
                </c:pt>
                <c:pt idx="2">
                  <c:v>79382700</c:v>
                </c:pt>
                <c:pt idx="3">
                  <c:v>63792500</c:v>
                </c:pt>
                <c:pt idx="4">
                  <c:v>46834400</c:v>
                </c:pt>
                <c:pt idx="5">
                  <c:v>31354500</c:v>
                </c:pt>
                <c:pt idx="6">
                  <c:v>19141400</c:v>
                </c:pt>
                <c:pt idx="7">
                  <c:v>10713300</c:v>
                </c:pt>
                <c:pt idx="8">
                  <c:v>5590030</c:v>
                </c:pt>
                <c:pt idx="9">
                  <c:v>2811510</c:v>
                </c:pt>
                <c:pt idx="10">
                  <c:v>1423960</c:v>
                </c:pt>
                <c:pt idx="11">
                  <c:v>750285</c:v>
                </c:pt>
                <c:pt idx="12">
                  <c:v>425553</c:v>
                </c:pt>
                <c:pt idx="13">
                  <c:v>291563</c:v>
                </c:pt>
                <c:pt idx="14">
                  <c:v>272229</c:v>
                </c:pt>
                <c:pt idx="15">
                  <c:v>304006</c:v>
                </c:pt>
                <c:pt idx="16">
                  <c:v>328109</c:v>
                </c:pt>
                <c:pt idx="17">
                  <c:v>309707</c:v>
                </c:pt>
                <c:pt idx="18">
                  <c:v>248753</c:v>
                </c:pt>
                <c:pt idx="19">
                  <c:v>169857</c:v>
                </c:pt>
                <c:pt idx="20">
                  <c:v>101156</c:v>
                </c:pt>
                <c:pt idx="21">
                  <c:v>57878.7</c:v>
                </c:pt>
                <c:pt idx="22">
                  <c:v>39188.5</c:v>
                </c:pt>
                <c:pt idx="23">
                  <c:v>35247.699999999997</c:v>
                </c:pt>
                <c:pt idx="24">
                  <c:v>36300</c:v>
                </c:pt>
                <c:pt idx="25">
                  <c:v>37477</c:v>
                </c:pt>
                <c:pt idx="26">
                  <c:v>38206.6</c:v>
                </c:pt>
                <c:pt idx="27">
                  <c:v>39278.300000000003</c:v>
                </c:pt>
                <c:pt idx="28">
                  <c:v>40599.4</c:v>
                </c:pt>
                <c:pt idx="29">
                  <c:v>41064.400000000001</c:v>
                </c:pt>
                <c:pt idx="30">
                  <c:v>39680.300000000003</c:v>
                </c:pt>
                <c:pt idx="31">
                  <c:v>36555</c:v>
                </c:pt>
                <c:pt idx="32">
                  <c:v>32910.6</c:v>
                </c:pt>
                <c:pt idx="33">
                  <c:v>30290.400000000001</c:v>
                </c:pt>
                <c:pt idx="34">
                  <c:v>29712.9</c:v>
                </c:pt>
                <c:pt idx="35">
                  <c:v>31329</c:v>
                </c:pt>
                <c:pt idx="36">
                  <c:v>34634.800000000003</c:v>
                </c:pt>
                <c:pt idx="37">
                  <c:v>38944.1</c:v>
                </c:pt>
                <c:pt idx="38">
                  <c:v>43703</c:v>
                </c:pt>
                <c:pt idx="39">
                  <c:v>48501.8</c:v>
                </c:pt>
                <c:pt idx="40">
                  <c:v>52912.5</c:v>
                </c:pt>
                <c:pt idx="41">
                  <c:v>56368.3</c:v>
                </c:pt>
                <c:pt idx="42">
                  <c:v>58233.4</c:v>
                </c:pt>
                <c:pt idx="43">
                  <c:v>58033.2</c:v>
                </c:pt>
                <c:pt idx="44">
                  <c:v>55669.9</c:v>
                </c:pt>
                <c:pt idx="45">
                  <c:v>51496.6</c:v>
                </c:pt>
                <c:pt idx="46">
                  <c:v>46188.6</c:v>
                </c:pt>
                <c:pt idx="47">
                  <c:v>40510.699999999997</c:v>
                </c:pt>
                <c:pt idx="48">
                  <c:v>35083.5</c:v>
                </c:pt>
                <c:pt idx="49">
                  <c:v>30291.5</c:v>
                </c:pt>
                <c:pt idx="50">
                  <c:v>26276.9</c:v>
                </c:pt>
                <c:pt idx="51">
                  <c:v>23043.8</c:v>
                </c:pt>
                <c:pt idx="52">
                  <c:v>20535.400000000001</c:v>
                </c:pt>
                <c:pt idx="53">
                  <c:v>18672</c:v>
                </c:pt>
                <c:pt idx="54">
                  <c:v>17337.3</c:v>
                </c:pt>
                <c:pt idx="55">
                  <c:v>16345.1</c:v>
                </c:pt>
                <c:pt idx="56">
                  <c:v>15463</c:v>
                </c:pt>
                <c:pt idx="57">
                  <c:v>14499.7</c:v>
                </c:pt>
                <c:pt idx="58">
                  <c:v>13430.1</c:v>
                </c:pt>
                <c:pt idx="59">
                  <c:v>12478.3</c:v>
                </c:pt>
                <c:pt idx="60">
                  <c:v>12070</c:v>
                </c:pt>
                <c:pt idx="61">
                  <c:v>12673.5</c:v>
                </c:pt>
                <c:pt idx="62">
                  <c:v>14566.5</c:v>
                </c:pt>
                <c:pt idx="63">
                  <c:v>17678.400000000001</c:v>
                </c:pt>
                <c:pt idx="64">
                  <c:v>21574.6</c:v>
                </c:pt>
                <c:pt idx="65">
                  <c:v>25593.7</c:v>
                </c:pt>
                <c:pt idx="66">
                  <c:v>29047.4</c:v>
                </c:pt>
                <c:pt idx="67">
                  <c:v>31396.2</c:v>
                </c:pt>
                <c:pt idx="68">
                  <c:v>32332</c:v>
                </c:pt>
                <c:pt idx="69">
                  <c:v>31775.8</c:v>
                </c:pt>
                <c:pt idx="70">
                  <c:v>29839.200000000001</c:v>
                </c:pt>
                <c:pt idx="71">
                  <c:v>26785.5</c:v>
                </c:pt>
                <c:pt idx="72">
                  <c:v>22979.5</c:v>
                </c:pt>
                <c:pt idx="73">
                  <c:v>18842.400000000001</c:v>
                </c:pt>
                <c:pt idx="74">
                  <c:v>14799.4</c:v>
                </c:pt>
                <c:pt idx="75">
                  <c:v>11206.5</c:v>
                </c:pt>
                <c:pt idx="76">
                  <c:v>8314.49</c:v>
                </c:pt>
                <c:pt idx="77">
                  <c:v>6232.27</c:v>
                </c:pt>
                <c:pt idx="78">
                  <c:v>4936.46</c:v>
                </c:pt>
                <c:pt idx="79">
                  <c:v>4299.33</c:v>
                </c:pt>
                <c:pt idx="80">
                  <c:v>4140.09</c:v>
                </c:pt>
                <c:pt idx="81">
                  <c:v>4275.43</c:v>
                </c:pt>
                <c:pt idx="82">
                  <c:v>4559.1099999999997</c:v>
                </c:pt>
                <c:pt idx="83">
                  <c:v>4882.18</c:v>
                </c:pt>
                <c:pt idx="84">
                  <c:v>5159.8</c:v>
                </c:pt>
                <c:pt idx="85">
                  <c:v>5310.72</c:v>
                </c:pt>
                <c:pt idx="86">
                  <c:v>5267.22</c:v>
                </c:pt>
                <c:pt idx="87">
                  <c:v>5013.3</c:v>
                </c:pt>
                <c:pt idx="88">
                  <c:v>4632.3500000000004</c:v>
                </c:pt>
                <c:pt idx="89">
                  <c:v>4312.01</c:v>
                </c:pt>
                <c:pt idx="90">
                  <c:v>4287.93</c:v>
                </c:pt>
                <c:pt idx="91">
                  <c:v>4733.7</c:v>
                </c:pt>
                <c:pt idx="92">
                  <c:v>5658.26</c:v>
                </c:pt>
                <c:pt idx="93">
                  <c:v>6867.55</c:v>
                </c:pt>
                <c:pt idx="94">
                  <c:v>8022.69</c:v>
                </c:pt>
                <c:pt idx="95">
                  <c:v>8768.6200000000008</c:v>
                </c:pt>
                <c:pt idx="96">
                  <c:v>8875.9</c:v>
                </c:pt>
                <c:pt idx="97">
                  <c:v>8324.23</c:v>
                </c:pt>
                <c:pt idx="98">
                  <c:v>7293.13</c:v>
                </c:pt>
                <c:pt idx="99">
                  <c:v>6074.65</c:v>
                </c:pt>
                <c:pt idx="100">
                  <c:v>4950.7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FF6E-4C1D-8882-802D2D085CF9}"/>
            </c:ext>
          </c:extLst>
        </c:ser>
        <c:ser>
          <c:idx val="1"/>
          <c:order val="1"/>
          <c:tx>
            <c:strRef>
              <c:f>'Sheet1 (2)'!$D$1</c:f>
              <c:strCache>
                <c:ptCount val="1"/>
                <c:pt idx="0">
                  <c:v>234432</c:v>
                </c:pt>
              </c:strCache>
            </c:strRef>
          </c:tx>
          <c:marker>
            <c:symbol val="square"/>
            <c:size val="4"/>
          </c:marker>
          <c:xVal>
            <c:numRef>
              <c:f>'Sheet1 (2)'!$A$2:$A$102</c:f>
              <c:numCache>
                <c:formatCode>0.00E+00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Sheet1 (2)'!$D$2:$D$102</c:f>
              <c:numCache>
                <c:formatCode>0.00E+00</c:formatCode>
                <c:ptCount val="101"/>
                <c:pt idx="0">
                  <c:v>94459100</c:v>
                </c:pt>
                <c:pt idx="1">
                  <c:v>90413900</c:v>
                </c:pt>
                <c:pt idx="2">
                  <c:v>79350500</c:v>
                </c:pt>
                <c:pt idx="3">
                  <c:v>63756500</c:v>
                </c:pt>
                <c:pt idx="4">
                  <c:v>46835000</c:v>
                </c:pt>
                <c:pt idx="5">
                  <c:v>31435000</c:v>
                </c:pt>
                <c:pt idx="6">
                  <c:v>19325600</c:v>
                </c:pt>
                <c:pt idx="7">
                  <c:v>10991200</c:v>
                </c:pt>
                <c:pt idx="8">
                  <c:v>5921360</c:v>
                </c:pt>
                <c:pt idx="9">
                  <c:v>3141740</c:v>
                </c:pt>
                <c:pt idx="10">
                  <c:v>1703580</c:v>
                </c:pt>
                <c:pt idx="11">
                  <c:v>948663</c:v>
                </c:pt>
                <c:pt idx="12">
                  <c:v>535176</c:v>
                </c:pt>
                <c:pt idx="13">
                  <c:v>324401</c:v>
                </c:pt>
                <c:pt idx="14">
                  <c:v>251990</c:v>
                </c:pt>
                <c:pt idx="15">
                  <c:v>258094</c:v>
                </c:pt>
                <c:pt idx="16">
                  <c:v>280865</c:v>
                </c:pt>
                <c:pt idx="17">
                  <c:v>278001</c:v>
                </c:pt>
                <c:pt idx="18">
                  <c:v>240026</c:v>
                </c:pt>
                <c:pt idx="19">
                  <c:v>182978</c:v>
                </c:pt>
                <c:pt idx="20">
                  <c:v>129320</c:v>
                </c:pt>
                <c:pt idx="21">
                  <c:v>92409.7</c:v>
                </c:pt>
                <c:pt idx="22">
                  <c:v>72738.600000000006</c:v>
                </c:pt>
                <c:pt idx="23">
                  <c:v>63400.6</c:v>
                </c:pt>
                <c:pt idx="24">
                  <c:v>57584.5</c:v>
                </c:pt>
                <c:pt idx="25">
                  <c:v>52377.3</c:v>
                </c:pt>
                <c:pt idx="26">
                  <c:v>48043.9</c:v>
                </c:pt>
                <c:pt idx="27">
                  <c:v>45399</c:v>
                </c:pt>
                <c:pt idx="28">
                  <c:v>44050</c:v>
                </c:pt>
                <c:pt idx="29">
                  <c:v>42583.6</c:v>
                </c:pt>
                <c:pt idx="30">
                  <c:v>39782.5</c:v>
                </c:pt>
                <c:pt idx="31">
                  <c:v>35613.1</c:v>
                </c:pt>
                <c:pt idx="32">
                  <c:v>31189.599999999999</c:v>
                </c:pt>
                <c:pt idx="33">
                  <c:v>27987.8</c:v>
                </c:pt>
                <c:pt idx="34">
                  <c:v>27004.3</c:v>
                </c:pt>
                <c:pt idx="35">
                  <c:v>28361.5</c:v>
                </c:pt>
                <c:pt idx="36">
                  <c:v>31441.3</c:v>
                </c:pt>
                <c:pt idx="37">
                  <c:v>35255.199999999997</c:v>
                </c:pt>
                <c:pt idx="38">
                  <c:v>38836.199999999997</c:v>
                </c:pt>
                <c:pt idx="39">
                  <c:v>41436.300000000003</c:v>
                </c:pt>
                <c:pt idx="40">
                  <c:v>42644.4</c:v>
                </c:pt>
                <c:pt idx="41">
                  <c:v>42376.1</c:v>
                </c:pt>
                <c:pt idx="42">
                  <c:v>40819</c:v>
                </c:pt>
                <c:pt idx="43">
                  <c:v>38328.699999999997</c:v>
                </c:pt>
                <c:pt idx="44">
                  <c:v>35319</c:v>
                </c:pt>
                <c:pt idx="45">
                  <c:v>32166.2</c:v>
                </c:pt>
                <c:pt idx="46">
                  <c:v>29150.7</c:v>
                </c:pt>
                <c:pt idx="47">
                  <c:v>26443.599999999999</c:v>
                </c:pt>
                <c:pt idx="48">
                  <c:v>24102.6</c:v>
                </c:pt>
                <c:pt idx="49">
                  <c:v>22084.3</c:v>
                </c:pt>
                <c:pt idx="50">
                  <c:v>20289.900000000001</c:v>
                </c:pt>
                <c:pt idx="51">
                  <c:v>18658.8</c:v>
                </c:pt>
                <c:pt idx="52">
                  <c:v>17222.099999999999</c:v>
                </c:pt>
                <c:pt idx="53">
                  <c:v>16093.5</c:v>
                </c:pt>
                <c:pt idx="54">
                  <c:v>15351.5</c:v>
                </c:pt>
                <c:pt idx="55">
                  <c:v>14897.4</c:v>
                </c:pt>
                <c:pt idx="56">
                  <c:v>14431.5</c:v>
                </c:pt>
                <c:pt idx="57">
                  <c:v>13601.8</c:v>
                </c:pt>
                <c:pt idx="58">
                  <c:v>12254.8</c:v>
                </c:pt>
                <c:pt idx="59">
                  <c:v>10625</c:v>
                </c:pt>
                <c:pt idx="60">
                  <c:v>9299.51</c:v>
                </c:pt>
                <c:pt idx="61">
                  <c:v>8944.5</c:v>
                </c:pt>
                <c:pt idx="62">
                  <c:v>9986.7199999999993</c:v>
                </c:pt>
                <c:pt idx="63">
                  <c:v>12407.4</c:v>
                </c:pt>
                <c:pt idx="64">
                  <c:v>15790.6</c:v>
                </c:pt>
                <c:pt idx="65">
                  <c:v>19532.5</c:v>
                </c:pt>
                <c:pt idx="66">
                  <c:v>23057</c:v>
                </c:pt>
                <c:pt idx="67">
                  <c:v>25919.7</c:v>
                </c:pt>
                <c:pt idx="68">
                  <c:v>27807.8</c:v>
                </c:pt>
                <c:pt idx="69">
                  <c:v>28508.2</c:v>
                </c:pt>
                <c:pt idx="70">
                  <c:v>27901.5</c:v>
                </c:pt>
                <c:pt idx="71">
                  <c:v>26038.2</c:v>
                </c:pt>
                <c:pt idx="72">
                  <c:v>23170.6</c:v>
                </c:pt>
                <c:pt idx="73">
                  <c:v>19729.2</c:v>
                </c:pt>
                <c:pt idx="74">
                  <c:v>16210.8</c:v>
                </c:pt>
                <c:pt idx="75">
                  <c:v>13031.8</c:v>
                </c:pt>
                <c:pt idx="76">
                  <c:v>10432.799999999999</c:v>
                </c:pt>
                <c:pt idx="77">
                  <c:v>8455.3700000000008</c:v>
                </c:pt>
                <c:pt idx="78">
                  <c:v>7008.18</c:v>
                </c:pt>
                <c:pt idx="79">
                  <c:v>5955.36</c:v>
                </c:pt>
                <c:pt idx="80">
                  <c:v>5193.0600000000004</c:v>
                </c:pt>
                <c:pt idx="81">
                  <c:v>4677.5600000000004</c:v>
                </c:pt>
                <c:pt idx="82">
                  <c:v>4408.05</c:v>
                </c:pt>
                <c:pt idx="83">
                  <c:v>4380.6000000000004</c:v>
                </c:pt>
                <c:pt idx="84">
                  <c:v>4547.67</c:v>
                </c:pt>
                <c:pt idx="85">
                  <c:v>4795.28</c:v>
                </c:pt>
                <c:pt idx="86">
                  <c:v>4960.7700000000004</c:v>
                </c:pt>
                <c:pt idx="87">
                  <c:v>4896.2</c:v>
                </c:pt>
                <c:pt idx="88">
                  <c:v>4564.92</c:v>
                </c:pt>
                <c:pt idx="89">
                  <c:v>4122.01</c:v>
                </c:pt>
                <c:pt idx="90">
                  <c:v>3908.66</c:v>
                </c:pt>
                <c:pt idx="91">
                  <c:v>4321.2700000000004</c:v>
                </c:pt>
                <c:pt idx="92">
                  <c:v>5587.34</c:v>
                </c:pt>
                <c:pt idx="93">
                  <c:v>7562.96</c:v>
                </c:pt>
                <c:pt idx="94">
                  <c:v>9702.64</c:v>
                </c:pt>
                <c:pt idx="95">
                  <c:v>11254.2</c:v>
                </c:pt>
                <c:pt idx="96">
                  <c:v>11614.8</c:v>
                </c:pt>
                <c:pt idx="97">
                  <c:v>10641.3</c:v>
                </c:pt>
                <c:pt idx="98">
                  <c:v>8727.94</c:v>
                </c:pt>
                <c:pt idx="99">
                  <c:v>6596.29</c:v>
                </c:pt>
                <c:pt idx="100">
                  <c:v>4914.060000000000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FF6E-4C1D-8882-802D2D085CF9}"/>
            </c:ext>
          </c:extLst>
        </c:ser>
        <c:ser>
          <c:idx val="2"/>
          <c:order val="2"/>
          <c:tx>
            <c:strRef>
              <c:f>'Sheet1 (2)'!$U$1</c:f>
              <c:strCache>
                <c:ptCount val="1"/>
                <c:pt idx="0">
                  <c:v>34443</c:v>
                </c:pt>
              </c:strCache>
            </c:strRef>
          </c:tx>
          <c:marker>
            <c:symbol val="triangle"/>
            <c:size val="4"/>
          </c:marker>
          <c:xVal>
            <c:numRef>
              <c:f>'Sheet1 (2)'!$A$2:$A$102</c:f>
              <c:numCache>
                <c:formatCode>0.00E+00</c:formatCode>
                <c:ptCount val="10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</c:numCache>
            </c:numRef>
          </c:xVal>
          <c:yVal>
            <c:numRef>
              <c:f>'Sheet1 (2)'!$U$2:$U$102</c:f>
              <c:numCache>
                <c:formatCode>0.00E+00</c:formatCode>
                <c:ptCount val="101"/>
                <c:pt idx="0">
                  <c:v>94459100</c:v>
                </c:pt>
                <c:pt idx="1">
                  <c:v>90219900</c:v>
                </c:pt>
                <c:pt idx="2">
                  <c:v>78669600</c:v>
                </c:pt>
                <c:pt idx="3">
                  <c:v>62531200</c:v>
                </c:pt>
                <c:pt idx="4">
                  <c:v>45257800</c:v>
                </c:pt>
                <c:pt idx="5">
                  <c:v>29848200</c:v>
                </c:pt>
                <c:pt idx="6">
                  <c:v>18063300</c:v>
                </c:pt>
                <c:pt idx="7">
                  <c:v>10250300</c:v>
                </c:pt>
                <c:pt idx="8">
                  <c:v>5716080</c:v>
                </c:pt>
                <c:pt idx="9">
                  <c:v>3342050</c:v>
                </c:pt>
                <c:pt idx="10">
                  <c:v>2115460</c:v>
                </c:pt>
                <c:pt idx="11">
                  <c:v>1390110</c:v>
                </c:pt>
                <c:pt idx="12">
                  <c:v>880955</c:v>
                </c:pt>
                <c:pt idx="13">
                  <c:v>517427</c:v>
                </c:pt>
                <c:pt idx="14">
                  <c:v>292998</c:v>
                </c:pt>
                <c:pt idx="15">
                  <c:v>186411</c:v>
                </c:pt>
                <c:pt idx="16">
                  <c:v>153222</c:v>
                </c:pt>
                <c:pt idx="17">
                  <c:v>148877</c:v>
                </c:pt>
                <c:pt idx="18">
                  <c:v>147091</c:v>
                </c:pt>
                <c:pt idx="19">
                  <c:v>140837</c:v>
                </c:pt>
                <c:pt idx="20">
                  <c:v>132224</c:v>
                </c:pt>
                <c:pt idx="21">
                  <c:v>123101</c:v>
                </c:pt>
                <c:pt idx="22">
                  <c:v>112170</c:v>
                </c:pt>
                <c:pt idx="23">
                  <c:v>97266.8</c:v>
                </c:pt>
                <c:pt idx="24">
                  <c:v>78427.399999999994</c:v>
                </c:pt>
                <c:pt idx="25">
                  <c:v>58647</c:v>
                </c:pt>
                <c:pt idx="26">
                  <c:v>42062.2</c:v>
                </c:pt>
                <c:pt idx="27">
                  <c:v>31542.1</c:v>
                </c:pt>
                <c:pt idx="28">
                  <c:v>27355.200000000001</c:v>
                </c:pt>
                <c:pt idx="29">
                  <c:v>27601.9</c:v>
                </c:pt>
                <c:pt idx="30">
                  <c:v>29737.8</c:v>
                </c:pt>
                <c:pt idx="31">
                  <c:v>31957</c:v>
                </c:pt>
                <c:pt idx="32">
                  <c:v>33654.199999999997</c:v>
                </c:pt>
                <c:pt idx="33">
                  <c:v>35100.5</c:v>
                </c:pt>
                <c:pt idx="34">
                  <c:v>36742.6</c:v>
                </c:pt>
                <c:pt idx="35">
                  <c:v>38756.800000000003</c:v>
                </c:pt>
                <c:pt idx="36">
                  <c:v>40977.9</c:v>
                </c:pt>
                <c:pt idx="37">
                  <c:v>43029.9</c:v>
                </c:pt>
                <c:pt idx="38">
                  <c:v>44508</c:v>
                </c:pt>
                <c:pt idx="39">
                  <c:v>45138.7</c:v>
                </c:pt>
                <c:pt idx="40">
                  <c:v>44837.1</c:v>
                </c:pt>
                <c:pt idx="41">
                  <c:v>43767.6</c:v>
                </c:pt>
                <c:pt idx="42">
                  <c:v>42257.5</c:v>
                </c:pt>
                <c:pt idx="43">
                  <c:v>40626.400000000001</c:v>
                </c:pt>
                <c:pt idx="44">
                  <c:v>39002</c:v>
                </c:pt>
                <c:pt idx="45">
                  <c:v>37252.6</c:v>
                </c:pt>
                <c:pt idx="46">
                  <c:v>35107.1</c:v>
                </c:pt>
                <c:pt idx="47">
                  <c:v>32334.799999999999</c:v>
                </c:pt>
                <c:pt idx="48">
                  <c:v>28916.799999999999</c:v>
                </c:pt>
                <c:pt idx="49">
                  <c:v>25040.400000000001</c:v>
                </c:pt>
                <c:pt idx="50">
                  <c:v>21046.5</c:v>
                </c:pt>
                <c:pt idx="51">
                  <c:v>17348.2</c:v>
                </c:pt>
                <c:pt idx="52">
                  <c:v>14349.5</c:v>
                </c:pt>
                <c:pt idx="53">
                  <c:v>12380</c:v>
                </c:pt>
                <c:pt idx="54">
                  <c:v>11571.1</c:v>
                </c:pt>
                <c:pt idx="55">
                  <c:v>11758.7</c:v>
                </c:pt>
                <c:pt idx="56">
                  <c:v>12488.8</c:v>
                </c:pt>
                <c:pt idx="57">
                  <c:v>13212.5</c:v>
                </c:pt>
                <c:pt idx="58">
                  <c:v>13561.1</c:v>
                </c:pt>
                <c:pt idx="59">
                  <c:v>13546.1</c:v>
                </c:pt>
                <c:pt idx="60">
                  <c:v>13513.2</c:v>
                </c:pt>
                <c:pt idx="61">
                  <c:v>13894.5</c:v>
                </c:pt>
                <c:pt idx="62">
                  <c:v>14924.6</c:v>
                </c:pt>
                <c:pt idx="63">
                  <c:v>16517.7</c:v>
                </c:pt>
                <c:pt idx="64">
                  <c:v>18354.400000000001</c:v>
                </c:pt>
                <c:pt idx="65">
                  <c:v>20074</c:v>
                </c:pt>
                <c:pt idx="66">
                  <c:v>21421.200000000001</c:v>
                </c:pt>
                <c:pt idx="67">
                  <c:v>22255.200000000001</c:v>
                </c:pt>
                <c:pt idx="68">
                  <c:v>22496.3</c:v>
                </c:pt>
                <c:pt idx="69">
                  <c:v>22077.1</c:v>
                </c:pt>
                <c:pt idx="70">
                  <c:v>20964.2</c:v>
                </c:pt>
                <c:pt idx="71">
                  <c:v>19208.7</c:v>
                </c:pt>
                <c:pt idx="72">
                  <c:v>16968.7</c:v>
                </c:pt>
                <c:pt idx="73">
                  <c:v>14484.1</c:v>
                </c:pt>
                <c:pt idx="74">
                  <c:v>12013.2</c:v>
                </c:pt>
                <c:pt idx="75">
                  <c:v>9778.39</c:v>
                </c:pt>
                <c:pt idx="76">
                  <c:v>7929.03</c:v>
                </c:pt>
                <c:pt idx="77">
                  <c:v>6526.88</c:v>
                </c:pt>
                <c:pt idx="78">
                  <c:v>5549</c:v>
                </c:pt>
                <c:pt idx="79">
                  <c:v>4911.8999999999996</c:v>
                </c:pt>
                <c:pt idx="80">
                  <c:v>4516.3599999999997</c:v>
                </c:pt>
                <c:pt idx="81">
                  <c:v>4287.0600000000004</c:v>
                </c:pt>
                <c:pt idx="82">
                  <c:v>4189.0200000000004</c:v>
                </c:pt>
                <c:pt idx="83">
                  <c:v>4209.79</c:v>
                </c:pt>
                <c:pt idx="84">
                  <c:v>4319.92</c:v>
                </c:pt>
                <c:pt idx="85">
                  <c:v>4445.8900000000003</c:v>
                </c:pt>
                <c:pt idx="86">
                  <c:v>4486.01</c:v>
                </c:pt>
                <c:pt idx="87">
                  <c:v>4360.1000000000004</c:v>
                </c:pt>
                <c:pt idx="88">
                  <c:v>4082.5</c:v>
                </c:pt>
                <c:pt idx="89">
                  <c:v>3815.35</c:v>
                </c:pt>
                <c:pt idx="90">
                  <c:v>3852.81</c:v>
                </c:pt>
                <c:pt idx="91">
                  <c:v>4515.83</c:v>
                </c:pt>
                <c:pt idx="92">
                  <c:v>5973.13</c:v>
                </c:pt>
                <c:pt idx="93">
                  <c:v>8068.54</c:v>
                </c:pt>
                <c:pt idx="94">
                  <c:v>10283</c:v>
                </c:pt>
                <c:pt idx="95">
                  <c:v>11901.8</c:v>
                </c:pt>
                <c:pt idx="96">
                  <c:v>12323.8</c:v>
                </c:pt>
                <c:pt idx="97">
                  <c:v>11375.1</c:v>
                </c:pt>
                <c:pt idx="98">
                  <c:v>9406.48</c:v>
                </c:pt>
                <c:pt idx="99">
                  <c:v>7115.03</c:v>
                </c:pt>
                <c:pt idx="100">
                  <c:v>5181.5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FF6E-4C1D-8882-802D2D085C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021632"/>
        <c:axId val="62023552"/>
      </c:scatterChart>
      <c:valAx>
        <c:axId val="62021632"/>
        <c:scaling>
          <c:orientation val="minMax"/>
          <c:max val="7"/>
          <c:min val="2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q(nm</a:t>
                </a:r>
                <a:r>
                  <a:rPr lang="en-US" sz="1100" baseline="30000"/>
                  <a:t>-1</a:t>
                </a:r>
                <a:r>
                  <a:rPr lang="en-US" sz="1100"/>
                  <a:t>)</a:t>
                </a:r>
              </a:p>
            </c:rich>
          </c:tx>
          <c:overlay val="0"/>
        </c:title>
        <c:numFmt formatCode="#,##0" sourceLinked="0"/>
        <c:majorTickMark val="out"/>
        <c:minorTickMark val="none"/>
        <c:tickLblPos val="nextTo"/>
        <c:spPr>
          <a:ln w="12700"/>
        </c:spPr>
        <c:txPr>
          <a:bodyPr/>
          <a:lstStyle/>
          <a:p>
            <a:pPr>
              <a:defRPr sz="1100"/>
            </a:pPr>
            <a:endParaRPr lang="en-US"/>
          </a:p>
        </c:txPr>
        <c:crossAx val="62023552"/>
        <c:crosses val="autoZero"/>
        <c:crossBetween val="midCat"/>
        <c:majorUnit val="1"/>
      </c:valAx>
      <c:valAx>
        <c:axId val="62023552"/>
        <c:scaling>
          <c:orientation val="minMax"/>
          <c:max val="440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Scattering Intensity</a:t>
                </a:r>
              </a:p>
            </c:rich>
          </c:tx>
          <c:overlay val="0"/>
        </c:title>
        <c:numFmt formatCode="0.E+00" sourceLinked="0"/>
        <c:majorTickMark val="out"/>
        <c:minorTickMark val="none"/>
        <c:tickLblPos val="nextTo"/>
        <c:spPr>
          <a:ln w="12700"/>
        </c:spPr>
        <c:txPr>
          <a:bodyPr/>
          <a:lstStyle/>
          <a:p>
            <a:pPr>
              <a:defRPr sz="1100"/>
            </a:pPr>
            <a:endParaRPr lang="en-US"/>
          </a:p>
        </c:txPr>
        <c:crossAx val="62021632"/>
        <c:crosses val="autoZero"/>
        <c:crossBetween val="midCat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65455401744136821"/>
          <c:y val="5.6552930883639552E-2"/>
          <c:w val="0.30206093189964156"/>
          <c:h val="0.21804855643044618"/>
        </c:manualLayout>
      </c:layout>
      <c:overlay val="0"/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 Yang</dc:creator>
  <cp:lastModifiedBy>Amber Bhogal</cp:lastModifiedBy>
  <cp:revision>2</cp:revision>
  <dcterms:created xsi:type="dcterms:W3CDTF">2018-09-11T16:16:00Z</dcterms:created>
  <dcterms:modified xsi:type="dcterms:W3CDTF">2018-09-11T16:16:00Z</dcterms:modified>
</cp:coreProperties>
</file>